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3394DC" w14:textId="2F016A8B" w:rsidR="00AA459B" w:rsidRDefault="00AA459B">
      <w:r>
        <w:rPr>
          <w:rFonts w:ascii="Times New Roman" w:hAnsi="Times New Roman" w:cs="Times New Roman"/>
          <w:b/>
          <w:sz w:val="24"/>
        </w:rPr>
        <w:t xml:space="preserve">Table </w:t>
      </w:r>
      <w:r w:rsidR="00673928">
        <w:rPr>
          <w:rFonts w:ascii="Times New Roman" w:hAnsi="Times New Roman" w:cs="Times New Roman"/>
          <w:b/>
          <w:sz w:val="24"/>
        </w:rPr>
        <w:t>S</w:t>
      </w:r>
      <w:r>
        <w:rPr>
          <w:rFonts w:ascii="Times New Roman" w:hAnsi="Times New Roman" w:cs="Times New Roman"/>
          <w:b/>
          <w:sz w:val="24"/>
        </w:rPr>
        <w:t>1:</w:t>
      </w:r>
      <w:r w:rsidR="00673928">
        <w:rPr>
          <w:rFonts w:ascii="Times New Roman" w:hAnsi="Times New Roman" w:cs="Times New Roman"/>
          <w:b/>
          <w:sz w:val="24"/>
        </w:rPr>
        <w:t xml:space="preserve"> </w:t>
      </w:r>
      <w:r w:rsidR="00C47567" w:rsidRPr="00673928">
        <w:rPr>
          <w:rFonts w:ascii="Times New Roman" w:hAnsi="Times New Roman" w:cs="Times New Roman"/>
          <w:bCs/>
          <w:sz w:val="24"/>
        </w:rPr>
        <w:t>Physico-Chemical parameters of spike (S) protein</w:t>
      </w:r>
      <w:r w:rsidR="00C47567">
        <w:rPr>
          <w:rFonts w:ascii="Times New Roman" w:hAnsi="Times New Roman" w:cs="Times New Roman"/>
          <w:bCs/>
          <w:sz w:val="24"/>
        </w:rPr>
        <w:t xml:space="preserve"> computed through ExPASy ProtParam server</w:t>
      </w:r>
      <w:r w:rsidR="00C47567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.</w:t>
      </w:r>
    </w:p>
    <w:tbl>
      <w:tblPr>
        <w:tblStyle w:val="LightShading1"/>
        <w:tblW w:w="0" w:type="auto"/>
        <w:jc w:val="center"/>
        <w:tblLook w:val="0620" w:firstRow="1" w:lastRow="0" w:firstColumn="0" w:lastColumn="0" w:noHBand="1" w:noVBand="1"/>
      </w:tblPr>
      <w:tblGrid>
        <w:gridCol w:w="3142"/>
        <w:gridCol w:w="3109"/>
      </w:tblGrid>
      <w:tr w:rsidR="00AA459B" w:rsidRPr="007F2A3F" w14:paraId="7F5B8915" w14:textId="77777777" w:rsidTr="005759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3142" w:type="dxa"/>
            <w:hideMark/>
          </w:tcPr>
          <w:p w14:paraId="54703BB1" w14:textId="77777777" w:rsidR="00AA459B" w:rsidRPr="007F2A3F" w:rsidRDefault="00AA459B" w:rsidP="005759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2A3F">
              <w:rPr>
                <w:rFonts w:ascii="Times New Roman" w:hAnsi="Times New Roman" w:cs="Times New Roman"/>
                <w:sz w:val="24"/>
                <w:szCs w:val="24"/>
              </w:rPr>
              <w:t>Parameters</w:t>
            </w:r>
          </w:p>
        </w:tc>
        <w:tc>
          <w:tcPr>
            <w:tcW w:w="3109" w:type="dxa"/>
            <w:hideMark/>
          </w:tcPr>
          <w:p w14:paraId="70AEDCDA" w14:textId="6057F279" w:rsidR="00AA459B" w:rsidRPr="00CF473E" w:rsidRDefault="00CF473E" w:rsidP="005759E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F473E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S protein</w:t>
            </w:r>
          </w:p>
        </w:tc>
      </w:tr>
      <w:tr w:rsidR="00AA459B" w:rsidRPr="007F2A3F" w14:paraId="7C63E9CE" w14:textId="77777777" w:rsidTr="005759EE">
        <w:trPr>
          <w:jc w:val="center"/>
        </w:trPr>
        <w:tc>
          <w:tcPr>
            <w:tcW w:w="3142" w:type="dxa"/>
            <w:hideMark/>
          </w:tcPr>
          <w:p w14:paraId="75A6EE6D" w14:textId="77777777" w:rsidR="00AA459B" w:rsidRPr="007F2A3F" w:rsidRDefault="00AA459B" w:rsidP="005759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2A3F">
              <w:rPr>
                <w:rFonts w:ascii="Times New Roman" w:hAnsi="Times New Roman" w:cs="Times New Roman"/>
                <w:sz w:val="24"/>
                <w:szCs w:val="24"/>
              </w:rPr>
              <w:t>Mol. Weight</w:t>
            </w:r>
          </w:p>
        </w:tc>
        <w:tc>
          <w:tcPr>
            <w:tcW w:w="3109" w:type="dxa"/>
            <w:hideMark/>
          </w:tcPr>
          <w:p w14:paraId="2015B8EC" w14:textId="2924EC27" w:rsidR="00AA459B" w:rsidRPr="007F2A3F" w:rsidRDefault="002517FA" w:rsidP="00575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9368.04</w:t>
            </w:r>
            <w:r w:rsidR="00AA459B" w:rsidRPr="007F2A3F">
              <w:rPr>
                <w:rFonts w:ascii="Times New Roman" w:hAnsi="Times New Roman" w:cs="Times New Roman"/>
                <w:sz w:val="24"/>
                <w:szCs w:val="24"/>
              </w:rPr>
              <w:t xml:space="preserve"> Dalton</w:t>
            </w:r>
          </w:p>
        </w:tc>
      </w:tr>
      <w:tr w:rsidR="00AA459B" w:rsidRPr="007F2A3F" w14:paraId="2C3D3B05" w14:textId="77777777" w:rsidTr="005759EE">
        <w:trPr>
          <w:jc w:val="center"/>
        </w:trPr>
        <w:tc>
          <w:tcPr>
            <w:tcW w:w="3142" w:type="dxa"/>
            <w:hideMark/>
          </w:tcPr>
          <w:p w14:paraId="200D8D42" w14:textId="77777777" w:rsidR="00AA459B" w:rsidRPr="007F2A3F" w:rsidRDefault="00AA459B" w:rsidP="005759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2A3F">
              <w:rPr>
                <w:rFonts w:ascii="Times New Roman" w:hAnsi="Times New Roman" w:cs="Times New Roman"/>
                <w:sz w:val="24"/>
                <w:szCs w:val="24"/>
              </w:rPr>
              <w:t>No. of amino acids</w:t>
            </w:r>
          </w:p>
        </w:tc>
        <w:tc>
          <w:tcPr>
            <w:tcW w:w="3109" w:type="dxa"/>
            <w:hideMark/>
          </w:tcPr>
          <w:p w14:paraId="42F0D58C" w14:textId="19768F98" w:rsidR="00AA459B" w:rsidRPr="007F2A3F" w:rsidRDefault="002517FA" w:rsidP="00575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53</w:t>
            </w:r>
          </w:p>
        </w:tc>
      </w:tr>
      <w:tr w:rsidR="00AA459B" w:rsidRPr="007F2A3F" w14:paraId="16065E7F" w14:textId="77777777" w:rsidTr="005759EE">
        <w:trPr>
          <w:jc w:val="center"/>
        </w:trPr>
        <w:tc>
          <w:tcPr>
            <w:tcW w:w="3142" w:type="dxa"/>
            <w:hideMark/>
          </w:tcPr>
          <w:p w14:paraId="440DFC84" w14:textId="77777777" w:rsidR="00AA459B" w:rsidRPr="007F2A3F" w:rsidRDefault="00AA459B" w:rsidP="005759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2A3F">
              <w:rPr>
                <w:rFonts w:ascii="Times New Roman" w:hAnsi="Times New Roman" w:cs="Times New Roman"/>
                <w:sz w:val="24"/>
                <w:szCs w:val="24"/>
              </w:rPr>
              <w:t xml:space="preserve">Theoretical </w:t>
            </w:r>
            <w:r w:rsidRPr="007F2A3F">
              <w:rPr>
                <w:rFonts w:ascii="Times New Roman" w:hAnsi="Times New Roman" w:cs="Times New Roman"/>
                <w:i/>
                <w:sz w:val="24"/>
                <w:szCs w:val="24"/>
              </w:rPr>
              <w:t>pI</w:t>
            </w:r>
          </w:p>
        </w:tc>
        <w:tc>
          <w:tcPr>
            <w:tcW w:w="3109" w:type="dxa"/>
            <w:hideMark/>
          </w:tcPr>
          <w:p w14:paraId="679D3BA7" w14:textId="2B49091B" w:rsidR="00AA459B" w:rsidRPr="007F2A3F" w:rsidRDefault="00AA459B" w:rsidP="00575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A3F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2517FA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</w:tr>
      <w:tr w:rsidR="00AA459B" w:rsidRPr="007F2A3F" w14:paraId="662F01B1" w14:textId="77777777" w:rsidTr="005759EE">
        <w:trPr>
          <w:jc w:val="center"/>
        </w:trPr>
        <w:tc>
          <w:tcPr>
            <w:tcW w:w="3142" w:type="dxa"/>
            <w:hideMark/>
          </w:tcPr>
          <w:p w14:paraId="0D63E609" w14:textId="77777777" w:rsidR="00AA459B" w:rsidRPr="007F2A3F" w:rsidRDefault="00AA459B" w:rsidP="005759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2A3F">
              <w:rPr>
                <w:rFonts w:ascii="Times New Roman" w:hAnsi="Times New Roman" w:cs="Times New Roman"/>
                <w:sz w:val="24"/>
                <w:szCs w:val="24"/>
              </w:rPr>
              <w:t>Instability index (II)</w:t>
            </w:r>
          </w:p>
        </w:tc>
        <w:tc>
          <w:tcPr>
            <w:tcW w:w="3109" w:type="dxa"/>
            <w:hideMark/>
          </w:tcPr>
          <w:p w14:paraId="4C7CAE14" w14:textId="7B41B30D" w:rsidR="00AA459B" w:rsidRPr="007F2A3F" w:rsidRDefault="002517FA" w:rsidP="00575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60</w:t>
            </w:r>
            <w:r w:rsidR="00AA459B" w:rsidRPr="007F2A3F">
              <w:rPr>
                <w:rFonts w:ascii="Times New Roman" w:hAnsi="Times New Roman" w:cs="Times New Roman"/>
                <w:sz w:val="24"/>
                <w:szCs w:val="24"/>
              </w:rPr>
              <w:t xml:space="preserve"> (stable)</w:t>
            </w:r>
          </w:p>
        </w:tc>
      </w:tr>
      <w:tr w:rsidR="00AA459B" w:rsidRPr="007F2A3F" w14:paraId="01CA8AD6" w14:textId="77777777" w:rsidTr="005759EE">
        <w:trPr>
          <w:jc w:val="center"/>
        </w:trPr>
        <w:tc>
          <w:tcPr>
            <w:tcW w:w="3142" w:type="dxa"/>
            <w:hideMark/>
          </w:tcPr>
          <w:p w14:paraId="3460C7A1" w14:textId="77777777" w:rsidR="00AA459B" w:rsidRPr="007F2A3F" w:rsidRDefault="00AA459B" w:rsidP="005759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2A3F">
              <w:rPr>
                <w:rFonts w:ascii="Times New Roman" w:hAnsi="Times New Roman" w:cs="Times New Roman"/>
                <w:sz w:val="24"/>
                <w:szCs w:val="24"/>
              </w:rPr>
              <w:t>No. of Negatively Charged Residues (Asp + Glu)</w:t>
            </w:r>
          </w:p>
        </w:tc>
        <w:tc>
          <w:tcPr>
            <w:tcW w:w="3109" w:type="dxa"/>
            <w:hideMark/>
          </w:tcPr>
          <w:p w14:paraId="7FD74DA4" w14:textId="53721A10" w:rsidR="00AA459B" w:rsidRPr="007F2A3F" w:rsidRDefault="002517FA" w:rsidP="00575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</w:tr>
      <w:tr w:rsidR="00AA459B" w:rsidRPr="007F2A3F" w14:paraId="1E7C9721" w14:textId="77777777" w:rsidTr="005759EE">
        <w:trPr>
          <w:jc w:val="center"/>
        </w:trPr>
        <w:tc>
          <w:tcPr>
            <w:tcW w:w="3142" w:type="dxa"/>
            <w:hideMark/>
          </w:tcPr>
          <w:p w14:paraId="523CE9C4" w14:textId="77777777" w:rsidR="00AA459B" w:rsidRPr="007F2A3F" w:rsidRDefault="00AA459B" w:rsidP="005759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2A3F">
              <w:rPr>
                <w:rFonts w:ascii="Times New Roman" w:hAnsi="Times New Roman" w:cs="Times New Roman"/>
                <w:sz w:val="24"/>
                <w:szCs w:val="24"/>
              </w:rPr>
              <w:t>No. of Positively Charged Residues (Arg + Lys)</w:t>
            </w:r>
          </w:p>
        </w:tc>
        <w:tc>
          <w:tcPr>
            <w:tcW w:w="3109" w:type="dxa"/>
            <w:hideMark/>
          </w:tcPr>
          <w:p w14:paraId="05E0DCA0" w14:textId="43D4F9B0" w:rsidR="00AA459B" w:rsidRPr="007F2A3F" w:rsidRDefault="002517FA" w:rsidP="00575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</w:tr>
      <w:tr w:rsidR="00AA459B" w:rsidRPr="007F2A3F" w14:paraId="2BB434EB" w14:textId="77777777" w:rsidTr="005759EE">
        <w:trPr>
          <w:jc w:val="center"/>
        </w:trPr>
        <w:tc>
          <w:tcPr>
            <w:tcW w:w="3142" w:type="dxa"/>
            <w:hideMark/>
          </w:tcPr>
          <w:p w14:paraId="2CBE9EE3" w14:textId="77777777" w:rsidR="00AA459B" w:rsidRPr="007F2A3F" w:rsidRDefault="00AA459B" w:rsidP="005759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2A3F">
              <w:rPr>
                <w:rFonts w:ascii="Times New Roman" w:hAnsi="Times New Roman" w:cs="Times New Roman"/>
                <w:sz w:val="24"/>
                <w:szCs w:val="24"/>
              </w:rPr>
              <w:t>Aliphatic Index</w:t>
            </w:r>
          </w:p>
        </w:tc>
        <w:tc>
          <w:tcPr>
            <w:tcW w:w="3109" w:type="dxa"/>
            <w:hideMark/>
          </w:tcPr>
          <w:p w14:paraId="27E23266" w14:textId="0D498046" w:rsidR="00AA459B" w:rsidRPr="007F2A3F" w:rsidRDefault="002517FA" w:rsidP="005759E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2</w:t>
            </w:r>
            <w:r w:rsidR="00AA459B" w:rsidRPr="007F2A3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</w:p>
        </w:tc>
      </w:tr>
      <w:tr w:rsidR="00AA459B" w:rsidRPr="007F2A3F" w14:paraId="0A206331" w14:textId="77777777" w:rsidTr="005759EE">
        <w:trPr>
          <w:jc w:val="center"/>
        </w:trPr>
        <w:tc>
          <w:tcPr>
            <w:tcW w:w="3142" w:type="dxa"/>
            <w:hideMark/>
          </w:tcPr>
          <w:p w14:paraId="3B5EE840" w14:textId="77777777" w:rsidR="00AA459B" w:rsidRPr="007F2A3F" w:rsidRDefault="00AA459B" w:rsidP="005759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2A3F">
              <w:rPr>
                <w:rFonts w:ascii="Times New Roman" w:hAnsi="Times New Roman" w:cs="Times New Roman"/>
                <w:sz w:val="24"/>
                <w:szCs w:val="24"/>
              </w:rPr>
              <w:t>Grand average of Hydropathicity (GRAVY)</w:t>
            </w:r>
          </w:p>
        </w:tc>
        <w:tc>
          <w:tcPr>
            <w:tcW w:w="3109" w:type="dxa"/>
            <w:hideMark/>
          </w:tcPr>
          <w:p w14:paraId="4300A0AA" w14:textId="16927EB7" w:rsidR="00AA459B" w:rsidRPr="007F2A3F" w:rsidRDefault="00AA459B" w:rsidP="005759E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2A3F">
              <w:rPr>
                <w:rFonts w:ascii="Times New Roman" w:eastAsia="Times New Roman" w:hAnsi="Times New Roman" w:cs="Times New Roman"/>
                <w:sz w:val="24"/>
                <w:szCs w:val="24"/>
              </w:rPr>
              <w:t>-0.</w:t>
            </w:r>
            <w:r w:rsidR="002517F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</w:p>
        </w:tc>
      </w:tr>
      <w:tr w:rsidR="00AA459B" w:rsidRPr="007F2A3F" w14:paraId="5D2EEE6E" w14:textId="77777777" w:rsidTr="005759EE">
        <w:trPr>
          <w:trHeight w:val="1370"/>
          <w:jc w:val="center"/>
        </w:trPr>
        <w:tc>
          <w:tcPr>
            <w:tcW w:w="3142" w:type="dxa"/>
            <w:hideMark/>
          </w:tcPr>
          <w:p w14:paraId="178A0294" w14:textId="77777777" w:rsidR="00AA459B" w:rsidRPr="007F2A3F" w:rsidRDefault="00AA459B" w:rsidP="005759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2A3F">
              <w:rPr>
                <w:rFonts w:ascii="Times New Roman" w:hAnsi="Times New Roman" w:cs="Times New Roman"/>
                <w:sz w:val="24"/>
                <w:szCs w:val="24"/>
              </w:rPr>
              <w:t>Atomic Composition</w:t>
            </w:r>
          </w:p>
        </w:tc>
        <w:tc>
          <w:tcPr>
            <w:tcW w:w="3109" w:type="dxa"/>
            <w:hideMark/>
          </w:tcPr>
          <w:tbl>
            <w:tblPr>
              <w:tblStyle w:val="TableGrid"/>
              <w:tblW w:w="0" w:type="auto"/>
              <w:jc w:val="center"/>
              <w:tblLook w:val="04A0" w:firstRow="1" w:lastRow="0" w:firstColumn="1" w:lastColumn="0" w:noHBand="0" w:noVBand="1"/>
            </w:tblPr>
            <w:tblGrid>
              <w:gridCol w:w="1176"/>
              <w:gridCol w:w="935"/>
            </w:tblGrid>
            <w:tr w:rsidR="00AA459B" w:rsidRPr="007F2A3F" w14:paraId="5F5CFFCC" w14:textId="77777777" w:rsidTr="005759EE">
              <w:trPr>
                <w:jc w:val="center"/>
              </w:trPr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2491AEF3" w14:textId="77777777" w:rsidR="00AA459B" w:rsidRPr="007F2A3F" w:rsidRDefault="00AA459B" w:rsidP="005759E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F2A3F">
                    <w:rPr>
                      <w:rFonts w:ascii="Times New Roman" w:hAnsi="Times New Roman" w:cs="Times New Roman"/>
                      <w:sz w:val="24"/>
                      <w:szCs w:val="24"/>
                    </w:rPr>
                    <w:t>Carbon</w:t>
                  </w:r>
                </w:p>
              </w:tc>
              <w:tc>
                <w:tcPr>
                  <w:tcW w:w="93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03F16930" w14:textId="1B739A79" w:rsidR="00AA459B" w:rsidRPr="007F2A3F" w:rsidRDefault="002517FA" w:rsidP="005759E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6682</w:t>
                  </w:r>
                </w:p>
              </w:tc>
            </w:tr>
            <w:tr w:rsidR="00AA459B" w:rsidRPr="007F2A3F" w14:paraId="495CF1CC" w14:textId="77777777" w:rsidTr="005759EE">
              <w:trPr>
                <w:jc w:val="center"/>
              </w:trPr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0DCE1924" w14:textId="77777777" w:rsidR="00AA459B" w:rsidRPr="007F2A3F" w:rsidRDefault="00AA459B" w:rsidP="005759E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F2A3F">
                    <w:rPr>
                      <w:rFonts w:ascii="Times New Roman" w:hAnsi="Times New Roman" w:cs="Times New Roman"/>
                      <w:sz w:val="24"/>
                      <w:szCs w:val="24"/>
                    </w:rPr>
                    <w:t>Hydrogen</w:t>
                  </w:r>
                </w:p>
              </w:tc>
              <w:tc>
                <w:tcPr>
                  <w:tcW w:w="93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36A7405D" w14:textId="1927970D" w:rsidR="00AA459B" w:rsidRPr="007F2A3F" w:rsidRDefault="002517FA" w:rsidP="005759E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10245</w:t>
                  </w:r>
                </w:p>
              </w:tc>
            </w:tr>
            <w:tr w:rsidR="00AA459B" w:rsidRPr="007F2A3F" w14:paraId="4A97CB3F" w14:textId="77777777" w:rsidTr="005759EE">
              <w:trPr>
                <w:jc w:val="center"/>
              </w:trPr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0DB4F9ED" w14:textId="77777777" w:rsidR="00AA459B" w:rsidRPr="007F2A3F" w:rsidRDefault="00AA459B" w:rsidP="005759E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F2A3F">
                    <w:rPr>
                      <w:rFonts w:ascii="Times New Roman" w:hAnsi="Times New Roman" w:cs="Times New Roman"/>
                      <w:sz w:val="24"/>
                      <w:szCs w:val="24"/>
                    </w:rPr>
                    <w:t>Nitrogen</w:t>
                  </w:r>
                </w:p>
              </w:tc>
              <w:tc>
                <w:tcPr>
                  <w:tcW w:w="93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72E4B244" w14:textId="20C4DA88" w:rsidR="00AA459B" w:rsidRPr="007F2A3F" w:rsidRDefault="002517FA" w:rsidP="005759E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1735</w:t>
                  </w:r>
                </w:p>
              </w:tc>
            </w:tr>
            <w:tr w:rsidR="00AA459B" w:rsidRPr="007F2A3F" w14:paraId="66A11B88" w14:textId="77777777" w:rsidTr="005759EE">
              <w:trPr>
                <w:jc w:val="center"/>
              </w:trPr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3C5D0322" w14:textId="77777777" w:rsidR="00AA459B" w:rsidRPr="007F2A3F" w:rsidRDefault="00AA459B" w:rsidP="005759E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F2A3F">
                    <w:rPr>
                      <w:rFonts w:ascii="Times New Roman" w:hAnsi="Times New Roman" w:cs="Times New Roman"/>
                      <w:sz w:val="24"/>
                      <w:szCs w:val="24"/>
                    </w:rPr>
                    <w:t>Oxygen</w:t>
                  </w:r>
                </w:p>
              </w:tc>
              <w:tc>
                <w:tcPr>
                  <w:tcW w:w="93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574E019F" w14:textId="4AD372D2" w:rsidR="00AA459B" w:rsidRPr="007F2A3F" w:rsidRDefault="002517FA" w:rsidP="005759E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2029</w:t>
                  </w:r>
                </w:p>
              </w:tc>
            </w:tr>
            <w:tr w:rsidR="00AA459B" w:rsidRPr="007F2A3F" w14:paraId="05E78E70" w14:textId="77777777" w:rsidTr="005759EE">
              <w:trPr>
                <w:jc w:val="center"/>
              </w:trPr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4DAA2A64" w14:textId="77777777" w:rsidR="00AA459B" w:rsidRPr="007F2A3F" w:rsidRDefault="00AA459B" w:rsidP="005759E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F2A3F">
                    <w:rPr>
                      <w:rFonts w:ascii="Times New Roman" w:hAnsi="Times New Roman" w:cs="Times New Roman"/>
                      <w:sz w:val="24"/>
                      <w:szCs w:val="24"/>
                    </w:rPr>
                    <w:t>Sulfur</w:t>
                  </w:r>
                </w:p>
              </w:tc>
              <w:tc>
                <w:tcPr>
                  <w:tcW w:w="93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14290D15" w14:textId="2CE8ADBE" w:rsidR="00AA459B" w:rsidRPr="007F2A3F" w:rsidRDefault="00AA459B" w:rsidP="005759E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</w:tbl>
          <w:p w14:paraId="1F500DD2" w14:textId="77777777" w:rsidR="00AA459B" w:rsidRPr="007F2A3F" w:rsidRDefault="00AA459B" w:rsidP="00575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459B" w:rsidRPr="007F2A3F" w14:paraId="3E95F57C" w14:textId="77777777" w:rsidTr="005759EE">
        <w:trPr>
          <w:trHeight w:val="5329"/>
          <w:jc w:val="center"/>
        </w:trPr>
        <w:tc>
          <w:tcPr>
            <w:tcW w:w="3142" w:type="dxa"/>
            <w:hideMark/>
          </w:tcPr>
          <w:p w14:paraId="6C7DD431" w14:textId="77777777" w:rsidR="00AA459B" w:rsidRPr="007F2A3F" w:rsidRDefault="00AA459B" w:rsidP="005759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2A3F">
              <w:rPr>
                <w:rFonts w:ascii="Times New Roman" w:hAnsi="Times New Roman" w:cs="Times New Roman"/>
                <w:sz w:val="24"/>
                <w:szCs w:val="24"/>
              </w:rPr>
              <w:t>Amino Acid Composition</w:t>
            </w:r>
          </w:p>
        </w:tc>
        <w:tc>
          <w:tcPr>
            <w:tcW w:w="3109" w:type="dxa"/>
            <w:hideMark/>
          </w:tcPr>
          <w:tbl>
            <w:tblPr>
              <w:tblStyle w:val="TableGrid1"/>
              <w:tblW w:w="0" w:type="auto"/>
              <w:jc w:val="center"/>
              <w:tblLook w:val="04A0" w:firstRow="1" w:lastRow="0" w:firstColumn="1" w:lastColumn="0" w:noHBand="0" w:noVBand="1"/>
            </w:tblPr>
            <w:tblGrid>
              <w:gridCol w:w="1036"/>
              <w:gridCol w:w="576"/>
              <w:gridCol w:w="716"/>
            </w:tblGrid>
            <w:tr w:rsidR="00AA459B" w:rsidRPr="007F2A3F" w14:paraId="2B12392C" w14:textId="77777777" w:rsidTr="002517FA">
              <w:trPr>
                <w:jc w:val="center"/>
              </w:trPr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32423AA9" w14:textId="77777777" w:rsidR="00AA459B" w:rsidRPr="007F2A3F" w:rsidRDefault="00AA459B" w:rsidP="005759EE">
                  <w:p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7F2A3F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Ala (A)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31D13DBC" w14:textId="5D746C61" w:rsidR="00AA459B" w:rsidRPr="007F2A3F" w:rsidRDefault="002517FA" w:rsidP="005759EE">
                  <w:p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88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433A350E" w14:textId="4ECAA14A" w:rsidR="00AA459B" w:rsidRPr="007F2A3F" w:rsidRDefault="002517FA" w:rsidP="005759EE">
                  <w:pPr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6.5%</w:t>
                  </w:r>
                </w:p>
              </w:tc>
            </w:tr>
            <w:tr w:rsidR="002517FA" w:rsidRPr="007F2A3F" w14:paraId="1932D1E4" w14:textId="77777777" w:rsidTr="004A2EFB">
              <w:trPr>
                <w:jc w:val="center"/>
              </w:trPr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752813B7" w14:textId="77777777" w:rsidR="002517FA" w:rsidRPr="007F2A3F" w:rsidRDefault="002517FA" w:rsidP="002517FA">
                  <w:p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7F2A3F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Arg (R)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1D893F4E" w14:textId="2C0F40EE" w:rsidR="002517FA" w:rsidRPr="007F2A3F" w:rsidRDefault="002517FA" w:rsidP="002517FA">
                  <w:p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44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354E5580" w14:textId="50872C23" w:rsidR="002517FA" w:rsidRPr="007F2A3F" w:rsidRDefault="002517FA" w:rsidP="002517FA">
                  <w:pPr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3.3</w:t>
                  </w:r>
                  <w:r w:rsidRPr="007960E9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%</w:t>
                  </w:r>
                </w:p>
              </w:tc>
            </w:tr>
            <w:tr w:rsidR="002517FA" w:rsidRPr="007F2A3F" w14:paraId="127F7D3C" w14:textId="77777777" w:rsidTr="004A2EFB">
              <w:trPr>
                <w:jc w:val="center"/>
              </w:trPr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4DAAC8C1" w14:textId="77777777" w:rsidR="002517FA" w:rsidRPr="007F2A3F" w:rsidRDefault="002517FA" w:rsidP="002517FA">
                  <w:p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7F2A3F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Asn (N)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2BE48568" w14:textId="5BD68B6E" w:rsidR="002517FA" w:rsidRPr="007F2A3F" w:rsidRDefault="002517FA" w:rsidP="002517FA">
                  <w:p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77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78DEB2D5" w14:textId="7DE84D65" w:rsidR="002517FA" w:rsidRPr="007F2A3F" w:rsidRDefault="002517FA" w:rsidP="002517FA">
                  <w:pPr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5.7</w:t>
                  </w:r>
                  <w:r w:rsidRPr="007960E9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%</w:t>
                  </w:r>
                </w:p>
              </w:tc>
            </w:tr>
            <w:tr w:rsidR="002517FA" w:rsidRPr="007F2A3F" w14:paraId="213395D4" w14:textId="77777777" w:rsidTr="004A2EFB">
              <w:trPr>
                <w:jc w:val="center"/>
              </w:trPr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3FF410FB" w14:textId="77777777" w:rsidR="002517FA" w:rsidRPr="007F2A3F" w:rsidRDefault="002517FA" w:rsidP="002517FA">
                  <w:p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7F2A3F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Asp (D)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113C5124" w14:textId="04FC48B7" w:rsidR="002517FA" w:rsidRPr="007F2A3F" w:rsidRDefault="002517FA" w:rsidP="002517FA">
                  <w:p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66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52019164" w14:textId="048A43FC" w:rsidR="002517FA" w:rsidRPr="007F2A3F" w:rsidRDefault="002517FA" w:rsidP="002517FA">
                  <w:pPr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4.9</w:t>
                  </w:r>
                  <w:r w:rsidRPr="007960E9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%</w:t>
                  </w:r>
                </w:p>
              </w:tc>
            </w:tr>
            <w:tr w:rsidR="002517FA" w:rsidRPr="007F2A3F" w14:paraId="6A7A2CAE" w14:textId="77777777" w:rsidTr="004A2EFB">
              <w:trPr>
                <w:jc w:val="center"/>
              </w:trPr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53079A17" w14:textId="77777777" w:rsidR="002517FA" w:rsidRPr="007F2A3F" w:rsidRDefault="002517FA" w:rsidP="002517FA">
                  <w:p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7F2A3F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Cys (C)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65AF4769" w14:textId="5358B41F" w:rsidR="002517FA" w:rsidRPr="007F2A3F" w:rsidRDefault="002517FA" w:rsidP="002517FA">
                  <w:p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42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105365EF" w14:textId="2FF1D986" w:rsidR="002517FA" w:rsidRPr="007F2A3F" w:rsidRDefault="002517FA" w:rsidP="002517FA">
                  <w:pPr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3.1</w:t>
                  </w:r>
                  <w:r w:rsidRPr="007960E9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%</w:t>
                  </w:r>
                </w:p>
              </w:tc>
            </w:tr>
            <w:tr w:rsidR="002517FA" w:rsidRPr="007F2A3F" w14:paraId="4770CDDE" w14:textId="77777777" w:rsidTr="004A2EFB">
              <w:trPr>
                <w:jc w:val="center"/>
              </w:trPr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6C110B84" w14:textId="77777777" w:rsidR="002517FA" w:rsidRPr="007F2A3F" w:rsidRDefault="002517FA" w:rsidP="002517FA">
                  <w:p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7F2A3F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Gln (Q)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64F3ADE7" w14:textId="41877CDC" w:rsidR="002517FA" w:rsidRPr="007F2A3F" w:rsidRDefault="002517FA" w:rsidP="002517FA">
                  <w:p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72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736366EF" w14:textId="6F1FB000" w:rsidR="002517FA" w:rsidRPr="007F2A3F" w:rsidRDefault="002517FA" w:rsidP="002517FA">
                  <w:pPr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5.3</w:t>
                  </w:r>
                  <w:r w:rsidRPr="007960E9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%</w:t>
                  </w:r>
                </w:p>
              </w:tc>
            </w:tr>
            <w:tr w:rsidR="002517FA" w:rsidRPr="007F2A3F" w14:paraId="024E2D53" w14:textId="77777777" w:rsidTr="004A2EFB">
              <w:trPr>
                <w:jc w:val="center"/>
              </w:trPr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4D969EFB" w14:textId="77777777" w:rsidR="002517FA" w:rsidRPr="007F2A3F" w:rsidRDefault="002517FA" w:rsidP="002517FA">
                  <w:p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7F2A3F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Glu (E)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265DDB27" w14:textId="471A43FE" w:rsidR="002517FA" w:rsidRPr="007F2A3F" w:rsidRDefault="002517FA" w:rsidP="002517FA">
                  <w:p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46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79AD2415" w14:textId="2D1AAF71" w:rsidR="002517FA" w:rsidRPr="007F2A3F" w:rsidRDefault="002517FA" w:rsidP="002517FA">
                  <w:pPr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3.4</w:t>
                  </w:r>
                  <w:r w:rsidRPr="007960E9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%</w:t>
                  </w:r>
                </w:p>
              </w:tc>
            </w:tr>
            <w:tr w:rsidR="002517FA" w:rsidRPr="007F2A3F" w14:paraId="491BD641" w14:textId="77777777" w:rsidTr="004A2EFB">
              <w:trPr>
                <w:jc w:val="center"/>
              </w:trPr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0C2D67A7" w14:textId="77777777" w:rsidR="002517FA" w:rsidRPr="007F2A3F" w:rsidRDefault="002517FA" w:rsidP="002517FA">
                  <w:p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7F2A3F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Gly (G)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44EE2260" w14:textId="3FF180BE" w:rsidR="002517FA" w:rsidRPr="007F2A3F" w:rsidRDefault="002517FA" w:rsidP="002517FA">
                  <w:p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92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7EA989E3" w14:textId="4BB8173A" w:rsidR="002517FA" w:rsidRPr="007F2A3F" w:rsidRDefault="002517FA" w:rsidP="002517FA">
                  <w:pPr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6.8</w:t>
                  </w:r>
                  <w:r w:rsidRPr="007960E9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%</w:t>
                  </w:r>
                </w:p>
              </w:tc>
            </w:tr>
            <w:tr w:rsidR="002517FA" w:rsidRPr="007F2A3F" w14:paraId="6DE16692" w14:textId="77777777" w:rsidTr="004A2EFB">
              <w:trPr>
                <w:jc w:val="center"/>
              </w:trPr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4BF76124" w14:textId="77777777" w:rsidR="002517FA" w:rsidRPr="007F2A3F" w:rsidRDefault="002517FA" w:rsidP="002517FA">
                  <w:p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7F2A3F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His (H)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6C5680A3" w14:textId="1946D34F" w:rsidR="002517FA" w:rsidRPr="007F2A3F" w:rsidRDefault="002517FA" w:rsidP="002517FA">
                  <w:p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20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4D91CFE5" w14:textId="2CECDA90" w:rsidR="002517FA" w:rsidRPr="007F2A3F" w:rsidRDefault="002517FA" w:rsidP="002517FA">
                  <w:pPr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.5</w:t>
                  </w:r>
                  <w:r w:rsidRPr="007960E9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%</w:t>
                  </w:r>
                </w:p>
              </w:tc>
            </w:tr>
            <w:tr w:rsidR="002517FA" w:rsidRPr="007F2A3F" w14:paraId="7ACA1329" w14:textId="77777777" w:rsidTr="004A2EFB">
              <w:trPr>
                <w:jc w:val="center"/>
              </w:trPr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7B28DBD5" w14:textId="77777777" w:rsidR="002517FA" w:rsidRPr="007F2A3F" w:rsidRDefault="002517FA" w:rsidP="002517FA">
                  <w:p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7F2A3F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Ile (I)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698670B0" w14:textId="271B9A2D" w:rsidR="002517FA" w:rsidRPr="007F2A3F" w:rsidRDefault="002517FA" w:rsidP="002517FA">
                  <w:p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73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659E08F2" w14:textId="034748A0" w:rsidR="002517FA" w:rsidRPr="007F2A3F" w:rsidRDefault="002517FA" w:rsidP="002517FA">
                  <w:pPr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5.4</w:t>
                  </w:r>
                  <w:r w:rsidRPr="007960E9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%</w:t>
                  </w:r>
                </w:p>
              </w:tc>
            </w:tr>
            <w:tr w:rsidR="002517FA" w:rsidRPr="007F2A3F" w14:paraId="68F0A934" w14:textId="77777777" w:rsidTr="004A2EFB">
              <w:trPr>
                <w:jc w:val="center"/>
              </w:trPr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354E17A3" w14:textId="77777777" w:rsidR="002517FA" w:rsidRPr="007F2A3F" w:rsidRDefault="002517FA" w:rsidP="002517FA">
                  <w:p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7F2A3F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Leu (L)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0FED98EA" w14:textId="186D118F" w:rsidR="002517FA" w:rsidRPr="007F2A3F" w:rsidRDefault="002517FA" w:rsidP="002517FA">
                  <w:p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20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2910148A" w14:textId="564A0973" w:rsidR="002517FA" w:rsidRPr="007F2A3F" w:rsidRDefault="002517FA" w:rsidP="002517FA">
                  <w:pPr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8.9</w:t>
                  </w:r>
                  <w:r w:rsidRPr="007960E9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%</w:t>
                  </w:r>
                </w:p>
              </w:tc>
            </w:tr>
            <w:tr w:rsidR="002517FA" w:rsidRPr="007F2A3F" w14:paraId="7F1888A3" w14:textId="77777777" w:rsidTr="004A2EFB">
              <w:trPr>
                <w:jc w:val="center"/>
              </w:trPr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73981D22" w14:textId="77777777" w:rsidR="002517FA" w:rsidRPr="007F2A3F" w:rsidRDefault="002517FA" w:rsidP="002517FA">
                  <w:p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7F2A3F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Lys (K)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2DA29B1D" w14:textId="6892E909" w:rsidR="002517FA" w:rsidRPr="007F2A3F" w:rsidRDefault="002517FA" w:rsidP="002517FA">
                  <w:p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51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52256174" w14:textId="069F2367" w:rsidR="002517FA" w:rsidRPr="007F2A3F" w:rsidRDefault="002517FA" w:rsidP="002517FA">
                  <w:pPr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3.8</w:t>
                  </w:r>
                  <w:r w:rsidRPr="007960E9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%</w:t>
                  </w:r>
                </w:p>
              </w:tc>
            </w:tr>
            <w:tr w:rsidR="002517FA" w:rsidRPr="007F2A3F" w14:paraId="38752E7F" w14:textId="77777777" w:rsidTr="004A2EFB">
              <w:trPr>
                <w:jc w:val="center"/>
              </w:trPr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6B3ECBD3" w14:textId="77777777" w:rsidR="002517FA" w:rsidRPr="007F2A3F" w:rsidRDefault="002517FA" w:rsidP="002517FA">
                  <w:p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7F2A3F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Met (M)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631E4C2B" w14:textId="778D6946" w:rsidR="002517FA" w:rsidRPr="007F2A3F" w:rsidRDefault="002517FA" w:rsidP="002517FA">
                  <w:p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21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1C5D0AD4" w14:textId="169C89F9" w:rsidR="002517FA" w:rsidRPr="007F2A3F" w:rsidRDefault="002517FA" w:rsidP="002517FA">
                  <w:pPr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.6</w:t>
                  </w:r>
                  <w:r w:rsidRPr="007960E9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%</w:t>
                  </w:r>
                </w:p>
              </w:tc>
            </w:tr>
            <w:tr w:rsidR="002517FA" w:rsidRPr="007F2A3F" w14:paraId="1E185818" w14:textId="77777777" w:rsidTr="004A2EFB">
              <w:trPr>
                <w:jc w:val="center"/>
              </w:trPr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0285A2EB" w14:textId="77777777" w:rsidR="002517FA" w:rsidRPr="007F2A3F" w:rsidRDefault="002517FA" w:rsidP="002517FA">
                  <w:p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7F2A3F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Phe (F)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5BC7D09C" w14:textId="0AB3D36F" w:rsidR="002517FA" w:rsidRPr="007F2A3F" w:rsidRDefault="002517FA" w:rsidP="002517FA">
                  <w:p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71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1B9AD634" w14:textId="13B4A2F7" w:rsidR="002517FA" w:rsidRPr="007F2A3F" w:rsidRDefault="002517FA" w:rsidP="002517FA">
                  <w:pPr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5.2</w:t>
                  </w:r>
                  <w:r w:rsidRPr="007960E9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%</w:t>
                  </w:r>
                </w:p>
              </w:tc>
            </w:tr>
            <w:tr w:rsidR="002517FA" w:rsidRPr="007F2A3F" w14:paraId="119EAFF9" w14:textId="77777777" w:rsidTr="004A2EFB">
              <w:trPr>
                <w:jc w:val="center"/>
              </w:trPr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26F843F9" w14:textId="77777777" w:rsidR="002517FA" w:rsidRPr="007F2A3F" w:rsidRDefault="002517FA" w:rsidP="002517FA">
                  <w:p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7F2A3F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Pro (P)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1D54643A" w14:textId="64EAC758" w:rsidR="002517FA" w:rsidRPr="007F2A3F" w:rsidRDefault="002517FA" w:rsidP="002517FA">
                  <w:p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62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4995C476" w14:textId="65B52284" w:rsidR="002517FA" w:rsidRPr="007F2A3F" w:rsidRDefault="002517FA" w:rsidP="002517FA">
                  <w:pPr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4.6</w:t>
                  </w:r>
                  <w:r w:rsidRPr="007960E9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%</w:t>
                  </w:r>
                </w:p>
              </w:tc>
            </w:tr>
            <w:tr w:rsidR="002517FA" w:rsidRPr="007F2A3F" w14:paraId="632A2CE3" w14:textId="77777777" w:rsidTr="004A2EFB">
              <w:trPr>
                <w:jc w:val="center"/>
              </w:trPr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0FD1936A" w14:textId="77777777" w:rsidR="002517FA" w:rsidRPr="007F2A3F" w:rsidRDefault="002517FA" w:rsidP="002517FA">
                  <w:p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7F2A3F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Ser (S)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76110692" w14:textId="58CB48FC" w:rsidR="002517FA" w:rsidRPr="007F2A3F" w:rsidRDefault="002517FA" w:rsidP="002517FA">
                  <w:p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34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063610AB" w14:textId="79680375" w:rsidR="002517FA" w:rsidRPr="007F2A3F" w:rsidRDefault="002517FA" w:rsidP="002517FA">
                  <w:pPr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9.9</w:t>
                  </w:r>
                  <w:r w:rsidRPr="007960E9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%</w:t>
                  </w:r>
                </w:p>
              </w:tc>
            </w:tr>
            <w:tr w:rsidR="002517FA" w:rsidRPr="007F2A3F" w14:paraId="57963F5D" w14:textId="77777777" w:rsidTr="004A2EFB">
              <w:trPr>
                <w:jc w:val="center"/>
              </w:trPr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6408E637" w14:textId="77777777" w:rsidR="002517FA" w:rsidRPr="007F2A3F" w:rsidRDefault="002517FA" w:rsidP="002517FA">
                  <w:p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7F2A3F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Thr (T)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4474BF72" w14:textId="03FD73BA" w:rsidR="002517FA" w:rsidRPr="007F2A3F" w:rsidRDefault="002517FA" w:rsidP="002517FA">
                  <w:p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92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4DE14EBB" w14:textId="26884752" w:rsidR="002517FA" w:rsidRPr="007F2A3F" w:rsidRDefault="002517FA" w:rsidP="002517FA">
                  <w:pPr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6.8</w:t>
                  </w:r>
                  <w:r w:rsidRPr="007960E9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%</w:t>
                  </w:r>
                </w:p>
              </w:tc>
            </w:tr>
            <w:tr w:rsidR="002517FA" w:rsidRPr="007F2A3F" w14:paraId="0DC48E95" w14:textId="77777777" w:rsidTr="004A2EFB">
              <w:trPr>
                <w:jc w:val="center"/>
              </w:trPr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3A09AE0C" w14:textId="77777777" w:rsidR="002517FA" w:rsidRPr="007F2A3F" w:rsidRDefault="002517FA" w:rsidP="002517FA">
                  <w:p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7F2A3F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Trp (W)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2066E558" w14:textId="0AFA563E" w:rsidR="002517FA" w:rsidRPr="007F2A3F" w:rsidRDefault="002517FA" w:rsidP="002517FA">
                  <w:p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0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2679126C" w14:textId="0B9266E1" w:rsidR="002517FA" w:rsidRPr="007F2A3F" w:rsidRDefault="002517FA" w:rsidP="002517FA">
                  <w:pPr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7</w:t>
                  </w:r>
                  <w:r w:rsidRPr="007960E9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%</w:t>
                  </w:r>
                </w:p>
              </w:tc>
            </w:tr>
            <w:tr w:rsidR="002517FA" w:rsidRPr="007F2A3F" w14:paraId="1B2A8C13" w14:textId="77777777" w:rsidTr="004A2EFB">
              <w:trPr>
                <w:jc w:val="center"/>
              </w:trPr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489E9955" w14:textId="77777777" w:rsidR="002517FA" w:rsidRPr="007F2A3F" w:rsidRDefault="002517FA" w:rsidP="002517FA">
                  <w:p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7F2A3F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Tyr (Y)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076D3C5B" w14:textId="509E541A" w:rsidR="002517FA" w:rsidRPr="007F2A3F" w:rsidRDefault="002517FA" w:rsidP="002517FA">
                  <w:p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76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04B126CF" w14:textId="017221FD" w:rsidR="002517FA" w:rsidRPr="007F2A3F" w:rsidRDefault="002517FA" w:rsidP="002517FA">
                  <w:pPr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5.6</w:t>
                  </w:r>
                  <w:r w:rsidRPr="007960E9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%</w:t>
                  </w:r>
                </w:p>
              </w:tc>
            </w:tr>
            <w:tr w:rsidR="002517FA" w:rsidRPr="007F2A3F" w14:paraId="2B986F81" w14:textId="77777777" w:rsidTr="004A2EFB">
              <w:trPr>
                <w:jc w:val="center"/>
              </w:trPr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4A4C6335" w14:textId="77777777" w:rsidR="002517FA" w:rsidRPr="007F2A3F" w:rsidRDefault="002517FA" w:rsidP="002517FA">
                  <w:p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7F2A3F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Val (V)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6F86CBD5" w14:textId="4914969B" w:rsidR="002517FA" w:rsidRPr="007F2A3F" w:rsidRDefault="002517FA" w:rsidP="002517FA">
                  <w:p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96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21469395" w14:textId="195807AC" w:rsidR="002517FA" w:rsidRPr="007F2A3F" w:rsidRDefault="002517FA" w:rsidP="002517FA">
                  <w:pPr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7.1</w:t>
                  </w:r>
                  <w:r w:rsidRPr="007960E9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%</w:t>
                  </w:r>
                </w:p>
              </w:tc>
            </w:tr>
            <w:tr w:rsidR="002517FA" w:rsidRPr="007F2A3F" w14:paraId="04B110AC" w14:textId="77777777" w:rsidTr="004A2EFB">
              <w:trPr>
                <w:jc w:val="center"/>
              </w:trPr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11FA806F" w14:textId="77777777" w:rsidR="002517FA" w:rsidRPr="007F2A3F" w:rsidRDefault="002517FA" w:rsidP="002517FA">
                  <w:p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7F2A3F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Pyl (O)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521DCA43" w14:textId="35E28C01" w:rsidR="002517FA" w:rsidRPr="007F2A3F" w:rsidRDefault="002517FA" w:rsidP="002517FA">
                  <w:p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5BE53F0F" w14:textId="14A815B8" w:rsidR="002517FA" w:rsidRPr="007F2A3F" w:rsidRDefault="002517FA" w:rsidP="002517FA">
                  <w:pPr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</w:t>
                  </w:r>
                  <w:r w:rsidRPr="007960E9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%</w:t>
                  </w:r>
                </w:p>
              </w:tc>
            </w:tr>
            <w:tr w:rsidR="002517FA" w:rsidRPr="007F2A3F" w14:paraId="5378E17A" w14:textId="77777777" w:rsidTr="004A2EFB">
              <w:trPr>
                <w:jc w:val="center"/>
              </w:trPr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17D95161" w14:textId="77777777" w:rsidR="002517FA" w:rsidRPr="007F2A3F" w:rsidRDefault="002517FA" w:rsidP="002517FA">
                  <w:p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7F2A3F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Sec (U)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0713C73D" w14:textId="4F21D815" w:rsidR="002517FA" w:rsidRPr="007F2A3F" w:rsidRDefault="002517FA" w:rsidP="002517FA">
                  <w:p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1CCF3033" w14:textId="606B6FAC" w:rsidR="002517FA" w:rsidRPr="007F2A3F" w:rsidRDefault="002517FA" w:rsidP="002517FA">
                  <w:pPr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</w:t>
                  </w:r>
                  <w:r w:rsidRPr="007960E9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%</w:t>
                  </w:r>
                </w:p>
              </w:tc>
            </w:tr>
          </w:tbl>
          <w:p w14:paraId="5F6EF410" w14:textId="77777777" w:rsidR="00AA459B" w:rsidRPr="007F2A3F" w:rsidRDefault="00AA459B" w:rsidP="00575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206A839" w14:textId="19F77090" w:rsidR="00AA459B" w:rsidRDefault="00AA459B">
      <w:pPr>
        <w:rPr>
          <w:rFonts w:ascii="Times New Roman" w:hAnsi="Times New Roman" w:cs="Times New Roman"/>
          <w:b/>
          <w:sz w:val="24"/>
        </w:rPr>
      </w:pPr>
    </w:p>
    <w:p w14:paraId="44A607F9" w14:textId="77777777" w:rsidR="00AA459B" w:rsidRDefault="00AA459B">
      <w:pPr>
        <w:rPr>
          <w:rFonts w:ascii="Times New Roman" w:hAnsi="Times New Roman" w:cs="Times New Roman"/>
          <w:b/>
          <w:sz w:val="24"/>
        </w:rPr>
      </w:pPr>
    </w:p>
    <w:p w14:paraId="0407C08F" w14:textId="77777777" w:rsidR="00CF473E" w:rsidRDefault="00CF473E">
      <w:pPr>
        <w:rPr>
          <w:rFonts w:ascii="Times New Roman" w:hAnsi="Times New Roman" w:cs="Times New Roman"/>
          <w:b/>
          <w:sz w:val="24"/>
        </w:rPr>
      </w:pPr>
    </w:p>
    <w:p w14:paraId="29C349D5" w14:textId="77777777" w:rsidR="00CF473E" w:rsidRDefault="00CF473E">
      <w:pPr>
        <w:rPr>
          <w:rFonts w:ascii="Times New Roman" w:hAnsi="Times New Roman" w:cs="Times New Roman"/>
          <w:b/>
          <w:sz w:val="24"/>
        </w:rPr>
      </w:pPr>
    </w:p>
    <w:p w14:paraId="0B8E5203" w14:textId="77777777" w:rsidR="00CF473E" w:rsidRDefault="00CF473E">
      <w:pPr>
        <w:rPr>
          <w:rFonts w:ascii="Times New Roman" w:hAnsi="Times New Roman" w:cs="Times New Roman"/>
          <w:b/>
          <w:sz w:val="24"/>
        </w:rPr>
      </w:pPr>
    </w:p>
    <w:p w14:paraId="27E00A1A" w14:textId="67AA4BA9" w:rsidR="00FD7CA1" w:rsidRDefault="00410A21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Table </w:t>
      </w:r>
      <w:r w:rsidR="00673928">
        <w:rPr>
          <w:rFonts w:ascii="Times New Roman" w:hAnsi="Times New Roman" w:cs="Times New Roman"/>
          <w:b/>
          <w:sz w:val="24"/>
        </w:rPr>
        <w:t>S</w:t>
      </w:r>
      <w:r w:rsidR="00CF473E">
        <w:rPr>
          <w:rFonts w:ascii="Times New Roman" w:hAnsi="Times New Roman" w:cs="Times New Roman"/>
          <w:b/>
          <w:sz w:val="24"/>
        </w:rPr>
        <w:t>2</w:t>
      </w:r>
      <w:r>
        <w:rPr>
          <w:rFonts w:ascii="Times New Roman" w:hAnsi="Times New Roman" w:cs="Times New Roman"/>
          <w:b/>
          <w:sz w:val="24"/>
        </w:rPr>
        <w:t xml:space="preserve">: </w:t>
      </w:r>
      <w:bookmarkStart w:id="0" w:name="_Hlk15054892"/>
      <w:r w:rsidRPr="00410A21">
        <w:rPr>
          <w:rFonts w:ascii="Times New Roman" w:hAnsi="Times New Roman" w:cs="Times New Roman"/>
          <w:sz w:val="24"/>
        </w:rPr>
        <w:t>Predicted</w:t>
      </w:r>
      <w:r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d</w:t>
      </w:r>
      <w:r w:rsidRPr="00410A21">
        <w:rPr>
          <w:rFonts w:ascii="Times New Roman" w:hAnsi="Times New Roman" w:cs="Times New Roman"/>
          <w:sz w:val="24"/>
        </w:rPr>
        <w:t>isulphide bonds within residue</w:t>
      </w:r>
      <w:r w:rsidR="00A50436">
        <w:rPr>
          <w:rFonts w:ascii="Times New Roman" w:hAnsi="Times New Roman" w:cs="Times New Roman"/>
          <w:sz w:val="24"/>
        </w:rPr>
        <w:t>s</w:t>
      </w:r>
      <w:r w:rsidRPr="00410A21">
        <w:rPr>
          <w:rFonts w:ascii="Times New Roman" w:hAnsi="Times New Roman" w:cs="Times New Roman"/>
          <w:sz w:val="24"/>
        </w:rPr>
        <w:t xml:space="preserve"> of spike protein</w:t>
      </w:r>
      <w:r w:rsidR="00FD7CA1">
        <w:rPr>
          <w:rFonts w:ascii="Times New Roman" w:hAnsi="Times New Roman" w:cs="Times New Roman"/>
          <w:sz w:val="24"/>
        </w:rPr>
        <w:t xml:space="preserve"> via DiANNA 1.1 web </w:t>
      </w:r>
    </w:p>
    <w:p w14:paraId="58F04E1A" w14:textId="6C47E034" w:rsidR="00410A21" w:rsidRDefault="00FB084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erver</w:t>
      </w:r>
      <w:r w:rsidR="00410A21">
        <w:rPr>
          <w:rFonts w:ascii="Times New Roman" w:hAnsi="Times New Roman" w:cs="Times New Roman"/>
          <w:sz w:val="24"/>
        </w:rPr>
        <w:t>. The bond</w:t>
      </w:r>
      <w:r w:rsidR="00843A26">
        <w:rPr>
          <w:rFonts w:ascii="Times New Roman" w:hAnsi="Times New Roman" w:cs="Times New Roman"/>
          <w:sz w:val="24"/>
        </w:rPr>
        <w:t>s</w:t>
      </w:r>
      <w:r w:rsidR="00410A21">
        <w:rPr>
          <w:rFonts w:ascii="Times New Roman" w:hAnsi="Times New Roman" w:cs="Times New Roman"/>
          <w:sz w:val="24"/>
        </w:rPr>
        <w:t xml:space="preserve"> with lowest </w:t>
      </w:r>
      <w:r w:rsidR="00AB3217">
        <w:rPr>
          <w:rFonts w:ascii="Times New Roman" w:hAnsi="Times New Roman" w:cs="Times New Roman"/>
          <w:sz w:val="24"/>
        </w:rPr>
        <w:t>Score</w:t>
      </w:r>
      <w:r w:rsidR="00410A21">
        <w:rPr>
          <w:rFonts w:ascii="Times New Roman" w:hAnsi="Times New Roman" w:cs="Times New Roman"/>
          <w:sz w:val="24"/>
        </w:rPr>
        <w:t xml:space="preserve"> indicated as </w:t>
      </w:r>
      <w:r w:rsidR="00F80A02">
        <w:rPr>
          <w:rFonts w:ascii="Times New Roman" w:hAnsi="Times New Roman" w:cs="Times New Roman"/>
          <w:sz w:val="24"/>
        </w:rPr>
        <w:t xml:space="preserve">red </w:t>
      </w:r>
      <w:r w:rsidR="00FD7CA1">
        <w:rPr>
          <w:rFonts w:ascii="Times New Roman" w:hAnsi="Times New Roman" w:cs="Times New Roman"/>
          <w:sz w:val="24"/>
        </w:rPr>
        <w:t>colours are</w:t>
      </w:r>
      <w:r w:rsidR="00F80A02">
        <w:rPr>
          <w:rFonts w:ascii="Times New Roman" w:hAnsi="Times New Roman" w:cs="Times New Roman"/>
          <w:sz w:val="24"/>
        </w:rPr>
        <w:t xml:space="preserve"> </w:t>
      </w:r>
      <w:r w:rsidR="00410A21">
        <w:rPr>
          <w:rFonts w:ascii="Times New Roman" w:hAnsi="Times New Roman" w:cs="Times New Roman"/>
          <w:sz w:val="24"/>
        </w:rPr>
        <w:t>weak bond</w:t>
      </w:r>
      <w:r w:rsidR="009F1FBD">
        <w:rPr>
          <w:rFonts w:ascii="Times New Roman" w:hAnsi="Times New Roman" w:cs="Times New Roman"/>
          <w:sz w:val="24"/>
        </w:rPr>
        <w:t>s</w:t>
      </w:r>
      <w:r w:rsidR="00410A21">
        <w:rPr>
          <w:rFonts w:ascii="Times New Roman" w:hAnsi="Times New Roman" w:cs="Times New Roman"/>
          <w:sz w:val="24"/>
        </w:rPr>
        <w:t>.</w:t>
      </w:r>
    </w:p>
    <w:tbl>
      <w:tblPr>
        <w:tblStyle w:val="ListTable2-Accent3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9242"/>
      </w:tblGrid>
      <w:tr w:rsidR="00A50436" w:rsidRPr="00843A26" w14:paraId="5E70F02E" w14:textId="77777777" w:rsidTr="00843A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2" w:type="dxa"/>
            <w:shd w:val="clear" w:color="auto" w:fill="FFFFFF" w:themeFill="background1"/>
          </w:tcPr>
          <w:bookmarkEnd w:id="0"/>
          <w:p w14:paraId="15F1204D" w14:textId="77777777" w:rsidR="00A50436" w:rsidRPr="00843A26" w:rsidRDefault="00A50436">
            <w:pPr>
              <w:rPr>
                <w:rFonts w:ascii="Times New Roman" w:hAnsi="Times New Roman" w:cs="Times New Roman"/>
                <w:sz w:val="24"/>
              </w:rPr>
            </w:pPr>
            <w:r w:rsidRPr="00843A26">
              <w:rPr>
                <w:rFonts w:ascii="Times New Roman" w:hAnsi="Times New Roman" w:cs="Times New Roman"/>
                <w:sz w:val="24"/>
              </w:rPr>
              <w:t>Serial no            positions           peptide bonds                                                      scores</w:t>
            </w:r>
          </w:p>
        </w:tc>
      </w:tr>
      <w:tr w:rsidR="00A50436" w:rsidRPr="00843A26" w14:paraId="7880BBD4" w14:textId="77777777" w:rsidTr="00843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2" w:type="dxa"/>
            <w:shd w:val="clear" w:color="auto" w:fill="FFFFFF" w:themeFill="background1"/>
          </w:tcPr>
          <w:p w14:paraId="2DBAF61F" w14:textId="77777777" w:rsidR="00A50436" w:rsidRPr="00843A26" w:rsidRDefault="00A50436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</w:rPr>
              <w:t xml:space="preserve">1                         30-1106         </w:t>
            </w:r>
            <w:r w:rsidR="009F041E" w:rsidRPr="00843A26">
              <w:rPr>
                <w:rFonts w:ascii="Times New Roman" w:hAnsi="Times New Roman" w:cs="Times New Roman"/>
                <w:b w:val="0"/>
                <w:bCs w:val="0"/>
                <w:sz w:val="24"/>
              </w:rPr>
              <w:t xml:space="preserve"> </w:t>
            </w:r>
            <w:r w:rsidR="00AC46E3" w:rsidRPr="00843A26">
              <w:rPr>
                <w:rFonts w:ascii="Times New Roman" w:hAnsi="Times New Roman" w:cs="Times New Roman"/>
                <w:b w:val="0"/>
                <w:bCs w:val="0"/>
                <w:sz w:val="24"/>
              </w:rPr>
              <w:t xml:space="preserve"> </w:t>
            </w:r>
            <w:r w:rsidR="00862E33" w:rsidRPr="00843A26">
              <w:rPr>
                <w:rFonts w:ascii="Times New Roman" w:hAnsi="Times New Roman" w:cs="Times New Roman"/>
                <w:b w:val="0"/>
                <w:bCs w:val="0"/>
                <w:sz w:val="24"/>
              </w:rPr>
              <w:t xml:space="preserve">    </w:t>
            </w: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</w:rPr>
              <w:t>SVKSACIEVDI-DKVNECVKAQ</w:t>
            </w:r>
            <w:r w:rsidR="00AB3217" w:rsidRPr="00843A26">
              <w:rPr>
                <w:rFonts w:ascii="Times New Roman" w:hAnsi="Times New Roman" w:cs="Times New Roman"/>
                <w:b w:val="0"/>
                <w:bCs w:val="0"/>
                <w:sz w:val="24"/>
              </w:rPr>
              <w:t xml:space="preserve">S                   </w:t>
            </w: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</w:rPr>
              <w:t>0.96107</w:t>
            </w:r>
          </w:p>
        </w:tc>
      </w:tr>
      <w:tr w:rsidR="00A50436" w:rsidRPr="00843A26" w14:paraId="4C84B0FC" w14:textId="77777777" w:rsidTr="00843A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2" w:type="dxa"/>
            <w:shd w:val="clear" w:color="auto" w:fill="FFFFFF" w:themeFill="background1"/>
          </w:tcPr>
          <w:p w14:paraId="7DB2B989" w14:textId="77777777" w:rsidR="00A50436" w:rsidRPr="00843A26" w:rsidRDefault="009F041E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</w:rPr>
              <w:t xml:space="preserve">2                         176-1319        </w:t>
            </w:r>
            <w:r w:rsidR="00AC46E3" w:rsidRPr="00843A26">
              <w:rPr>
                <w:rFonts w:ascii="Times New Roman" w:hAnsi="Times New Roman" w:cs="Times New Roman"/>
                <w:b w:val="0"/>
                <w:bCs w:val="0"/>
                <w:sz w:val="24"/>
              </w:rPr>
              <w:t xml:space="preserve"> </w:t>
            </w:r>
            <w:r w:rsidR="00862E33" w:rsidRPr="00843A26">
              <w:rPr>
                <w:rFonts w:ascii="Times New Roman" w:hAnsi="Times New Roman" w:cs="Times New Roman"/>
                <w:b w:val="0"/>
                <w:bCs w:val="0"/>
                <w:sz w:val="24"/>
              </w:rPr>
              <w:t xml:space="preserve">    </w:t>
            </w: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</w:rPr>
              <w:t>LLPDGCGTLLR-VFFILCCTGCG</w:t>
            </w:r>
            <w:r w:rsidR="001D3109" w:rsidRPr="00843A26">
              <w:rPr>
                <w:rFonts w:ascii="Times New Roman" w:hAnsi="Times New Roman" w:cs="Times New Roman"/>
                <w:b w:val="0"/>
                <w:bCs w:val="0"/>
                <w:sz w:val="24"/>
              </w:rPr>
              <w:t xml:space="preserve">                   </w:t>
            </w:r>
            <w:r w:rsidR="00AB3217" w:rsidRPr="00843A26">
              <w:rPr>
                <w:rFonts w:ascii="Times New Roman" w:hAnsi="Times New Roman" w:cs="Times New Roman"/>
                <w:b w:val="0"/>
                <w:bCs w:val="0"/>
                <w:sz w:val="24"/>
              </w:rPr>
              <w:t xml:space="preserve">  </w:t>
            </w:r>
            <w:r w:rsidR="000D4460" w:rsidRPr="00843A26">
              <w:rPr>
                <w:rFonts w:ascii="Times New Roman" w:hAnsi="Times New Roman" w:cs="Times New Roman"/>
                <w:b w:val="0"/>
                <w:bCs w:val="0"/>
                <w:color w:val="C00000"/>
                <w:sz w:val="24"/>
              </w:rPr>
              <w:t>0.0104</w:t>
            </w:r>
          </w:p>
        </w:tc>
      </w:tr>
      <w:tr w:rsidR="00A50436" w:rsidRPr="00843A26" w14:paraId="585872BE" w14:textId="77777777" w:rsidTr="00843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2" w:type="dxa"/>
            <w:shd w:val="clear" w:color="auto" w:fill="FFFFFF" w:themeFill="background1"/>
          </w:tcPr>
          <w:p w14:paraId="198682E6" w14:textId="77777777" w:rsidR="00A50436" w:rsidRPr="00843A26" w:rsidRDefault="009F041E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</w:rPr>
              <w:t xml:space="preserve">3                         185-817           </w:t>
            </w:r>
            <w:r w:rsidR="00862E33" w:rsidRPr="00843A26">
              <w:rPr>
                <w:rFonts w:ascii="Times New Roman" w:hAnsi="Times New Roman" w:cs="Times New Roman"/>
                <w:b w:val="0"/>
                <w:bCs w:val="0"/>
                <w:sz w:val="24"/>
              </w:rPr>
              <w:t xml:space="preserve">    </w:t>
            </w: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</w:rPr>
              <w:t>LRAFYCILEPR-NGFQKCEQLLR</w:t>
            </w:r>
            <w:r w:rsidR="001D3109" w:rsidRPr="00843A26">
              <w:rPr>
                <w:rFonts w:ascii="Times New Roman" w:hAnsi="Times New Roman" w:cs="Times New Roman"/>
                <w:b w:val="0"/>
                <w:bCs w:val="0"/>
                <w:sz w:val="24"/>
              </w:rPr>
              <w:t xml:space="preserve">                   </w:t>
            </w:r>
            <w:r w:rsidR="00AB3217" w:rsidRPr="00843A26">
              <w:rPr>
                <w:rFonts w:ascii="Times New Roman" w:hAnsi="Times New Roman" w:cs="Times New Roman"/>
                <w:b w:val="0"/>
                <w:bCs w:val="0"/>
                <w:sz w:val="24"/>
              </w:rPr>
              <w:t xml:space="preserve"> </w:t>
            </w:r>
            <w:r w:rsidR="000D4460" w:rsidRPr="00843A26">
              <w:rPr>
                <w:rFonts w:ascii="Times New Roman" w:hAnsi="Times New Roman" w:cs="Times New Roman"/>
                <w:b w:val="0"/>
                <w:bCs w:val="0"/>
                <w:color w:val="C00000"/>
                <w:sz w:val="24"/>
              </w:rPr>
              <w:t>0.01042</w:t>
            </w:r>
          </w:p>
        </w:tc>
      </w:tr>
      <w:tr w:rsidR="00A50436" w:rsidRPr="00843A26" w14:paraId="53207A25" w14:textId="77777777" w:rsidTr="00843A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2" w:type="dxa"/>
            <w:shd w:val="clear" w:color="auto" w:fill="FFFFFF" w:themeFill="background1"/>
          </w:tcPr>
          <w:p w14:paraId="5436BDE9" w14:textId="77777777" w:rsidR="00A50436" w:rsidRPr="00843A26" w:rsidRDefault="009F041E">
            <w:pPr>
              <w:rPr>
                <w:b w:val="0"/>
                <w:bCs w:val="0"/>
              </w:rPr>
            </w:pP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</w:rPr>
              <w:t xml:space="preserve">4                         195-237          </w:t>
            </w:r>
            <w:r w:rsidR="00AC46E3" w:rsidRPr="00843A26">
              <w:rPr>
                <w:rFonts w:ascii="Times New Roman" w:hAnsi="Times New Roman" w:cs="Times New Roman"/>
                <w:b w:val="0"/>
                <w:bCs w:val="0"/>
                <w:sz w:val="24"/>
              </w:rPr>
              <w:t xml:space="preserve"> </w:t>
            </w:r>
            <w:r w:rsidR="00862E33" w:rsidRPr="00843A26">
              <w:rPr>
                <w:rFonts w:ascii="Times New Roman" w:hAnsi="Times New Roman" w:cs="Times New Roman"/>
                <w:b w:val="0"/>
                <w:bCs w:val="0"/>
                <w:sz w:val="24"/>
              </w:rPr>
              <w:t xml:space="preserve">    </w:t>
            </w: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</w:rPr>
              <w:t>RSGNHCPAGNS-FNLRNCTFMYT</w:t>
            </w:r>
            <w:r w:rsidR="00AB3217" w:rsidRPr="00843A26">
              <w:rPr>
                <w:rFonts w:ascii="Times New Roman" w:hAnsi="Times New Roman" w:cs="Times New Roman"/>
                <w:b w:val="0"/>
                <w:bCs w:val="0"/>
                <w:sz w:val="24"/>
              </w:rPr>
              <w:t xml:space="preserve">                  </w:t>
            </w:r>
            <w:r w:rsidR="000D4460" w:rsidRPr="00843A26">
              <w:rPr>
                <w:rFonts w:ascii="Times New Roman" w:hAnsi="Times New Roman" w:cs="Times New Roman"/>
                <w:b w:val="0"/>
                <w:bCs w:val="0"/>
                <w:sz w:val="24"/>
              </w:rPr>
              <w:t>0.72506</w:t>
            </w:r>
          </w:p>
        </w:tc>
      </w:tr>
      <w:tr w:rsidR="00A50436" w:rsidRPr="00843A26" w14:paraId="731EF6C1" w14:textId="77777777" w:rsidTr="00843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2" w:type="dxa"/>
            <w:shd w:val="clear" w:color="auto" w:fill="FFFFFF" w:themeFill="background1"/>
          </w:tcPr>
          <w:p w14:paraId="1FFAC9DD" w14:textId="77777777" w:rsidR="00A50436" w:rsidRPr="00843A26" w:rsidRDefault="009F041E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</w:rPr>
              <w:t xml:space="preserve">5                         214-713           </w:t>
            </w:r>
            <w:r w:rsidR="00AC46E3" w:rsidRPr="00843A26">
              <w:rPr>
                <w:rFonts w:ascii="Times New Roman" w:hAnsi="Times New Roman" w:cs="Times New Roman"/>
                <w:b w:val="0"/>
                <w:bCs w:val="0"/>
                <w:sz w:val="24"/>
              </w:rPr>
              <w:t xml:space="preserve"> </w:t>
            </w:r>
            <w:r w:rsidR="00862E33" w:rsidRPr="00843A26">
              <w:rPr>
                <w:rFonts w:ascii="Times New Roman" w:hAnsi="Times New Roman" w:cs="Times New Roman"/>
                <w:b w:val="0"/>
                <w:bCs w:val="0"/>
                <w:sz w:val="24"/>
              </w:rPr>
              <w:t xml:space="preserve">   </w:t>
            </w:r>
            <w:r w:rsidR="00390E4F" w:rsidRPr="00843A26">
              <w:rPr>
                <w:rFonts w:ascii="Times New Roman" w:hAnsi="Times New Roman" w:cs="Times New Roman"/>
                <w:b w:val="0"/>
                <w:bCs w:val="0"/>
                <w:sz w:val="24"/>
              </w:rPr>
              <w:t>TPATDCSDGNY-QTPVGCVLGLV</w:t>
            </w:r>
            <w:r w:rsidR="000D4460" w:rsidRPr="00843A26">
              <w:rPr>
                <w:rFonts w:ascii="Times New Roman" w:hAnsi="Times New Roman" w:cs="Times New Roman"/>
                <w:b w:val="0"/>
                <w:bCs w:val="0"/>
                <w:sz w:val="24"/>
              </w:rPr>
              <w:t xml:space="preserve">                  0.99878</w:t>
            </w:r>
          </w:p>
        </w:tc>
      </w:tr>
      <w:tr w:rsidR="00A50436" w:rsidRPr="00843A26" w14:paraId="7788C25D" w14:textId="77777777" w:rsidTr="00843A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2" w:type="dxa"/>
            <w:shd w:val="clear" w:color="auto" w:fill="FFFFFF" w:themeFill="background1"/>
          </w:tcPr>
          <w:p w14:paraId="05ED314B" w14:textId="77777777" w:rsidR="00A50436" w:rsidRPr="00843A26" w:rsidRDefault="002F4C28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</w:rPr>
              <w:t xml:space="preserve">6                         339-650            </w:t>
            </w:r>
            <w:r w:rsidR="00862E33" w:rsidRPr="00843A26">
              <w:rPr>
                <w:rFonts w:ascii="Times New Roman" w:hAnsi="Times New Roman" w:cs="Times New Roman"/>
                <w:b w:val="0"/>
                <w:bCs w:val="0"/>
                <w:sz w:val="24"/>
              </w:rPr>
              <w:t xml:space="preserve">    </w:t>
            </w: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</w:rPr>
              <w:t>RRAIDCGFNDL-DGNYYCLRACV</w:t>
            </w:r>
            <w:r w:rsidR="000D4460" w:rsidRPr="00843A26">
              <w:rPr>
                <w:rFonts w:ascii="Times New Roman" w:hAnsi="Times New Roman" w:cs="Times New Roman"/>
                <w:b w:val="0"/>
                <w:bCs w:val="0"/>
                <w:sz w:val="24"/>
              </w:rPr>
              <w:t xml:space="preserve">                 0.98513</w:t>
            </w:r>
          </w:p>
        </w:tc>
      </w:tr>
      <w:tr w:rsidR="00A50436" w:rsidRPr="00843A26" w14:paraId="0357BD5A" w14:textId="77777777" w:rsidTr="00843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2" w:type="dxa"/>
            <w:shd w:val="clear" w:color="auto" w:fill="FFFFFF" w:themeFill="background1"/>
          </w:tcPr>
          <w:p w14:paraId="54956BDC" w14:textId="77777777" w:rsidR="00A50436" w:rsidRPr="00843A26" w:rsidRDefault="00910A94" w:rsidP="009F041E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</w:rPr>
              <w:t xml:space="preserve">7                         </w:t>
            </w:r>
            <w:r w:rsidR="00AC46E3" w:rsidRPr="00843A26">
              <w:rPr>
                <w:rFonts w:ascii="Times New Roman" w:hAnsi="Times New Roman" w:cs="Times New Roman"/>
                <w:b w:val="0"/>
                <w:bCs w:val="0"/>
                <w:sz w:val="24"/>
              </w:rPr>
              <w:t xml:space="preserve">349-383            </w:t>
            </w:r>
            <w:r w:rsidR="00862E33" w:rsidRPr="00843A26">
              <w:rPr>
                <w:rFonts w:ascii="Times New Roman" w:hAnsi="Times New Roman" w:cs="Times New Roman"/>
                <w:b w:val="0"/>
                <w:bCs w:val="0"/>
                <w:sz w:val="24"/>
              </w:rPr>
              <w:t xml:space="preserve">    </w:t>
            </w:r>
            <w:r w:rsidR="00AC46E3" w:rsidRPr="00843A26">
              <w:rPr>
                <w:rFonts w:ascii="Times New Roman" w:hAnsi="Times New Roman" w:cs="Times New Roman"/>
                <w:b w:val="0"/>
                <w:bCs w:val="0"/>
                <w:sz w:val="24"/>
              </w:rPr>
              <w:t>LSQLHCSYESF-AEGVECDFSPL</w:t>
            </w:r>
            <w:r w:rsidR="000D4460" w:rsidRPr="00843A26">
              <w:rPr>
                <w:rFonts w:ascii="Times New Roman" w:hAnsi="Times New Roman" w:cs="Times New Roman"/>
                <w:b w:val="0"/>
                <w:bCs w:val="0"/>
                <w:sz w:val="24"/>
              </w:rPr>
              <w:t xml:space="preserve">                    0.99964</w:t>
            </w:r>
          </w:p>
        </w:tc>
      </w:tr>
      <w:tr w:rsidR="00A50436" w:rsidRPr="00843A26" w14:paraId="41E0CA9C" w14:textId="77777777" w:rsidTr="00843A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2" w:type="dxa"/>
            <w:shd w:val="clear" w:color="auto" w:fill="FFFFFF" w:themeFill="background1"/>
          </w:tcPr>
          <w:p w14:paraId="5807E4C9" w14:textId="77777777" w:rsidR="00A50436" w:rsidRPr="00843A26" w:rsidRDefault="00AC46E3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</w:rPr>
              <w:t xml:space="preserve">8              </w:t>
            </w:r>
            <w:r w:rsidR="00862E33" w:rsidRPr="00843A26">
              <w:rPr>
                <w:rFonts w:ascii="Times New Roman" w:hAnsi="Times New Roman" w:cs="Times New Roman"/>
                <w:b w:val="0"/>
                <w:bCs w:val="0"/>
                <w:sz w:val="24"/>
              </w:rPr>
              <w:t xml:space="preserve">           407-1320              </w:t>
            </w: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</w:rPr>
              <w:t>LVFTNCNYNLT-FFILCCTGCGT</w:t>
            </w:r>
            <w:r w:rsidR="000D4460" w:rsidRPr="00843A26">
              <w:rPr>
                <w:rFonts w:ascii="Times New Roman" w:hAnsi="Times New Roman" w:cs="Times New Roman"/>
                <w:b w:val="0"/>
                <w:bCs w:val="0"/>
                <w:sz w:val="24"/>
              </w:rPr>
              <w:t xml:space="preserve">                  </w:t>
            </w:r>
            <w:r w:rsidR="00A467CB" w:rsidRPr="00843A26">
              <w:rPr>
                <w:rFonts w:ascii="Times New Roman" w:hAnsi="Times New Roman" w:cs="Times New Roman"/>
                <w:b w:val="0"/>
                <w:bCs w:val="0"/>
                <w:sz w:val="24"/>
              </w:rPr>
              <w:t xml:space="preserve"> </w:t>
            </w:r>
            <w:r w:rsidR="00AB3217" w:rsidRPr="00843A26">
              <w:rPr>
                <w:rFonts w:ascii="Times New Roman" w:hAnsi="Times New Roman" w:cs="Times New Roman"/>
                <w:b w:val="0"/>
                <w:bCs w:val="0"/>
                <w:color w:val="C00000"/>
                <w:sz w:val="24"/>
              </w:rPr>
              <w:t xml:space="preserve"> </w:t>
            </w:r>
            <w:r w:rsidR="000D4460" w:rsidRPr="00843A26">
              <w:rPr>
                <w:rFonts w:ascii="Times New Roman" w:hAnsi="Times New Roman" w:cs="Times New Roman"/>
                <w:b w:val="0"/>
                <w:bCs w:val="0"/>
                <w:color w:val="C00000"/>
                <w:sz w:val="24"/>
              </w:rPr>
              <w:t>0.01176</w:t>
            </w:r>
          </w:p>
        </w:tc>
      </w:tr>
      <w:tr w:rsidR="00A50436" w:rsidRPr="00843A26" w14:paraId="3E7768E4" w14:textId="77777777" w:rsidTr="00843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2" w:type="dxa"/>
            <w:shd w:val="clear" w:color="auto" w:fill="FFFFFF" w:themeFill="background1"/>
          </w:tcPr>
          <w:p w14:paraId="67C9A979" w14:textId="77777777" w:rsidR="00A50436" w:rsidRPr="00843A26" w:rsidRDefault="00AC46E3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</w:rPr>
              <w:t xml:space="preserve">9              </w:t>
            </w:r>
            <w:r w:rsidR="00BD7112" w:rsidRPr="00843A26">
              <w:rPr>
                <w:rFonts w:ascii="Times New Roman" w:hAnsi="Times New Roman" w:cs="Times New Roman"/>
                <w:b w:val="0"/>
                <w:bCs w:val="0"/>
                <w:sz w:val="24"/>
              </w:rPr>
              <w:t xml:space="preserve">           </w:t>
            </w:r>
            <w:r w:rsidR="00862E33" w:rsidRPr="00843A26">
              <w:rPr>
                <w:rFonts w:ascii="Times New Roman" w:hAnsi="Times New Roman" w:cs="Times New Roman"/>
                <w:b w:val="0"/>
                <w:bCs w:val="0"/>
                <w:sz w:val="24"/>
              </w:rPr>
              <w:t xml:space="preserve">425-828                </w:t>
            </w: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</w:rPr>
              <w:t>VNDFTCSQISP-EYGQFCSKINQ</w:t>
            </w:r>
            <w:r w:rsidR="000D4460" w:rsidRPr="00843A26">
              <w:rPr>
                <w:rFonts w:ascii="Times New Roman" w:hAnsi="Times New Roman" w:cs="Times New Roman"/>
                <w:b w:val="0"/>
                <w:bCs w:val="0"/>
                <w:sz w:val="24"/>
              </w:rPr>
              <w:t xml:space="preserve">                    </w:t>
            </w:r>
            <w:r w:rsidR="00A467CB" w:rsidRPr="00843A26">
              <w:rPr>
                <w:rFonts w:ascii="Times New Roman" w:hAnsi="Times New Roman" w:cs="Times New Roman"/>
                <w:b w:val="0"/>
                <w:bCs w:val="0"/>
                <w:sz w:val="24"/>
              </w:rPr>
              <w:t xml:space="preserve"> </w:t>
            </w:r>
            <w:r w:rsidR="000D4460" w:rsidRPr="00843A26">
              <w:rPr>
                <w:rFonts w:ascii="Times New Roman" w:hAnsi="Times New Roman" w:cs="Times New Roman"/>
                <w:b w:val="0"/>
                <w:bCs w:val="0"/>
                <w:sz w:val="24"/>
              </w:rPr>
              <w:t>0.95301</w:t>
            </w:r>
          </w:p>
        </w:tc>
      </w:tr>
      <w:tr w:rsidR="00A50436" w:rsidRPr="00843A26" w14:paraId="3DEED53D" w14:textId="77777777" w:rsidTr="00843A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2" w:type="dxa"/>
            <w:shd w:val="clear" w:color="auto" w:fill="FFFFFF" w:themeFill="background1"/>
          </w:tcPr>
          <w:p w14:paraId="05FFB5D1" w14:textId="77777777" w:rsidR="00A50436" w:rsidRPr="00843A26" w:rsidRDefault="00BD7112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</w:rPr>
              <w:t xml:space="preserve">10                       </w:t>
            </w:r>
            <w:r w:rsidR="00862E33" w:rsidRPr="00843A26">
              <w:rPr>
                <w:rFonts w:ascii="Times New Roman" w:hAnsi="Times New Roman" w:cs="Times New Roman"/>
                <w:b w:val="0"/>
                <w:bCs w:val="0"/>
                <w:sz w:val="24"/>
              </w:rPr>
              <w:t xml:space="preserve">437-503                </w:t>
            </w:r>
            <w:r w:rsidR="00AC46E3" w:rsidRPr="00843A26">
              <w:rPr>
                <w:rFonts w:ascii="Times New Roman" w:hAnsi="Times New Roman" w:cs="Times New Roman"/>
                <w:b w:val="0"/>
                <w:bCs w:val="0"/>
                <w:sz w:val="24"/>
              </w:rPr>
              <w:t>AIASNCYSSLI-SYINKCSRLLS</w:t>
            </w:r>
            <w:r w:rsidR="00AB3217" w:rsidRPr="00843A26">
              <w:rPr>
                <w:rFonts w:ascii="Times New Roman" w:hAnsi="Times New Roman" w:cs="Times New Roman"/>
                <w:b w:val="0"/>
                <w:bCs w:val="0"/>
                <w:sz w:val="24"/>
              </w:rPr>
              <w:t xml:space="preserve">                       </w:t>
            </w:r>
            <w:r w:rsidR="000D4460" w:rsidRPr="00843A26">
              <w:rPr>
                <w:rFonts w:ascii="Times New Roman" w:hAnsi="Times New Roman" w:cs="Times New Roman"/>
                <w:b w:val="0"/>
                <w:bCs w:val="0"/>
                <w:sz w:val="24"/>
              </w:rPr>
              <w:t>0.85147</w:t>
            </w:r>
          </w:p>
        </w:tc>
      </w:tr>
      <w:tr w:rsidR="00A50436" w:rsidRPr="00843A26" w14:paraId="13174519" w14:textId="77777777" w:rsidTr="00843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2" w:type="dxa"/>
            <w:shd w:val="clear" w:color="auto" w:fill="FFFFFF" w:themeFill="background1"/>
          </w:tcPr>
          <w:p w14:paraId="0E77557D" w14:textId="77777777" w:rsidR="00A50436" w:rsidRPr="00843A26" w:rsidRDefault="00BD7112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</w:rPr>
              <w:t xml:space="preserve">11                       </w:t>
            </w:r>
            <w:r w:rsidR="00862E33" w:rsidRPr="00843A26">
              <w:rPr>
                <w:rFonts w:ascii="Times New Roman" w:hAnsi="Times New Roman" w:cs="Times New Roman"/>
                <w:b w:val="0"/>
                <w:bCs w:val="0"/>
                <w:sz w:val="24"/>
              </w:rPr>
              <w:t xml:space="preserve">478-620                </w:t>
            </w:r>
            <w:r w:rsidR="00AC46E3" w:rsidRPr="00843A26">
              <w:rPr>
                <w:rFonts w:ascii="Times New Roman" w:hAnsi="Times New Roman" w:cs="Times New Roman"/>
                <w:b w:val="0"/>
                <w:bCs w:val="0"/>
                <w:sz w:val="24"/>
              </w:rPr>
              <w:t>FSNPTCLILAT-GVFQNCTAVGV</w:t>
            </w:r>
            <w:r w:rsidR="000D4460" w:rsidRPr="00843A26">
              <w:rPr>
                <w:rFonts w:ascii="Times New Roman" w:hAnsi="Times New Roman" w:cs="Times New Roman"/>
                <w:b w:val="0"/>
                <w:bCs w:val="0"/>
                <w:sz w:val="24"/>
              </w:rPr>
              <w:t xml:space="preserve">                  </w:t>
            </w:r>
            <w:r w:rsidR="00A467CB" w:rsidRPr="00843A26">
              <w:rPr>
                <w:rFonts w:ascii="Times New Roman" w:hAnsi="Times New Roman" w:cs="Times New Roman"/>
                <w:b w:val="0"/>
                <w:bCs w:val="0"/>
                <w:sz w:val="24"/>
              </w:rPr>
              <w:t xml:space="preserve"> </w:t>
            </w:r>
            <w:r w:rsidR="000D4460" w:rsidRPr="00843A26">
              <w:rPr>
                <w:rFonts w:ascii="Times New Roman" w:hAnsi="Times New Roman" w:cs="Times New Roman"/>
                <w:b w:val="0"/>
                <w:bCs w:val="0"/>
                <w:sz w:val="24"/>
              </w:rPr>
              <w:t>0.95997</w:t>
            </w:r>
          </w:p>
        </w:tc>
      </w:tr>
      <w:tr w:rsidR="00A50436" w:rsidRPr="00843A26" w14:paraId="0ADE4CDA" w14:textId="77777777" w:rsidTr="00843A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2" w:type="dxa"/>
            <w:shd w:val="clear" w:color="auto" w:fill="FFFFFF" w:themeFill="background1"/>
          </w:tcPr>
          <w:p w14:paraId="7EC29BC2" w14:textId="77777777" w:rsidR="00A50436" w:rsidRPr="00843A26" w:rsidRDefault="00AC46E3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</w:rPr>
              <w:t xml:space="preserve">12                </w:t>
            </w:r>
            <w:r w:rsidR="00862E33" w:rsidRPr="00843A26">
              <w:rPr>
                <w:rFonts w:ascii="Times New Roman" w:hAnsi="Times New Roman" w:cs="Times New Roman"/>
                <w:b w:val="0"/>
                <w:bCs w:val="0"/>
                <w:sz w:val="24"/>
              </w:rPr>
              <w:t xml:space="preserve">       526-654                </w:t>
            </w: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</w:rPr>
              <w:t>NQYSPCVSILP-YCLRACVSVPV</w:t>
            </w:r>
            <w:r w:rsidR="000D4460" w:rsidRPr="00843A26">
              <w:rPr>
                <w:rFonts w:ascii="Times New Roman" w:hAnsi="Times New Roman" w:cs="Times New Roman"/>
                <w:b w:val="0"/>
                <w:bCs w:val="0"/>
                <w:sz w:val="24"/>
              </w:rPr>
              <w:t xml:space="preserve">                   </w:t>
            </w:r>
            <w:r w:rsidR="008A2102" w:rsidRPr="00843A26">
              <w:rPr>
                <w:rFonts w:ascii="Times New Roman" w:hAnsi="Times New Roman" w:cs="Times New Roman"/>
                <w:b w:val="0"/>
                <w:bCs w:val="0"/>
                <w:sz w:val="24"/>
              </w:rPr>
              <w:t xml:space="preserve"> </w:t>
            </w:r>
            <w:r w:rsidR="000D4460" w:rsidRPr="00843A26">
              <w:rPr>
                <w:rFonts w:ascii="Times New Roman" w:hAnsi="Times New Roman" w:cs="Times New Roman"/>
                <w:b w:val="0"/>
                <w:bCs w:val="0"/>
                <w:sz w:val="24"/>
              </w:rPr>
              <w:t>0.9526</w:t>
            </w:r>
          </w:p>
        </w:tc>
      </w:tr>
      <w:tr w:rsidR="00A50436" w:rsidRPr="00843A26" w14:paraId="12EA96C3" w14:textId="77777777" w:rsidTr="00843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2" w:type="dxa"/>
            <w:shd w:val="clear" w:color="auto" w:fill="FFFFFF" w:themeFill="background1"/>
          </w:tcPr>
          <w:p w14:paraId="0D3705EA" w14:textId="77777777" w:rsidR="00A50436" w:rsidRPr="00843A26" w:rsidRDefault="00DE12F5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</w:rPr>
              <w:t xml:space="preserve">13                 </w:t>
            </w:r>
            <w:r w:rsidR="00862E33" w:rsidRPr="00843A26">
              <w:rPr>
                <w:rFonts w:ascii="Times New Roman" w:hAnsi="Times New Roman" w:cs="Times New Roman"/>
                <w:b w:val="0"/>
                <w:bCs w:val="0"/>
                <w:sz w:val="24"/>
              </w:rPr>
              <w:t xml:space="preserve">      585-736                </w:t>
            </w: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</w:rPr>
              <w:t>DTNSVCPKLEF-LGQSLCALPDT</w:t>
            </w:r>
            <w:r w:rsidR="000D4460" w:rsidRPr="00843A26">
              <w:rPr>
                <w:rFonts w:ascii="Times New Roman" w:hAnsi="Times New Roman" w:cs="Times New Roman"/>
                <w:b w:val="0"/>
                <w:bCs w:val="0"/>
                <w:sz w:val="24"/>
              </w:rPr>
              <w:t xml:space="preserve">                   </w:t>
            </w:r>
            <w:r w:rsidR="008A2102" w:rsidRPr="00843A26">
              <w:rPr>
                <w:rFonts w:ascii="Times New Roman" w:hAnsi="Times New Roman" w:cs="Times New Roman"/>
                <w:b w:val="0"/>
                <w:bCs w:val="0"/>
                <w:sz w:val="24"/>
              </w:rPr>
              <w:t xml:space="preserve"> </w:t>
            </w:r>
            <w:r w:rsidR="000D4460" w:rsidRPr="00843A26">
              <w:rPr>
                <w:rFonts w:ascii="Times New Roman" w:hAnsi="Times New Roman" w:cs="Times New Roman"/>
                <w:b w:val="0"/>
                <w:bCs w:val="0"/>
                <w:sz w:val="24"/>
              </w:rPr>
              <w:t>0.98408</w:t>
            </w:r>
          </w:p>
        </w:tc>
      </w:tr>
      <w:tr w:rsidR="00A50436" w:rsidRPr="00843A26" w14:paraId="26917F60" w14:textId="77777777" w:rsidTr="00843A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2" w:type="dxa"/>
            <w:shd w:val="clear" w:color="auto" w:fill="FFFFFF" w:themeFill="background1"/>
          </w:tcPr>
          <w:p w14:paraId="4CA66585" w14:textId="77777777" w:rsidR="00A50436" w:rsidRPr="00843A26" w:rsidRDefault="00910A94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</w:rPr>
              <w:t xml:space="preserve">14                       </w:t>
            </w:r>
            <w:r w:rsidR="00862E33" w:rsidRPr="00843A26">
              <w:rPr>
                <w:rFonts w:ascii="Times New Roman" w:hAnsi="Times New Roman" w:cs="Times New Roman"/>
                <w:b w:val="0"/>
                <w:bCs w:val="0"/>
                <w:sz w:val="24"/>
              </w:rPr>
              <w:t xml:space="preserve">603-1117              </w:t>
            </w:r>
            <w:r w:rsidR="00DE12F5" w:rsidRPr="00843A26">
              <w:rPr>
                <w:rFonts w:ascii="Times New Roman" w:hAnsi="Times New Roman" w:cs="Times New Roman"/>
                <w:b w:val="0"/>
                <w:bCs w:val="0"/>
                <w:sz w:val="24"/>
              </w:rPr>
              <w:t>SQLGNCVEYSL-KRSGFCGQGTH</w:t>
            </w:r>
            <w:r w:rsidR="00AB3217" w:rsidRPr="00843A26">
              <w:rPr>
                <w:rFonts w:ascii="Times New Roman" w:hAnsi="Times New Roman" w:cs="Times New Roman"/>
                <w:b w:val="0"/>
                <w:bCs w:val="0"/>
                <w:sz w:val="24"/>
              </w:rPr>
              <w:t xml:space="preserve">                  </w:t>
            </w:r>
            <w:r w:rsidR="00A467CB" w:rsidRPr="00843A26">
              <w:rPr>
                <w:rFonts w:ascii="Times New Roman" w:hAnsi="Times New Roman" w:cs="Times New Roman"/>
                <w:b w:val="0"/>
                <w:bCs w:val="0"/>
                <w:sz w:val="24"/>
              </w:rPr>
              <w:t>0.99715</w:t>
            </w:r>
          </w:p>
        </w:tc>
      </w:tr>
      <w:tr w:rsidR="00A50436" w:rsidRPr="00843A26" w14:paraId="722B8A34" w14:textId="77777777" w:rsidTr="00843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2" w:type="dxa"/>
            <w:shd w:val="clear" w:color="auto" w:fill="FFFFFF" w:themeFill="background1"/>
          </w:tcPr>
          <w:p w14:paraId="36D05A78" w14:textId="77777777" w:rsidR="00A50436" w:rsidRPr="00843A26" w:rsidRDefault="00DE12F5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</w:rPr>
              <w:t xml:space="preserve">15                      </w:t>
            </w:r>
            <w:r w:rsidR="00910A94" w:rsidRPr="00843A26">
              <w:rPr>
                <w:rFonts w:ascii="Times New Roman" w:hAnsi="Times New Roman" w:cs="Times New Roman"/>
                <w:b w:val="0"/>
                <w:bCs w:val="0"/>
                <w:sz w:val="24"/>
              </w:rPr>
              <w:t xml:space="preserve"> </w:t>
            </w:r>
            <w:r w:rsidR="00862E33" w:rsidRPr="00843A26">
              <w:rPr>
                <w:rFonts w:ascii="Times New Roman" w:hAnsi="Times New Roman" w:cs="Times New Roman"/>
                <w:b w:val="0"/>
                <w:bCs w:val="0"/>
                <w:sz w:val="24"/>
              </w:rPr>
              <w:t xml:space="preserve">679-727                 </w:t>
            </w: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</w:rPr>
              <w:t>FGSVACEHISS-LFVEDCKLPLG</w:t>
            </w:r>
            <w:r w:rsidR="00A467CB" w:rsidRPr="00843A26">
              <w:rPr>
                <w:rFonts w:ascii="Times New Roman" w:hAnsi="Times New Roman" w:cs="Times New Roman"/>
                <w:b w:val="0"/>
                <w:bCs w:val="0"/>
                <w:sz w:val="24"/>
              </w:rPr>
              <w:t xml:space="preserve">                   </w:t>
            </w:r>
            <w:r w:rsidR="00AB3217" w:rsidRPr="00843A26">
              <w:rPr>
                <w:rFonts w:ascii="Times New Roman" w:hAnsi="Times New Roman" w:cs="Times New Roman"/>
                <w:b w:val="0"/>
                <w:bCs w:val="0"/>
                <w:sz w:val="24"/>
              </w:rPr>
              <w:t xml:space="preserve"> </w:t>
            </w:r>
            <w:r w:rsidR="00A467CB" w:rsidRPr="00843A26">
              <w:rPr>
                <w:rFonts w:ascii="Times New Roman" w:hAnsi="Times New Roman" w:cs="Times New Roman"/>
                <w:b w:val="0"/>
                <w:bCs w:val="0"/>
                <w:sz w:val="24"/>
              </w:rPr>
              <w:t>0.88581</w:t>
            </w:r>
          </w:p>
        </w:tc>
      </w:tr>
      <w:tr w:rsidR="00A50436" w:rsidRPr="00843A26" w14:paraId="43FD240E" w14:textId="77777777" w:rsidTr="00843A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2" w:type="dxa"/>
            <w:shd w:val="clear" w:color="auto" w:fill="FFFFFF" w:themeFill="background1"/>
          </w:tcPr>
          <w:p w14:paraId="0B61DA37" w14:textId="77777777" w:rsidR="00A50436" w:rsidRPr="00843A26" w:rsidRDefault="00DE12F5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</w:rPr>
              <w:t xml:space="preserve">16                      </w:t>
            </w:r>
            <w:r w:rsidR="00910A94" w:rsidRPr="00843A26">
              <w:rPr>
                <w:rFonts w:ascii="Times New Roman" w:hAnsi="Times New Roman" w:cs="Times New Roman"/>
                <w:b w:val="0"/>
                <w:bCs w:val="0"/>
                <w:sz w:val="24"/>
              </w:rPr>
              <w:t xml:space="preserve"> </w:t>
            </w:r>
            <w:r w:rsidR="00862E33" w:rsidRPr="00843A26">
              <w:rPr>
                <w:rFonts w:ascii="Times New Roman" w:hAnsi="Times New Roman" w:cs="Times New Roman"/>
                <w:b w:val="0"/>
                <w:bCs w:val="0"/>
                <w:sz w:val="24"/>
              </w:rPr>
              <w:t xml:space="preserve">806-811                 </w:t>
            </w: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</w:rPr>
              <w:t>KVTVDCKQYVC-CKQYVCNGFQK</w:t>
            </w:r>
            <w:r w:rsidR="00A467CB" w:rsidRPr="00843A26">
              <w:rPr>
                <w:rFonts w:ascii="Times New Roman" w:hAnsi="Times New Roman" w:cs="Times New Roman"/>
                <w:b w:val="0"/>
                <w:bCs w:val="0"/>
                <w:sz w:val="24"/>
              </w:rPr>
              <w:t xml:space="preserve">             0.99595</w:t>
            </w:r>
          </w:p>
        </w:tc>
      </w:tr>
      <w:tr w:rsidR="00A50436" w:rsidRPr="00843A26" w14:paraId="4A4113DD" w14:textId="77777777" w:rsidTr="00843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2" w:type="dxa"/>
            <w:shd w:val="clear" w:color="auto" w:fill="FFFFFF" w:themeFill="background1"/>
          </w:tcPr>
          <w:p w14:paraId="615D1024" w14:textId="77777777" w:rsidR="00A50436" w:rsidRPr="00843A26" w:rsidRDefault="00DE12F5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</w:rPr>
              <w:t xml:space="preserve">17                      </w:t>
            </w:r>
            <w:r w:rsidR="00BD7112" w:rsidRPr="00843A26">
              <w:rPr>
                <w:rFonts w:ascii="Times New Roman" w:hAnsi="Times New Roman" w:cs="Times New Roman"/>
                <w:b w:val="0"/>
                <w:bCs w:val="0"/>
                <w:sz w:val="24"/>
              </w:rPr>
              <w:t xml:space="preserve"> </w:t>
            </w:r>
            <w:r w:rsidR="00862E33" w:rsidRPr="00843A26">
              <w:rPr>
                <w:rFonts w:ascii="Times New Roman" w:hAnsi="Times New Roman" w:cs="Times New Roman"/>
                <w:b w:val="0"/>
                <w:bCs w:val="0"/>
                <w:sz w:val="24"/>
              </w:rPr>
              <w:t xml:space="preserve">912-1164               </w:t>
            </w: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</w:rPr>
              <w:t>QGYDDCMQQGP-ANPTNCIAPVN</w:t>
            </w:r>
            <w:r w:rsidR="00A467CB" w:rsidRPr="00843A26">
              <w:rPr>
                <w:rFonts w:ascii="Times New Roman" w:hAnsi="Times New Roman" w:cs="Times New Roman"/>
                <w:b w:val="0"/>
                <w:bCs w:val="0"/>
                <w:sz w:val="24"/>
              </w:rPr>
              <w:t xml:space="preserve">               0.43292</w:t>
            </w:r>
          </w:p>
        </w:tc>
      </w:tr>
      <w:tr w:rsidR="00A50436" w:rsidRPr="00843A26" w14:paraId="51690F2B" w14:textId="77777777" w:rsidTr="00843A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2" w:type="dxa"/>
            <w:shd w:val="clear" w:color="auto" w:fill="FFFFFF" w:themeFill="background1"/>
          </w:tcPr>
          <w:p w14:paraId="3DA3D682" w14:textId="77777777" w:rsidR="00A50436" w:rsidRPr="00843A26" w:rsidRDefault="00DE12F5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</w:rPr>
              <w:t xml:space="preserve">18                 </w:t>
            </w:r>
            <w:r w:rsidR="00862E33" w:rsidRPr="00843A26">
              <w:rPr>
                <w:rFonts w:ascii="Times New Roman" w:hAnsi="Times New Roman" w:cs="Times New Roman"/>
                <w:b w:val="0"/>
                <w:bCs w:val="0"/>
                <w:sz w:val="24"/>
              </w:rPr>
              <w:t xml:space="preserve">      925-1337               </w:t>
            </w: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</w:rPr>
              <w:t>ARDLICAQYVA-KCNRCCDRYEE</w:t>
            </w:r>
            <w:r w:rsidR="00AB3217" w:rsidRPr="00843A26">
              <w:rPr>
                <w:rFonts w:ascii="Times New Roman" w:hAnsi="Times New Roman" w:cs="Times New Roman"/>
                <w:b w:val="0"/>
                <w:bCs w:val="0"/>
                <w:sz w:val="24"/>
              </w:rPr>
              <w:t xml:space="preserve">                </w:t>
            </w:r>
            <w:r w:rsidR="00A467CB" w:rsidRPr="00843A26">
              <w:rPr>
                <w:rFonts w:ascii="Times New Roman" w:hAnsi="Times New Roman" w:cs="Times New Roman"/>
                <w:b w:val="0"/>
                <w:bCs w:val="0"/>
                <w:sz w:val="24"/>
              </w:rPr>
              <w:t>0.99536</w:t>
            </w:r>
          </w:p>
        </w:tc>
      </w:tr>
      <w:tr w:rsidR="00A50436" w:rsidRPr="00843A26" w14:paraId="7CC98FE7" w14:textId="77777777" w:rsidTr="00843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2" w:type="dxa"/>
            <w:shd w:val="clear" w:color="auto" w:fill="FFFFFF" w:themeFill="background1"/>
          </w:tcPr>
          <w:p w14:paraId="4677CB93" w14:textId="77777777" w:rsidR="00A50436" w:rsidRPr="00843A26" w:rsidRDefault="006F5F39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</w:rPr>
              <w:t xml:space="preserve">19                     </w:t>
            </w:r>
            <w:r w:rsidR="00BD7112" w:rsidRPr="00843A26">
              <w:rPr>
                <w:rFonts w:ascii="Times New Roman" w:hAnsi="Times New Roman" w:cs="Times New Roman"/>
                <w:b w:val="0"/>
                <w:bCs w:val="0"/>
                <w:sz w:val="24"/>
              </w:rPr>
              <w:t xml:space="preserve"> </w:t>
            </w: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</w:rPr>
              <w:t xml:space="preserve"> 1156-1336             SAYGLCDAANP-LKCNRCCDRYE</w:t>
            </w:r>
            <w:r w:rsidR="00AB3217" w:rsidRPr="00843A26">
              <w:rPr>
                <w:rFonts w:ascii="Times New Roman" w:hAnsi="Times New Roman" w:cs="Times New Roman"/>
                <w:b w:val="0"/>
                <w:bCs w:val="0"/>
                <w:sz w:val="24"/>
              </w:rPr>
              <w:t xml:space="preserve">                </w:t>
            </w:r>
            <w:r w:rsidR="00A467CB" w:rsidRPr="00843A26">
              <w:rPr>
                <w:rFonts w:ascii="Times New Roman" w:hAnsi="Times New Roman" w:cs="Times New Roman"/>
                <w:b w:val="0"/>
                <w:bCs w:val="0"/>
                <w:sz w:val="24"/>
              </w:rPr>
              <w:t>0.98674</w:t>
            </w:r>
          </w:p>
        </w:tc>
      </w:tr>
      <w:tr w:rsidR="00A50436" w:rsidRPr="00843A26" w14:paraId="07BCF765" w14:textId="77777777" w:rsidTr="00843A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2" w:type="dxa"/>
            <w:shd w:val="clear" w:color="auto" w:fill="FFFFFF" w:themeFill="background1"/>
          </w:tcPr>
          <w:p w14:paraId="5BA29863" w14:textId="77777777" w:rsidR="006F5F39" w:rsidRPr="00843A26" w:rsidRDefault="006F5F39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</w:rPr>
              <w:t>20                       1313-1327             VALALCVFFIL-GCGTNCMGKLK</w:t>
            </w:r>
            <w:r w:rsidR="00A467CB" w:rsidRPr="00843A26">
              <w:rPr>
                <w:rFonts w:ascii="Times New Roman" w:hAnsi="Times New Roman" w:cs="Times New Roman"/>
                <w:b w:val="0"/>
                <w:bCs w:val="0"/>
                <w:sz w:val="24"/>
              </w:rPr>
              <w:t xml:space="preserve">                </w:t>
            </w:r>
            <w:r w:rsidR="00AB3217" w:rsidRPr="00843A26">
              <w:rPr>
                <w:rFonts w:ascii="Times New Roman" w:hAnsi="Times New Roman" w:cs="Times New Roman"/>
                <w:b w:val="0"/>
                <w:bCs w:val="0"/>
                <w:sz w:val="24"/>
              </w:rPr>
              <w:t xml:space="preserve"> </w:t>
            </w:r>
            <w:r w:rsidR="00A467CB" w:rsidRPr="00843A26">
              <w:rPr>
                <w:rFonts w:ascii="Times New Roman" w:hAnsi="Times New Roman" w:cs="Times New Roman"/>
                <w:b w:val="0"/>
                <w:bCs w:val="0"/>
                <w:color w:val="C00000"/>
                <w:sz w:val="24"/>
              </w:rPr>
              <w:t>0.01058</w:t>
            </w:r>
          </w:p>
        </w:tc>
      </w:tr>
      <w:tr w:rsidR="00910A94" w:rsidRPr="00843A26" w14:paraId="7231ACDF" w14:textId="77777777" w:rsidTr="00843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2" w:type="dxa"/>
            <w:shd w:val="clear" w:color="auto" w:fill="FFFFFF" w:themeFill="background1"/>
          </w:tcPr>
          <w:p w14:paraId="776B809B" w14:textId="77777777" w:rsidR="00910A94" w:rsidRPr="00843A26" w:rsidRDefault="00BD7112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</w:rPr>
              <w:t xml:space="preserve">21                       </w:t>
            </w:r>
            <w:r w:rsidR="00910A94" w:rsidRPr="00843A26">
              <w:rPr>
                <w:rFonts w:ascii="Times New Roman" w:hAnsi="Times New Roman" w:cs="Times New Roman"/>
                <w:b w:val="0"/>
                <w:bCs w:val="0"/>
                <w:sz w:val="24"/>
              </w:rPr>
              <w:t>1323-1333             LCCTGCGTNCM-MGKLKCNRCCD</w:t>
            </w:r>
            <w:r w:rsidR="00A467CB" w:rsidRPr="00843A26">
              <w:rPr>
                <w:rFonts w:ascii="Times New Roman" w:hAnsi="Times New Roman" w:cs="Times New Roman"/>
                <w:b w:val="0"/>
                <w:bCs w:val="0"/>
                <w:sz w:val="24"/>
              </w:rPr>
              <w:t xml:space="preserve">             </w:t>
            </w:r>
            <w:r w:rsidR="00AB3217" w:rsidRPr="00843A26">
              <w:rPr>
                <w:rFonts w:ascii="Times New Roman" w:hAnsi="Times New Roman" w:cs="Times New Roman"/>
                <w:b w:val="0"/>
                <w:bCs w:val="0"/>
                <w:sz w:val="24"/>
              </w:rPr>
              <w:t xml:space="preserve"> </w:t>
            </w:r>
            <w:r w:rsidR="00A467CB" w:rsidRPr="00843A26">
              <w:rPr>
                <w:rFonts w:ascii="Times New Roman" w:hAnsi="Times New Roman" w:cs="Times New Roman"/>
                <w:b w:val="0"/>
                <w:bCs w:val="0"/>
                <w:sz w:val="24"/>
              </w:rPr>
              <w:t>0.99851</w:t>
            </w:r>
          </w:p>
        </w:tc>
      </w:tr>
    </w:tbl>
    <w:p w14:paraId="76C1DCDF" w14:textId="77777777" w:rsidR="00A50436" w:rsidRDefault="00A50436">
      <w:pPr>
        <w:rPr>
          <w:rFonts w:ascii="Times New Roman" w:hAnsi="Times New Roman" w:cs="Times New Roman"/>
          <w:sz w:val="24"/>
        </w:rPr>
      </w:pPr>
    </w:p>
    <w:p w14:paraId="06434C94" w14:textId="77777777" w:rsidR="00410A21" w:rsidRDefault="00410A21">
      <w:pPr>
        <w:rPr>
          <w:rFonts w:ascii="Times New Roman" w:hAnsi="Times New Roman" w:cs="Times New Roman"/>
          <w:b/>
          <w:sz w:val="24"/>
        </w:rPr>
      </w:pPr>
    </w:p>
    <w:p w14:paraId="5EDD7D17" w14:textId="77777777" w:rsidR="00410A21" w:rsidRDefault="00410A21">
      <w:pPr>
        <w:rPr>
          <w:rFonts w:ascii="Times New Roman" w:hAnsi="Times New Roman" w:cs="Times New Roman"/>
          <w:b/>
          <w:sz w:val="24"/>
        </w:rPr>
      </w:pPr>
    </w:p>
    <w:p w14:paraId="08111525" w14:textId="1C7116F1" w:rsidR="00A61EE7" w:rsidRDefault="00A61EE7">
      <w:pPr>
        <w:rPr>
          <w:rFonts w:ascii="Times New Roman" w:hAnsi="Times New Roman" w:cs="Times New Roman"/>
          <w:sz w:val="24"/>
          <w:szCs w:val="24"/>
        </w:rPr>
      </w:pPr>
    </w:p>
    <w:p w14:paraId="3989CC54" w14:textId="767095DE" w:rsidR="00843A26" w:rsidRDefault="00843A26">
      <w:pPr>
        <w:rPr>
          <w:rFonts w:ascii="Times New Roman" w:hAnsi="Times New Roman" w:cs="Times New Roman"/>
          <w:sz w:val="24"/>
          <w:szCs w:val="24"/>
        </w:rPr>
      </w:pPr>
    </w:p>
    <w:p w14:paraId="5832604E" w14:textId="1FA57784" w:rsidR="00843A26" w:rsidRDefault="00843A26">
      <w:pPr>
        <w:rPr>
          <w:rFonts w:ascii="Times New Roman" w:hAnsi="Times New Roman" w:cs="Times New Roman"/>
          <w:sz w:val="24"/>
          <w:szCs w:val="24"/>
        </w:rPr>
      </w:pPr>
    </w:p>
    <w:p w14:paraId="29E6BB00" w14:textId="13A0C3BF" w:rsidR="00843A26" w:rsidRDefault="00843A26">
      <w:pPr>
        <w:rPr>
          <w:rFonts w:ascii="Times New Roman" w:hAnsi="Times New Roman" w:cs="Times New Roman"/>
          <w:sz w:val="24"/>
          <w:szCs w:val="24"/>
        </w:rPr>
      </w:pPr>
    </w:p>
    <w:p w14:paraId="19823A93" w14:textId="340DD81E" w:rsidR="00843A26" w:rsidRDefault="00843A26">
      <w:pPr>
        <w:rPr>
          <w:rFonts w:ascii="Times New Roman" w:hAnsi="Times New Roman" w:cs="Times New Roman"/>
          <w:sz w:val="24"/>
          <w:szCs w:val="24"/>
        </w:rPr>
      </w:pPr>
    </w:p>
    <w:p w14:paraId="1228D204" w14:textId="430D9222" w:rsidR="00843A26" w:rsidRDefault="00843A26">
      <w:pPr>
        <w:rPr>
          <w:rFonts w:ascii="Times New Roman" w:hAnsi="Times New Roman" w:cs="Times New Roman"/>
          <w:sz w:val="24"/>
          <w:szCs w:val="24"/>
        </w:rPr>
      </w:pPr>
    </w:p>
    <w:p w14:paraId="7AAC0268" w14:textId="33E54ABD" w:rsidR="00843A26" w:rsidRDefault="00843A26">
      <w:pPr>
        <w:rPr>
          <w:rFonts w:ascii="Times New Roman" w:hAnsi="Times New Roman" w:cs="Times New Roman"/>
          <w:sz w:val="24"/>
          <w:szCs w:val="24"/>
        </w:rPr>
      </w:pPr>
    </w:p>
    <w:p w14:paraId="7E711158" w14:textId="52B35142" w:rsidR="00843A26" w:rsidRDefault="00843A26">
      <w:pPr>
        <w:rPr>
          <w:rFonts w:ascii="Times New Roman" w:hAnsi="Times New Roman" w:cs="Times New Roman"/>
          <w:sz w:val="24"/>
          <w:szCs w:val="24"/>
        </w:rPr>
      </w:pPr>
    </w:p>
    <w:p w14:paraId="44412738" w14:textId="128A6BCF" w:rsidR="00843A26" w:rsidRDefault="00843A26">
      <w:pPr>
        <w:rPr>
          <w:rFonts w:ascii="Times New Roman" w:hAnsi="Times New Roman" w:cs="Times New Roman"/>
          <w:sz w:val="24"/>
          <w:szCs w:val="24"/>
        </w:rPr>
      </w:pPr>
    </w:p>
    <w:p w14:paraId="63569D38" w14:textId="0CDA4FF4" w:rsidR="00843A26" w:rsidRDefault="00843A26">
      <w:pPr>
        <w:rPr>
          <w:rFonts w:ascii="Times New Roman" w:hAnsi="Times New Roman" w:cs="Times New Roman"/>
          <w:sz w:val="24"/>
          <w:szCs w:val="24"/>
        </w:rPr>
      </w:pPr>
    </w:p>
    <w:p w14:paraId="2E39F89E" w14:textId="010388FD" w:rsidR="00843A26" w:rsidRDefault="00843A26">
      <w:pPr>
        <w:rPr>
          <w:rFonts w:ascii="Times New Roman" w:hAnsi="Times New Roman" w:cs="Times New Roman"/>
          <w:sz w:val="24"/>
          <w:szCs w:val="24"/>
        </w:rPr>
      </w:pPr>
    </w:p>
    <w:p w14:paraId="7FAAFF3D" w14:textId="77777777" w:rsidR="00843A26" w:rsidRPr="00A61EE7" w:rsidRDefault="00843A26">
      <w:pPr>
        <w:rPr>
          <w:rFonts w:ascii="Times New Roman" w:hAnsi="Times New Roman" w:cs="Times New Roman"/>
          <w:sz w:val="24"/>
          <w:szCs w:val="24"/>
        </w:rPr>
      </w:pPr>
    </w:p>
    <w:p w14:paraId="1264EED5" w14:textId="57606DF4" w:rsidR="008E668D" w:rsidRPr="00761D94" w:rsidRDefault="000D04FA">
      <w:r w:rsidRPr="00BE748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673928">
        <w:rPr>
          <w:rFonts w:ascii="Times New Roman" w:hAnsi="Times New Roman" w:cs="Times New Roman"/>
          <w:b/>
          <w:sz w:val="24"/>
          <w:szCs w:val="24"/>
        </w:rPr>
        <w:t>S</w:t>
      </w:r>
      <w:r w:rsidR="00A711F6">
        <w:rPr>
          <w:rFonts w:ascii="Times New Roman" w:hAnsi="Times New Roman" w:cs="Times New Roman"/>
          <w:b/>
          <w:sz w:val="24"/>
          <w:szCs w:val="24"/>
        </w:rPr>
        <w:t>3</w:t>
      </w:r>
      <w:r w:rsidR="00BE7482" w:rsidRPr="00BE7482">
        <w:rPr>
          <w:rFonts w:ascii="Times New Roman" w:hAnsi="Times New Roman" w:cs="Times New Roman"/>
          <w:b/>
          <w:sz w:val="24"/>
          <w:szCs w:val="24"/>
        </w:rPr>
        <w:t>:</w:t>
      </w:r>
      <w:r w:rsidR="00BE7482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1" w:name="_Hlk15054939"/>
      <w:r w:rsidR="00BE7482">
        <w:rPr>
          <w:rFonts w:ascii="Times New Roman" w:hAnsi="Times New Roman" w:cs="Times New Roman"/>
          <w:sz w:val="24"/>
          <w:szCs w:val="24"/>
        </w:rPr>
        <w:t>Emini surface accessibility prediction results</w:t>
      </w:r>
      <w:bookmarkEnd w:id="1"/>
      <w:r w:rsidR="00761D94">
        <w:rPr>
          <w:rFonts w:ascii="Times New Roman" w:hAnsi="Times New Roman" w:cs="Times New Roman"/>
          <w:sz w:val="24"/>
          <w:szCs w:val="24"/>
        </w:rPr>
        <w:t xml:space="preserve"> </w:t>
      </w:r>
      <w:r w:rsidR="00761D94">
        <w:rPr>
          <w:rFonts w:ascii="Times New Roman" w:hAnsi="Times New Roman" w:cs="Times New Roman"/>
          <w:bCs/>
          <w:sz w:val="24"/>
        </w:rPr>
        <w:t xml:space="preserve">computed through </w:t>
      </w:r>
      <w:r w:rsidR="00761D94" w:rsidRPr="00B152DA">
        <w:rPr>
          <w:rFonts w:ascii="Times New Roman" w:hAnsi="Times New Roman" w:cs="Times New Roman"/>
          <w:sz w:val="24"/>
          <w:szCs w:val="24"/>
        </w:rPr>
        <w:t>IEDB Analysis Resource</w:t>
      </w:r>
      <w:bookmarkStart w:id="2" w:name="_GoBack"/>
      <w:bookmarkEnd w:id="2"/>
      <w:r w:rsidR="00761D94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.</w:t>
      </w:r>
    </w:p>
    <w:tbl>
      <w:tblPr>
        <w:tblStyle w:val="ListTable2-Accent3"/>
        <w:tblW w:w="0" w:type="auto"/>
        <w:tblLook w:val="04A0" w:firstRow="1" w:lastRow="0" w:firstColumn="1" w:lastColumn="0" w:noHBand="0" w:noVBand="1"/>
      </w:tblPr>
      <w:tblGrid>
        <w:gridCol w:w="9242"/>
      </w:tblGrid>
      <w:tr w:rsidR="00BE7482" w:rsidRPr="00843A26" w14:paraId="206A2BA1" w14:textId="77777777" w:rsidTr="00843A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2" w:type="dxa"/>
            <w:shd w:val="clear" w:color="auto" w:fill="auto"/>
          </w:tcPr>
          <w:p w14:paraId="452B124F" w14:textId="77777777" w:rsidR="00BE7482" w:rsidRPr="00843A26" w:rsidRDefault="00BE74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3A26">
              <w:rPr>
                <w:rFonts w:ascii="Times New Roman" w:hAnsi="Times New Roman" w:cs="Times New Roman"/>
                <w:sz w:val="24"/>
                <w:szCs w:val="24"/>
              </w:rPr>
              <w:t>Position               Residue                 Start        End         Peptide                     Score</w:t>
            </w:r>
          </w:p>
        </w:tc>
      </w:tr>
      <w:tr w:rsidR="00BE7482" w:rsidRPr="00843A26" w14:paraId="5CAE14FB" w14:textId="77777777" w:rsidTr="00843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2" w:type="dxa"/>
            <w:shd w:val="clear" w:color="auto" w:fill="auto"/>
          </w:tcPr>
          <w:p w14:paraId="24188B8B" w14:textId="77777777" w:rsidR="00BE7482" w:rsidRPr="00843A26" w:rsidRDefault="00BE748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06</w:t>
            </w: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 xml:space="preserve">                   D</w:t>
            </w: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 xml:space="preserve">                       304</w:t>
            </w: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 xml:space="preserve">    309</w:t>
            </w: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 xml:space="preserve">      QSDRKA</w:t>
            </w: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 xml:space="preserve">                 4.076</w:t>
            </w:r>
          </w:p>
        </w:tc>
      </w:tr>
      <w:tr w:rsidR="00BE7482" w:rsidRPr="00843A26" w14:paraId="33D434EF" w14:textId="77777777" w:rsidTr="00843A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2" w:type="dxa"/>
            <w:shd w:val="clear" w:color="auto" w:fill="auto"/>
          </w:tcPr>
          <w:p w14:paraId="1D67D7F3" w14:textId="77777777" w:rsidR="00BE7482" w:rsidRPr="00843A26" w:rsidRDefault="00BE748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68</w:t>
            </w: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 xml:space="preserve">                   N</w:t>
            </w: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 xml:space="preserve">                       466</w:t>
            </w: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 xml:space="preserve">    471</w:t>
            </w: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 xml:space="preserve">      QFNYKQ</w:t>
            </w: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 xml:space="preserve">                 3.478</w:t>
            </w:r>
          </w:p>
        </w:tc>
      </w:tr>
      <w:tr w:rsidR="00BE7482" w:rsidRPr="00843A26" w14:paraId="5A5380FC" w14:textId="77777777" w:rsidTr="00843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2" w:type="dxa"/>
            <w:shd w:val="clear" w:color="auto" w:fill="auto"/>
          </w:tcPr>
          <w:p w14:paraId="6EFF7C61" w14:textId="77777777" w:rsidR="00BE7482" w:rsidRPr="00843A26" w:rsidRDefault="00BE748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510</w:t>
            </w: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 xml:space="preserve">                   D</w:t>
            </w: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 xml:space="preserve">                       508</w:t>
            </w: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 xml:space="preserve">   513</w:t>
            </w: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 xml:space="preserve">      SDDRTE    </w:t>
            </w: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 xml:space="preserve">     4.862</w:t>
            </w:r>
          </w:p>
        </w:tc>
      </w:tr>
      <w:tr w:rsidR="00BE7482" w:rsidRPr="00843A26" w14:paraId="12072331" w14:textId="77777777" w:rsidTr="00843A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2" w:type="dxa"/>
            <w:shd w:val="clear" w:color="auto" w:fill="auto"/>
          </w:tcPr>
          <w:p w14:paraId="5088252E" w14:textId="77777777" w:rsidR="00BE7482" w:rsidRPr="00843A26" w:rsidRDefault="00BE748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540</w:t>
            </w: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</w:r>
            <w:r w:rsidR="000F670C" w:rsidRPr="00843A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               </w:t>
            </w: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Y</w:t>
            </w: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</w:r>
            <w:r w:rsidR="000F670C" w:rsidRPr="00843A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                   </w:t>
            </w: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538</w:t>
            </w: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</w:r>
            <w:r w:rsidR="000F670C" w:rsidRPr="00843A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</w:t>
            </w: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543</w:t>
            </w: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</w:r>
            <w:r w:rsidR="000F670C" w:rsidRPr="00843A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  </w:t>
            </w: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DYYRK</w:t>
            </w:r>
            <w:r w:rsidR="000F670C" w:rsidRPr="00843A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</w:t>
            </w: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</w:r>
            <w:r w:rsidR="000F670C" w:rsidRPr="00843A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 </w:t>
            </w: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.224</w:t>
            </w:r>
          </w:p>
        </w:tc>
      </w:tr>
      <w:tr w:rsidR="00997A30" w:rsidRPr="00843A26" w14:paraId="7364BB9E" w14:textId="77777777" w:rsidTr="00843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2" w:type="dxa"/>
            <w:shd w:val="clear" w:color="auto" w:fill="auto"/>
          </w:tcPr>
          <w:p w14:paraId="36DDBB3C" w14:textId="77777777" w:rsidR="00997A30" w:rsidRPr="00843A26" w:rsidRDefault="00997A30" w:rsidP="0048675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541</w:t>
            </w: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 xml:space="preserve">                   Y</w:t>
            </w: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 xml:space="preserve">                       539</w:t>
            </w: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 xml:space="preserve">   544</w:t>
            </w: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 xml:space="preserve">      DYYRKQ    </w:t>
            </w: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 xml:space="preserve">     7.392</w:t>
            </w:r>
          </w:p>
        </w:tc>
      </w:tr>
      <w:tr w:rsidR="00997A30" w:rsidRPr="00843A26" w14:paraId="66C90C00" w14:textId="77777777" w:rsidTr="00843A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2" w:type="dxa"/>
            <w:shd w:val="clear" w:color="auto" w:fill="auto"/>
          </w:tcPr>
          <w:p w14:paraId="7A7E9FE5" w14:textId="77777777" w:rsidR="00997A30" w:rsidRPr="00843A26" w:rsidRDefault="00997A3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542</w:t>
            </w: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 xml:space="preserve">                   R</w:t>
            </w: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 xml:space="preserve">                       540</w:t>
            </w: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 xml:space="preserve">   545</w:t>
            </w: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 xml:space="preserve">      YYRKQL</w:t>
            </w: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 xml:space="preserve">                 3.65</w:t>
            </w:r>
          </w:p>
        </w:tc>
      </w:tr>
      <w:tr w:rsidR="00997A30" w:rsidRPr="00843A26" w14:paraId="6F53AD4A" w14:textId="77777777" w:rsidTr="00843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2" w:type="dxa"/>
            <w:shd w:val="clear" w:color="auto" w:fill="auto"/>
          </w:tcPr>
          <w:p w14:paraId="49DE46EC" w14:textId="77777777" w:rsidR="00997A30" w:rsidRPr="00843A26" w:rsidRDefault="00997A3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665</w:t>
            </w: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 xml:space="preserve">                   K</w:t>
            </w: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 xml:space="preserve">                       663</w:t>
            </w: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 xml:space="preserve">   668</w:t>
            </w: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 xml:space="preserve">      YDKETK</w:t>
            </w: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 xml:space="preserve">                 6.951</w:t>
            </w:r>
          </w:p>
        </w:tc>
      </w:tr>
      <w:tr w:rsidR="00997A30" w:rsidRPr="00843A26" w14:paraId="45C0AF1B" w14:textId="77777777" w:rsidTr="00843A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2" w:type="dxa"/>
            <w:shd w:val="clear" w:color="auto" w:fill="auto"/>
          </w:tcPr>
          <w:p w14:paraId="782BDCC0" w14:textId="77777777" w:rsidR="00997A30" w:rsidRPr="00843A26" w:rsidRDefault="00997A3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666</w:t>
            </w: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 xml:space="preserve">                   E</w:t>
            </w: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 xml:space="preserve">                       664</w:t>
            </w: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 xml:space="preserve">   669</w:t>
            </w: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 xml:space="preserve">      DKETKT</w:t>
            </w: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 xml:space="preserve">                 6.403</w:t>
            </w:r>
          </w:p>
        </w:tc>
      </w:tr>
      <w:tr w:rsidR="00997A30" w:rsidRPr="00843A26" w14:paraId="081C917B" w14:textId="77777777" w:rsidTr="00843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2" w:type="dxa"/>
            <w:shd w:val="clear" w:color="auto" w:fill="auto"/>
          </w:tcPr>
          <w:p w14:paraId="0C0A744E" w14:textId="77777777" w:rsidR="00997A30" w:rsidRPr="00843A26" w:rsidRDefault="00997A3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667</w:t>
            </w: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 xml:space="preserve">                   T</w:t>
            </w: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 xml:space="preserve">                       665</w:t>
            </w: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 xml:space="preserve">   670</w:t>
            </w: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 xml:space="preserve">      KETKTH</w:t>
            </w: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 xml:space="preserve">                 5.217</w:t>
            </w:r>
          </w:p>
        </w:tc>
      </w:tr>
      <w:tr w:rsidR="00997A30" w:rsidRPr="00843A26" w14:paraId="3A2B1B15" w14:textId="77777777" w:rsidTr="00843A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2" w:type="dxa"/>
            <w:shd w:val="clear" w:color="auto" w:fill="auto"/>
          </w:tcPr>
          <w:p w14:paraId="4B05D78D" w14:textId="77777777" w:rsidR="00997A30" w:rsidRPr="00843A26" w:rsidRDefault="00997A3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690</w:t>
            </w: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 xml:space="preserve">                   S              </w:t>
            </w: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 xml:space="preserve">           688</w:t>
            </w: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 xml:space="preserve">   693</w:t>
            </w: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 xml:space="preserve">      QYSRST</w:t>
            </w: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 xml:space="preserve">                 3.661</w:t>
            </w:r>
          </w:p>
        </w:tc>
      </w:tr>
      <w:tr w:rsidR="00997A30" w:rsidRPr="00843A26" w14:paraId="7350661C" w14:textId="77777777" w:rsidTr="00843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2" w:type="dxa"/>
            <w:shd w:val="clear" w:color="auto" w:fill="auto"/>
          </w:tcPr>
          <w:p w14:paraId="22BACCD2" w14:textId="77777777" w:rsidR="00997A30" w:rsidRPr="00843A26" w:rsidRDefault="00997A3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691</w:t>
            </w: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 xml:space="preserve">                   R</w:t>
            </w: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 xml:space="preserve">                       689</w:t>
            </w: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 xml:space="preserve">   694</w:t>
            </w: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 xml:space="preserve">      YSRSTR</w:t>
            </w: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 xml:space="preserve">                 4.14</w:t>
            </w:r>
          </w:p>
        </w:tc>
      </w:tr>
      <w:tr w:rsidR="00997A30" w:rsidRPr="00843A26" w14:paraId="797A1F8E" w14:textId="77777777" w:rsidTr="00843A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2" w:type="dxa"/>
            <w:shd w:val="clear" w:color="auto" w:fill="auto"/>
          </w:tcPr>
          <w:p w14:paraId="6E6A277F" w14:textId="77777777" w:rsidR="00997A30" w:rsidRPr="00843A26" w:rsidRDefault="00997A3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692</w:t>
            </w: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 xml:space="preserve">                   S</w:t>
            </w: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 xml:space="preserve">                       690</w:t>
            </w: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 xml:space="preserve">   695</w:t>
            </w: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 xml:space="preserve">      SRSTRS</w:t>
            </w: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 xml:space="preserve">                 3.541</w:t>
            </w:r>
          </w:p>
        </w:tc>
      </w:tr>
      <w:tr w:rsidR="00997A30" w:rsidRPr="00843A26" w14:paraId="36FCC3FE" w14:textId="77777777" w:rsidTr="00843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2" w:type="dxa"/>
            <w:shd w:val="clear" w:color="auto" w:fill="auto"/>
          </w:tcPr>
          <w:p w14:paraId="5D19847E" w14:textId="77777777" w:rsidR="00997A30" w:rsidRPr="00843A26" w:rsidRDefault="00997A3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699</w:t>
            </w: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 xml:space="preserve">                   R</w:t>
            </w: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 xml:space="preserve">                       697</w:t>
            </w: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 xml:space="preserve">   702</w:t>
            </w: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 xml:space="preserve">      LKRRDS</w:t>
            </w: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 xml:space="preserve">                 3.763</w:t>
            </w:r>
          </w:p>
        </w:tc>
      </w:tr>
      <w:tr w:rsidR="00997A30" w:rsidRPr="00843A26" w14:paraId="51D4DA67" w14:textId="77777777" w:rsidTr="00843A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2" w:type="dxa"/>
            <w:shd w:val="clear" w:color="auto" w:fill="auto"/>
          </w:tcPr>
          <w:p w14:paraId="19F7C888" w14:textId="77777777" w:rsidR="00997A30" w:rsidRPr="00843A26" w:rsidRDefault="00997A3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700</w:t>
            </w: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 xml:space="preserve">                  R</w:t>
            </w: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 xml:space="preserve">                       698</w:t>
            </w: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 xml:space="preserve">   703</w:t>
            </w: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 xml:space="preserve">      KRRDST</w:t>
            </w: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 xml:space="preserve">                 6.585</w:t>
            </w:r>
          </w:p>
        </w:tc>
      </w:tr>
      <w:tr w:rsidR="00997A30" w:rsidRPr="00843A26" w14:paraId="344CAD3E" w14:textId="77777777" w:rsidTr="00843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2" w:type="dxa"/>
            <w:shd w:val="clear" w:color="auto" w:fill="auto"/>
          </w:tcPr>
          <w:p w14:paraId="6DCB88D1" w14:textId="77777777" w:rsidR="00997A30" w:rsidRPr="00843A26" w:rsidRDefault="00997A3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701</w:t>
            </w: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 xml:space="preserve">                 D</w:t>
            </w: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 xml:space="preserve">                       699</w:t>
            </w: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 xml:space="preserve">   704</w:t>
            </w: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 xml:space="preserve">      RRDSTY</w:t>
            </w: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 xml:space="preserve">                 5.16</w:t>
            </w:r>
          </w:p>
        </w:tc>
      </w:tr>
      <w:tr w:rsidR="00997A30" w:rsidRPr="00843A26" w14:paraId="77CFC875" w14:textId="77777777" w:rsidTr="00843A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2" w:type="dxa"/>
            <w:shd w:val="clear" w:color="auto" w:fill="auto"/>
          </w:tcPr>
          <w:p w14:paraId="7C9EEBFA" w14:textId="77777777" w:rsidR="00997A30" w:rsidRPr="00843A26" w:rsidRDefault="00997A3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102</w:t>
            </w: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 xml:space="preserve">                 K</w:t>
            </w: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 xml:space="preserve">                     1100</w:t>
            </w: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 xml:space="preserve">  1105</w:t>
            </w: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 xml:space="preserve">      KDKVNE</w:t>
            </w: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 xml:space="preserve">                 3.669</w:t>
            </w:r>
          </w:p>
        </w:tc>
      </w:tr>
      <w:tr w:rsidR="00997A30" w:rsidRPr="00843A26" w14:paraId="2DBCE731" w14:textId="77777777" w:rsidTr="00843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2" w:type="dxa"/>
            <w:shd w:val="clear" w:color="auto" w:fill="auto"/>
          </w:tcPr>
          <w:p w14:paraId="794A2D68" w14:textId="77777777" w:rsidR="00997A30" w:rsidRPr="00843A26" w:rsidRDefault="00997A3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110</w:t>
            </w: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 xml:space="preserve">                 Q</w:t>
            </w: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 xml:space="preserve">                     1108</w:t>
            </w: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 xml:space="preserve">  1113</w:t>
            </w: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 xml:space="preserve">      KAQSKR</w:t>
            </w: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 xml:space="preserve">                 4.881</w:t>
            </w:r>
          </w:p>
        </w:tc>
      </w:tr>
      <w:tr w:rsidR="00997A30" w:rsidRPr="00843A26" w14:paraId="290817FA" w14:textId="77777777" w:rsidTr="00843A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2" w:type="dxa"/>
            <w:shd w:val="clear" w:color="auto" w:fill="auto"/>
          </w:tcPr>
          <w:p w14:paraId="42FE18BE" w14:textId="77777777" w:rsidR="00997A30" w:rsidRPr="00843A26" w:rsidRDefault="00997A3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176</w:t>
            </w: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 xml:space="preserve">                 N</w:t>
            </w: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 xml:space="preserve">                     1174</w:t>
            </w: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 xml:space="preserve">  1179</w:t>
            </w: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 xml:space="preserve">      KTNNTR</w:t>
            </w: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 xml:space="preserve">                 5.607</w:t>
            </w:r>
          </w:p>
        </w:tc>
      </w:tr>
      <w:tr w:rsidR="00997A30" w:rsidRPr="00843A26" w14:paraId="4B2FA042" w14:textId="77777777" w:rsidTr="00843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2" w:type="dxa"/>
            <w:shd w:val="clear" w:color="auto" w:fill="auto"/>
          </w:tcPr>
          <w:p w14:paraId="368C9B53" w14:textId="77777777" w:rsidR="00997A30" w:rsidRPr="00843A26" w:rsidRDefault="00997A3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290</w:t>
            </w: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 xml:space="preserve">                 T</w:t>
            </w: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 xml:space="preserve">                     1288</w:t>
            </w: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 xml:space="preserve">  1293</w:t>
            </w: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 xml:space="preserve">      NYTYYN</w:t>
            </w: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 xml:space="preserve">                 3.816</w:t>
            </w:r>
          </w:p>
        </w:tc>
      </w:tr>
      <w:tr w:rsidR="00997A30" w:rsidRPr="00843A26" w14:paraId="665751B2" w14:textId="77777777" w:rsidTr="00843A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2" w:type="dxa"/>
            <w:shd w:val="clear" w:color="auto" w:fill="auto"/>
          </w:tcPr>
          <w:p w14:paraId="7D23ED66" w14:textId="087B7426" w:rsidR="00997A30" w:rsidRPr="00843A26" w:rsidRDefault="00997A3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291</w:t>
            </w: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 xml:space="preserve">                 Y</w:t>
            </w: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 xml:space="preserve">                     1289</w:t>
            </w: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 xml:space="preserve">  1294</w:t>
            </w: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 xml:space="preserve">      YTYYNK </w:t>
            </w: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 xml:space="preserve">     </w:t>
            </w:r>
            <w:r w:rsidR="00843A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        </w:t>
            </w: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.745</w:t>
            </w:r>
          </w:p>
        </w:tc>
      </w:tr>
      <w:tr w:rsidR="00997A30" w:rsidRPr="00843A26" w14:paraId="1A75C29A" w14:textId="77777777" w:rsidTr="00843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2" w:type="dxa"/>
            <w:shd w:val="clear" w:color="auto" w:fill="auto"/>
          </w:tcPr>
          <w:p w14:paraId="3EE60C61" w14:textId="77777777" w:rsidR="00997A30" w:rsidRPr="00843A26" w:rsidRDefault="00997A3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340</w:t>
            </w: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 xml:space="preserve">                 Y</w:t>
            </w: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 xml:space="preserve">                     1338</w:t>
            </w: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 xml:space="preserve">  1343</w:t>
            </w: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 xml:space="preserve">       DRYEEY</w:t>
            </w: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 xml:space="preserve">                 6.401</w:t>
            </w:r>
          </w:p>
        </w:tc>
      </w:tr>
      <w:tr w:rsidR="00997A30" w:rsidRPr="00843A26" w14:paraId="3D32C870" w14:textId="77777777" w:rsidTr="00843A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2" w:type="dxa"/>
            <w:shd w:val="clear" w:color="auto" w:fill="auto"/>
          </w:tcPr>
          <w:p w14:paraId="32B74DDC" w14:textId="77777777" w:rsidR="00997A30" w:rsidRPr="00843A26" w:rsidRDefault="00997A3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341</w:t>
            </w: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 xml:space="preserve">                 E</w:t>
            </w: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 xml:space="preserve">                     1339</w:t>
            </w: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 xml:space="preserve">  1344</w:t>
            </w: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 xml:space="preserve">       RYEEYD</w:t>
            </w:r>
            <w:r w:rsidRPr="00843A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 xml:space="preserve">                 6.401</w:t>
            </w:r>
          </w:p>
        </w:tc>
      </w:tr>
    </w:tbl>
    <w:p w14:paraId="60405085" w14:textId="3FF0BBBA" w:rsidR="00BE7482" w:rsidRDefault="00BE7482">
      <w:pPr>
        <w:rPr>
          <w:rFonts w:ascii="Times New Roman" w:hAnsi="Times New Roman" w:cs="Times New Roman"/>
          <w:sz w:val="24"/>
          <w:szCs w:val="24"/>
        </w:rPr>
      </w:pPr>
    </w:p>
    <w:p w14:paraId="6E85DB1F" w14:textId="77777777" w:rsidR="00D86C3F" w:rsidRDefault="00D86C3F" w:rsidP="006262A5">
      <w:pPr>
        <w:rPr>
          <w:rFonts w:ascii="Times New Roman" w:hAnsi="Times New Roman" w:cs="Times New Roman"/>
          <w:b/>
          <w:sz w:val="24"/>
          <w:szCs w:val="24"/>
        </w:rPr>
      </w:pPr>
    </w:p>
    <w:p w14:paraId="0B18CA39" w14:textId="77777777" w:rsidR="00D86C3F" w:rsidRDefault="00D86C3F" w:rsidP="006262A5">
      <w:pPr>
        <w:rPr>
          <w:rFonts w:ascii="Times New Roman" w:hAnsi="Times New Roman" w:cs="Times New Roman"/>
          <w:b/>
          <w:sz w:val="24"/>
          <w:szCs w:val="24"/>
        </w:rPr>
      </w:pPr>
    </w:p>
    <w:p w14:paraId="53F98CD7" w14:textId="77777777" w:rsidR="00D86C3F" w:rsidRDefault="00D86C3F" w:rsidP="006262A5">
      <w:pPr>
        <w:rPr>
          <w:rFonts w:ascii="Times New Roman" w:hAnsi="Times New Roman" w:cs="Times New Roman"/>
          <w:b/>
          <w:sz w:val="24"/>
          <w:szCs w:val="24"/>
        </w:rPr>
      </w:pPr>
    </w:p>
    <w:p w14:paraId="49169D75" w14:textId="77777777" w:rsidR="00D86C3F" w:rsidRDefault="00D86C3F" w:rsidP="006262A5">
      <w:pPr>
        <w:rPr>
          <w:rFonts w:ascii="Times New Roman" w:hAnsi="Times New Roman" w:cs="Times New Roman"/>
          <w:b/>
          <w:sz w:val="24"/>
          <w:szCs w:val="24"/>
        </w:rPr>
      </w:pPr>
    </w:p>
    <w:p w14:paraId="3150EA03" w14:textId="77777777" w:rsidR="00D86C3F" w:rsidRDefault="00D86C3F" w:rsidP="006262A5">
      <w:pPr>
        <w:rPr>
          <w:rFonts w:ascii="Times New Roman" w:hAnsi="Times New Roman" w:cs="Times New Roman"/>
          <w:b/>
          <w:sz w:val="24"/>
          <w:szCs w:val="24"/>
        </w:rPr>
      </w:pPr>
    </w:p>
    <w:p w14:paraId="6EEDE7CD" w14:textId="77777777" w:rsidR="00D86C3F" w:rsidRDefault="00D86C3F" w:rsidP="006262A5">
      <w:pPr>
        <w:rPr>
          <w:rFonts w:ascii="Times New Roman" w:hAnsi="Times New Roman" w:cs="Times New Roman"/>
          <w:b/>
          <w:sz w:val="24"/>
          <w:szCs w:val="24"/>
        </w:rPr>
      </w:pPr>
    </w:p>
    <w:p w14:paraId="0A32B241" w14:textId="77777777" w:rsidR="00D86C3F" w:rsidRDefault="00D86C3F" w:rsidP="006262A5">
      <w:pPr>
        <w:rPr>
          <w:rFonts w:ascii="Times New Roman" w:hAnsi="Times New Roman" w:cs="Times New Roman"/>
          <w:b/>
          <w:sz w:val="24"/>
          <w:szCs w:val="24"/>
        </w:rPr>
      </w:pPr>
    </w:p>
    <w:p w14:paraId="04BC2CF4" w14:textId="77777777" w:rsidR="00D86C3F" w:rsidRDefault="00D86C3F" w:rsidP="006262A5">
      <w:pPr>
        <w:rPr>
          <w:rFonts w:ascii="Times New Roman" w:hAnsi="Times New Roman" w:cs="Times New Roman"/>
          <w:b/>
          <w:sz w:val="24"/>
          <w:szCs w:val="24"/>
        </w:rPr>
      </w:pPr>
    </w:p>
    <w:p w14:paraId="43F07494" w14:textId="77777777" w:rsidR="00D86C3F" w:rsidRDefault="00D86C3F" w:rsidP="006262A5">
      <w:pPr>
        <w:rPr>
          <w:rFonts w:ascii="Times New Roman" w:hAnsi="Times New Roman" w:cs="Times New Roman"/>
          <w:b/>
          <w:sz w:val="24"/>
          <w:szCs w:val="24"/>
        </w:rPr>
      </w:pPr>
    </w:p>
    <w:p w14:paraId="152B35E7" w14:textId="77777777" w:rsidR="00D86C3F" w:rsidRDefault="00D86C3F" w:rsidP="006262A5">
      <w:pPr>
        <w:rPr>
          <w:rFonts w:ascii="Times New Roman" w:hAnsi="Times New Roman" w:cs="Times New Roman"/>
          <w:b/>
          <w:sz w:val="24"/>
          <w:szCs w:val="24"/>
        </w:rPr>
      </w:pPr>
    </w:p>
    <w:p w14:paraId="14231E8D" w14:textId="77777777" w:rsidR="00D86C3F" w:rsidRDefault="00D86C3F" w:rsidP="006262A5">
      <w:pPr>
        <w:rPr>
          <w:rFonts w:ascii="Times New Roman" w:hAnsi="Times New Roman" w:cs="Times New Roman"/>
          <w:b/>
          <w:sz w:val="24"/>
          <w:szCs w:val="24"/>
        </w:rPr>
      </w:pPr>
    </w:p>
    <w:p w14:paraId="1DDE1175" w14:textId="77777777" w:rsidR="00D86C3F" w:rsidRDefault="00D86C3F" w:rsidP="006262A5">
      <w:pPr>
        <w:rPr>
          <w:rFonts w:ascii="Times New Roman" w:hAnsi="Times New Roman" w:cs="Times New Roman"/>
          <w:b/>
          <w:sz w:val="24"/>
          <w:szCs w:val="24"/>
        </w:rPr>
      </w:pPr>
    </w:p>
    <w:p w14:paraId="0722F37F" w14:textId="77777777" w:rsidR="00D86C3F" w:rsidRDefault="00D86C3F" w:rsidP="006262A5">
      <w:pPr>
        <w:rPr>
          <w:rFonts w:ascii="Times New Roman" w:hAnsi="Times New Roman" w:cs="Times New Roman"/>
          <w:b/>
          <w:sz w:val="24"/>
          <w:szCs w:val="24"/>
        </w:rPr>
      </w:pPr>
    </w:p>
    <w:p w14:paraId="6856672D" w14:textId="165ECDA3" w:rsidR="00F13064" w:rsidRPr="004D679A" w:rsidRDefault="00F13064" w:rsidP="00F1306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3" w:name="_Hlk15054961"/>
      <w:r w:rsidRPr="00B152D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673928">
        <w:rPr>
          <w:rFonts w:ascii="Times New Roman" w:hAnsi="Times New Roman" w:cs="Times New Roman"/>
          <w:b/>
          <w:sz w:val="24"/>
          <w:szCs w:val="24"/>
        </w:rPr>
        <w:t>S</w:t>
      </w:r>
      <w:r w:rsidR="00A711F6">
        <w:rPr>
          <w:rFonts w:ascii="Times New Roman" w:hAnsi="Times New Roman" w:cs="Times New Roman"/>
          <w:b/>
          <w:sz w:val="24"/>
          <w:szCs w:val="24"/>
        </w:rPr>
        <w:t>4</w:t>
      </w:r>
      <w:r w:rsidRPr="00B152DA"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Conservancy results of </w:t>
      </w:r>
      <w:r w:rsidRPr="00B152DA">
        <w:rPr>
          <w:rFonts w:ascii="Times New Roman" w:hAnsi="Times New Roman" w:cs="Times New Roman"/>
          <w:sz w:val="24"/>
          <w:szCs w:val="24"/>
        </w:rPr>
        <w:t xml:space="preserve">B-cells and T-cells (MHC Class-I and II) </w:t>
      </w:r>
      <w:r>
        <w:rPr>
          <w:rFonts w:ascii="Times New Roman" w:hAnsi="Times New Roman" w:cs="Times New Roman"/>
          <w:sz w:val="24"/>
          <w:szCs w:val="24"/>
        </w:rPr>
        <w:t>epitopes</w:t>
      </w:r>
      <w:r w:rsidRPr="00B152D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mong</w:t>
      </w:r>
      <w:r w:rsidRPr="00B152DA">
        <w:rPr>
          <w:rFonts w:ascii="Times New Roman" w:hAnsi="Times New Roman" w:cs="Times New Roman"/>
          <w:sz w:val="24"/>
          <w:szCs w:val="24"/>
        </w:rPr>
        <w:t xml:space="preserve"> all 8 MERS-CoV isolates of different countries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395763">
        <w:rPr>
          <w:rFonts w:ascii="Times New Roman" w:hAnsi="Times New Roman" w:cs="Times New Roman"/>
          <w:sz w:val="24"/>
          <w:szCs w:val="24"/>
        </w:rPr>
        <w:t>Saudi Arabia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95763">
        <w:rPr>
          <w:rFonts w:ascii="Times New Roman" w:hAnsi="Times New Roman" w:cs="Times New Roman"/>
          <w:sz w:val="24"/>
          <w:szCs w:val="24"/>
        </w:rPr>
        <w:t xml:space="preserve"> Abu Dhabi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95763">
        <w:rPr>
          <w:rFonts w:ascii="Times New Roman" w:hAnsi="Times New Roman" w:cs="Times New Roman"/>
          <w:sz w:val="24"/>
          <w:szCs w:val="24"/>
        </w:rPr>
        <w:t xml:space="preserve"> Jorda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95763">
        <w:rPr>
          <w:rFonts w:ascii="Times New Roman" w:hAnsi="Times New Roman" w:cs="Times New Roman"/>
          <w:sz w:val="24"/>
          <w:szCs w:val="24"/>
        </w:rPr>
        <w:t xml:space="preserve"> Qatar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95763">
        <w:rPr>
          <w:rFonts w:ascii="Times New Roman" w:hAnsi="Times New Roman" w:cs="Times New Roman"/>
          <w:sz w:val="24"/>
          <w:szCs w:val="24"/>
        </w:rPr>
        <w:t xml:space="preserve"> South Korea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95763">
        <w:rPr>
          <w:rFonts w:ascii="Times New Roman" w:hAnsi="Times New Roman" w:cs="Times New Roman"/>
          <w:sz w:val="24"/>
          <w:szCs w:val="24"/>
        </w:rPr>
        <w:t xml:space="preserve"> Thailand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95763">
        <w:rPr>
          <w:rFonts w:ascii="Times New Roman" w:hAnsi="Times New Roman" w:cs="Times New Roman"/>
          <w:sz w:val="24"/>
          <w:szCs w:val="24"/>
        </w:rPr>
        <w:t xml:space="preserve"> USA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395763">
        <w:rPr>
          <w:rFonts w:ascii="Times New Roman" w:hAnsi="Times New Roman" w:cs="Times New Roman"/>
          <w:sz w:val="24"/>
          <w:szCs w:val="24"/>
        </w:rPr>
        <w:t xml:space="preserve"> UK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B152DA">
        <w:rPr>
          <w:rFonts w:ascii="Times New Roman" w:hAnsi="Times New Roman" w:cs="Times New Roman"/>
          <w:sz w:val="24"/>
          <w:szCs w:val="24"/>
        </w:rPr>
        <w:t xml:space="preserve">have been shown. The </w:t>
      </w:r>
      <w:r>
        <w:rPr>
          <w:rFonts w:ascii="Times New Roman" w:hAnsi="Times New Roman" w:cs="Times New Roman"/>
          <w:sz w:val="24"/>
          <w:szCs w:val="24"/>
        </w:rPr>
        <w:t>analyses were done</w:t>
      </w:r>
      <w:r w:rsidRPr="00B152DA">
        <w:rPr>
          <w:rFonts w:ascii="Times New Roman" w:hAnsi="Times New Roman" w:cs="Times New Roman"/>
          <w:sz w:val="24"/>
          <w:szCs w:val="24"/>
        </w:rPr>
        <w:t xml:space="preserve"> using the IEDB Analysis Resource.</w:t>
      </w:r>
    </w:p>
    <w:tbl>
      <w:tblPr>
        <w:tblStyle w:val="ListTable2-Accent3"/>
        <w:tblW w:w="9465" w:type="dxa"/>
        <w:tblLook w:val="04A0" w:firstRow="1" w:lastRow="0" w:firstColumn="1" w:lastColumn="0" w:noHBand="0" w:noVBand="1"/>
      </w:tblPr>
      <w:tblGrid>
        <w:gridCol w:w="1035"/>
        <w:gridCol w:w="3843"/>
        <w:gridCol w:w="2070"/>
        <w:gridCol w:w="2517"/>
      </w:tblGrid>
      <w:tr w:rsidR="00F13064" w14:paraId="53C836DF" w14:textId="77777777" w:rsidTr="008A37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shd w:val="clear" w:color="auto" w:fill="auto"/>
          </w:tcPr>
          <w:bookmarkEnd w:id="3"/>
          <w:p w14:paraId="55C12A60" w14:textId="77777777" w:rsidR="00F13064" w:rsidRDefault="00F13064" w:rsidP="008A37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r#</w:t>
            </w:r>
          </w:p>
        </w:tc>
        <w:tc>
          <w:tcPr>
            <w:tcW w:w="3843" w:type="dxa"/>
            <w:shd w:val="clear" w:color="auto" w:fill="auto"/>
          </w:tcPr>
          <w:p w14:paraId="6E837678" w14:textId="77777777" w:rsidR="00F13064" w:rsidRDefault="00F13064" w:rsidP="008A371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quences</w:t>
            </w:r>
          </w:p>
        </w:tc>
        <w:tc>
          <w:tcPr>
            <w:tcW w:w="2070" w:type="dxa"/>
            <w:shd w:val="clear" w:color="auto" w:fill="auto"/>
          </w:tcPr>
          <w:p w14:paraId="4464D261" w14:textId="77777777" w:rsidR="00F13064" w:rsidRDefault="00F13064" w:rsidP="008A371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pitope length</w:t>
            </w:r>
          </w:p>
        </w:tc>
        <w:tc>
          <w:tcPr>
            <w:tcW w:w="2517" w:type="dxa"/>
            <w:shd w:val="clear" w:color="auto" w:fill="auto"/>
          </w:tcPr>
          <w:p w14:paraId="6AE7A595" w14:textId="77777777" w:rsidR="00F13064" w:rsidRDefault="00F13064" w:rsidP="008A371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dentity (8/8)</w:t>
            </w:r>
          </w:p>
        </w:tc>
      </w:tr>
      <w:tr w:rsidR="00F13064" w14:paraId="399DA875" w14:textId="77777777" w:rsidTr="008A37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5" w:type="dxa"/>
            <w:gridSpan w:val="4"/>
            <w:shd w:val="clear" w:color="auto" w:fill="auto"/>
          </w:tcPr>
          <w:p w14:paraId="42EDD8A9" w14:textId="77777777" w:rsidR="00F13064" w:rsidRDefault="00F13064" w:rsidP="008A37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58F0">
              <w:rPr>
                <w:rFonts w:ascii="Times New Roman" w:hAnsi="Times New Roman" w:cs="Times New Roman"/>
                <w:bCs w:val="0"/>
                <w:sz w:val="24"/>
                <w:szCs w:val="24"/>
              </w:rPr>
              <w:t>B-Cells peptides</w:t>
            </w:r>
          </w:p>
        </w:tc>
      </w:tr>
      <w:tr w:rsidR="00F13064" w14:paraId="2D9E1A67" w14:textId="77777777" w:rsidTr="008A3710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shd w:val="clear" w:color="auto" w:fill="auto"/>
          </w:tcPr>
          <w:p w14:paraId="70545AE8" w14:textId="77777777" w:rsidR="00F13064" w:rsidRPr="000549EB" w:rsidRDefault="00F13064" w:rsidP="008A3710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549E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</w:t>
            </w:r>
          </w:p>
        </w:tc>
        <w:tc>
          <w:tcPr>
            <w:tcW w:w="3843" w:type="dxa"/>
            <w:shd w:val="clear" w:color="auto" w:fill="auto"/>
          </w:tcPr>
          <w:p w14:paraId="6F305E47" w14:textId="77777777" w:rsidR="00F13064" w:rsidRDefault="00F13064" w:rsidP="008A371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679A">
              <w:rPr>
                <w:rFonts w:ascii="Times New Roman" w:hAnsi="Times New Roman" w:cs="Times New Roman"/>
                <w:sz w:val="24"/>
                <w:szCs w:val="24"/>
              </w:rPr>
              <w:t>TPTESYVDVGPDSV</w:t>
            </w:r>
          </w:p>
        </w:tc>
        <w:tc>
          <w:tcPr>
            <w:tcW w:w="2070" w:type="dxa"/>
            <w:shd w:val="clear" w:color="auto" w:fill="auto"/>
          </w:tcPr>
          <w:p w14:paraId="2D9DCE7E" w14:textId="77777777" w:rsidR="00F13064" w:rsidRDefault="00F13064" w:rsidP="008A371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517" w:type="dxa"/>
            <w:shd w:val="clear" w:color="auto" w:fill="auto"/>
          </w:tcPr>
          <w:p w14:paraId="1A0785A0" w14:textId="77777777" w:rsidR="00F13064" w:rsidRDefault="00F13064" w:rsidP="008A371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 w:rsidR="00F13064" w14:paraId="3278B7DE" w14:textId="77777777" w:rsidTr="008A37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shd w:val="clear" w:color="auto" w:fill="auto"/>
          </w:tcPr>
          <w:p w14:paraId="25679BA4" w14:textId="77777777" w:rsidR="00F13064" w:rsidRPr="000549EB" w:rsidRDefault="00F13064" w:rsidP="008A3710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549E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</w:t>
            </w:r>
          </w:p>
        </w:tc>
        <w:tc>
          <w:tcPr>
            <w:tcW w:w="3843" w:type="dxa"/>
            <w:shd w:val="clear" w:color="auto" w:fill="auto"/>
          </w:tcPr>
          <w:p w14:paraId="12CA9B3A" w14:textId="77777777" w:rsidR="00F13064" w:rsidRDefault="00F13064" w:rsidP="008A371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679A">
              <w:rPr>
                <w:rFonts w:ascii="Times New Roman" w:hAnsi="Times New Roman" w:cs="Times New Roman"/>
                <w:sz w:val="24"/>
                <w:szCs w:val="24"/>
              </w:rPr>
              <w:t>TPATDCSDGNYNRN</w:t>
            </w:r>
          </w:p>
        </w:tc>
        <w:tc>
          <w:tcPr>
            <w:tcW w:w="2070" w:type="dxa"/>
            <w:shd w:val="clear" w:color="auto" w:fill="auto"/>
          </w:tcPr>
          <w:p w14:paraId="01B1BFD7" w14:textId="77777777" w:rsidR="00F13064" w:rsidRDefault="00F13064" w:rsidP="008A371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517" w:type="dxa"/>
            <w:shd w:val="clear" w:color="auto" w:fill="auto"/>
          </w:tcPr>
          <w:p w14:paraId="1B193E53" w14:textId="77777777" w:rsidR="00F13064" w:rsidRDefault="00F13064" w:rsidP="008A371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 w:rsidR="00F13064" w14:paraId="0ED92990" w14:textId="77777777" w:rsidTr="008A3710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shd w:val="clear" w:color="auto" w:fill="auto"/>
          </w:tcPr>
          <w:p w14:paraId="5C329597" w14:textId="77777777" w:rsidR="00F13064" w:rsidRPr="000549EB" w:rsidRDefault="00F13064" w:rsidP="008A3710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549E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</w:t>
            </w:r>
          </w:p>
        </w:tc>
        <w:tc>
          <w:tcPr>
            <w:tcW w:w="3843" w:type="dxa"/>
            <w:shd w:val="clear" w:color="auto" w:fill="auto"/>
          </w:tcPr>
          <w:p w14:paraId="1BA1A8CF" w14:textId="77777777" w:rsidR="00F13064" w:rsidRDefault="00F13064" w:rsidP="008A371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679A">
              <w:rPr>
                <w:rFonts w:ascii="Times New Roman" w:hAnsi="Times New Roman" w:cs="Times New Roman"/>
                <w:sz w:val="24"/>
                <w:szCs w:val="24"/>
              </w:rPr>
              <w:t>LEWFGITQTAQGVH</w:t>
            </w:r>
          </w:p>
        </w:tc>
        <w:tc>
          <w:tcPr>
            <w:tcW w:w="2070" w:type="dxa"/>
            <w:shd w:val="clear" w:color="auto" w:fill="auto"/>
          </w:tcPr>
          <w:p w14:paraId="23D5D6B5" w14:textId="77777777" w:rsidR="00F13064" w:rsidRDefault="00F13064" w:rsidP="008A371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517" w:type="dxa"/>
            <w:shd w:val="clear" w:color="auto" w:fill="auto"/>
          </w:tcPr>
          <w:p w14:paraId="5D9A987F" w14:textId="77777777" w:rsidR="00F13064" w:rsidRDefault="00F13064" w:rsidP="008A371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 w:rsidR="00F13064" w14:paraId="006EF5FE" w14:textId="77777777" w:rsidTr="008A37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shd w:val="clear" w:color="auto" w:fill="auto"/>
          </w:tcPr>
          <w:p w14:paraId="3C1C4298" w14:textId="77777777" w:rsidR="00F13064" w:rsidRPr="000549EB" w:rsidRDefault="00F13064" w:rsidP="008A3710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549E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</w:t>
            </w:r>
          </w:p>
        </w:tc>
        <w:tc>
          <w:tcPr>
            <w:tcW w:w="3843" w:type="dxa"/>
            <w:shd w:val="clear" w:color="auto" w:fill="auto"/>
          </w:tcPr>
          <w:p w14:paraId="23338D6C" w14:textId="77777777" w:rsidR="00F13064" w:rsidRDefault="00F13064" w:rsidP="008A371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679A">
              <w:rPr>
                <w:rFonts w:ascii="Times New Roman" w:hAnsi="Times New Roman" w:cs="Times New Roman"/>
                <w:sz w:val="24"/>
                <w:szCs w:val="24"/>
              </w:rPr>
              <w:t>QLQMGFGITVQYGT</w:t>
            </w:r>
          </w:p>
        </w:tc>
        <w:tc>
          <w:tcPr>
            <w:tcW w:w="2070" w:type="dxa"/>
            <w:shd w:val="clear" w:color="auto" w:fill="auto"/>
          </w:tcPr>
          <w:p w14:paraId="0BC537A9" w14:textId="77777777" w:rsidR="00F13064" w:rsidRDefault="00F13064" w:rsidP="008A371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517" w:type="dxa"/>
            <w:shd w:val="clear" w:color="auto" w:fill="auto"/>
          </w:tcPr>
          <w:p w14:paraId="27F5168D" w14:textId="77777777" w:rsidR="00F13064" w:rsidRDefault="00F13064" w:rsidP="008A371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 w:rsidR="00F13064" w14:paraId="6B94DAEC" w14:textId="77777777" w:rsidTr="008A37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shd w:val="clear" w:color="auto" w:fill="auto"/>
          </w:tcPr>
          <w:p w14:paraId="3BDFD1CA" w14:textId="77777777" w:rsidR="00F13064" w:rsidRPr="000549EB" w:rsidRDefault="00F13064" w:rsidP="008A3710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549E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5</w:t>
            </w:r>
          </w:p>
        </w:tc>
        <w:tc>
          <w:tcPr>
            <w:tcW w:w="3843" w:type="dxa"/>
            <w:shd w:val="clear" w:color="auto" w:fill="auto"/>
          </w:tcPr>
          <w:p w14:paraId="147FF4EC" w14:textId="77777777" w:rsidR="00F13064" w:rsidRDefault="00F13064" w:rsidP="008A371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679A">
              <w:rPr>
                <w:rFonts w:ascii="Times New Roman" w:hAnsi="Times New Roman" w:cs="Times New Roman"/>
                <w:sz w:val="24"/>
                <w:szCs w:val="24"/>
              </w:rPr>
              <w:t>GNYTYYNKWPWYIW</w:t>
            </w:r>
          </w:p>
        </w:tc>
        <w:tc>
          <w:tcPr>
            <w:tcW w:w="2070" w:type="dxa"/>
            <w:shd w:val="clear" w:color="auto" w:fill="auto"/>
          </w:tcPr>
          <w:p w14:paraId="0BE3CC11" w14:textId="77777777" w:rsidR="00F13064" w:rsidRDefault="00F13064" w:rsidP="008A371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517" w:type="dxa"/>
            <w:shd w:val="clear" w:color="auto" w:fill="auto"/>
          </w:tcPr>
          <w:p w14:paraId="3D1862D8" w14:textId="77777777" w:rsidR="00F13064" w:rsidRDefault="00F13064" w:rsidP="008A371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 w:rsidR="00F13064" w14:paraId="4A830A96" w14:textId="77777777" w:rsidTr="008A37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shd w:val="clear" w:color="auto" w:fill="auto"/>
          </w:tcPr>
          <w:p w14:paraId="489F8380" w14:textId="77777777" w:rsidR="00F13064" w:rsidRPr="000549EB" w:rsidRDefault="00F13064" w:rsidP="008A3710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549E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6</w:t>
            </w:r>
          </w:p>
        </w:tc>
        <w:tc>
          <w:tcPr>
            <w:tcW w:w="3843" w:type="dxa"/>
            <w:shd w:val="clear" w:color="auto" w:fill="auto"/>
          </w:tcPr>
          <w:p w14:paraId="2A849167" w14:textId="77777777" w:rsidR="00F13064" w:rsidRDefault="00F13064" w:rsidP="008A371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679A">
              <w:rPr>
                <w:rFonts w:ascii="Times New Roman" w:hAnsi="Times New Roman" w:cs="Times New Roman"/>
                <w:sz w:val="24"/>
                <w:szCs w:val="24"/>
              </w:rPr>
              <w:t>RYEEYDLEPHKVHV</w:t>
            </w:r>
          </w:p>
        </w:tc>
        <w:tc>
          <w:tcPr>
            <w:tcW w:w="2070" w:type="dxa"/>
            <w:shd w:val="clear" w:color="auto" w:fill="auto"/>
          </w:tcPr>
          <w:p w14:paraId="3ACAF655" w14:textId="77777777" w:rsidR="00F13064" w:rsidRDefault="00F13064" w:rsidP="008A371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517" w:type="dxa"/>
            <w:shd w:val="clear" w:color="auto" w:fill="auto"/>
          </w:tcPr>
          <w:p w14:paraId="1758F386" w14:textId="77777777" w:rsidR="00F13064" w:rsidRDefault="00F13064" w:rsidP="008A371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 w:rsidR="00F13064" w14:paraId="68FCBFF3" w14:textId="77777777" w:rsidTr="008A3710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5" w:type="dxa"/>
            <w:gridSpan w:val="4"/>
            <w:shd w:val="clear" w:color="auto" w:fill="auto"/>
          </w:tcPr>
          <w:p w14:paraId="2039EB18" w14:textId="77777777" w:rsidR="00F13064" w:rsidRDefault="00F13064" w:rsidP="008A37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58F0">
              <w:rPr>
                <w:rFonts w:ascii="Times New Roman" w:hAnsi="Times New Roman" w:cs="Times New Roman"/>
                <w:bCs w:val="0"/>
                <w:sz w:val="24"/>
                <w:szCs w:val="24"/>
              </w:rPr>
              <w:t>MHC class-I binding peptides</w:t>
            </w:r>
          </w:p>
        </w:tc>
      </w:tr>
      <w:tr w:rsidR="00F13064" w14:paraId="01A18F62" w14:textId="77777777" w:rsidTr="008A37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shd w:val="clear" w:color="auto" w:fill="auto"/>
          </w:tcPr>
          <w:p w14:paraId="435CAB03" w14:textId="77777777" w:rsidR="00F13064" w:rsidRPr="000549EB" w:rsidRDefault="00F13064" w:rsidP="008A3710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549E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</w:t>
            </w:r>
          </w:p>
        </w:tc>
        <w:tc>
          <w:tcPr>
            <w:tcW w:w="3843" w:type="dxa"/>
            <w:shd w:val="clear" w:color="auto" w:fill="auto"/>
          </w:tcPr>
          <w:p w14:paraId="551974D8" w14:textId="77777777" w:rsidR="00F13064" w:rsidRDefault="00F13064" w:rsidP="008A371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1A83">
              <w:rPr>
                <w:rFonts w:ascii="Times New Roman" w:hAnsi="Times New Roman" w:cs="Times New Roman"/>
                <w:sz w:val="24"/>
                <w:szCs w:val="24"/>
              </w:rPr>
              <w:t>YKLQPLTFL</w:t>
            </w:r>
          </w:p>
        </w:tc>
        <w:tc>
          <w:tcPr>
            <w:tcW w:w="2070" w:type="dxa"/>
            <w:shd w:val="clear" w:color="auto" w:fill="auto"/>
          </w:tcPr>
          <w:p w14:paraId="4CA46BBE" w14:textId="77777777" w:rsidR="00F13064" w:rsidRDefault="00F13064" w:rsidP="008A371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517" w:type="dxa"/>
            <w:shd w:val="clear" w:color="auto" w:fill="auto"/>
          </w:tcPr>
          <w:p w14:paraId="5AC639BB" w14:textId="77777777" w:rsidR="00F13064" w:rsidRDefault="00F13064" w:rsidP="008A371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 w:rsidR="00F13064" w14:paraId="303C5554" w14:textId="77777777" w:rsidTr="008A3710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shd w:val="clear" w:color="auto" w:fill="auto"/>
          </w:tcPr>
          <w:p w14:paraId="2E064AEA" w14:textId="77777777" w:rsidR="00F13064" w:rsidRPr="000549EB" w:rsidRDefault="00F13064" w:rsidP="008A3710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549E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</w:t>
            </w:r>
          </w:p>
        </w:tc>
        <w:tc>
          <w:tcPr>
            <w:tcW w:w="3843" w:type="dxa"/>
            <w:shd w:val="clear" w:color="auto" w:fill="auto"/>
          </w:tcPr>
          <w:p w14:paraId="4274C235" w14:textId="77777777" w:rsidR="00F13064" w:rsidRDefault="00F13064" w:rsidP="008A371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1A83">
              <w:rPr>
                <w:rFonts w:ascii="Times New Roman" w:hAnsi="Times New Roman" w:cs="Times New Roman"/>
                <w:sz w:val="24"/>
                <w:szCs w:val="24"/>
              </w:rPr>
              <w:t xml:space="preserve">LTLLEPVSI            </w:t>
            </w:r>
          </w:p>
        </w:tc>
        <w:tc>
          <w:tcPr>
            <w:tcW w:w="2070" w:type="dxa"/>
            <w:shd w:val="clear" w:color="auto" w:fill="auto"/>
          </w:tcPr>
          <w:p w14:paraId="144B505F" w14:textId="77777777" w:rsidR="00F13064" w:rsidRDefault="00F13064" w:rsidP="008A371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517" w:type="dxa"/>
            <w:shd w:val="clear" w:color="auto" w:fill="auto"/>
          </w:tcPr>
          <w:p w14:paraId="285717E4" w14:textId="77777777" w:rsidR="00F13064" w:rsidRDefault="00F13064" w:rsidP="008A371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 w:rsidR="00F13064" w14:paraId="459C0939" w14:textId="77777777" w:rsidTr="008A37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shd w:val="clear" w:color="auto" w:fill="auto"/>
          </w:tcPr>
          <w:p w14:paraId="15A246A5" w14:textId="77777777" w:rsidR="00F13064" w:rsidRPr="000549EB" w:rsidRDefault="00F13064" w:rsidP="008A3710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549E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</w:t>
            </w:r>
          </w:p>
        </w:tc>
        <w:tc>
          <w:tcPr>
            <w:tcW w:w="3843" w:type="dxa"/>
            <w:shd w:val="clear" w:color="auto" w:fill="auto"/>
          </w:tcPr>
          <w:p w14:paraId="0D7CD43A" w14:textId="77777777" w:rsidR="00F13064" w:rsidRDefault="00F13064" w:rsidP="008A371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1A83">
              <w:rPr>
                <w:rFonts w:ascii="Times New Roman" w:hAnsi="Times New Roman" w:cs="Times New Roman"/>
                <w:sz w:val="24"/>
                <w:szCs w:val="24"/>
              </w:rPr>
              <w:t xml:space="preserve">ESAALSAQL         </w:t>
            </w:r>
          </w:p>
        </w:tc>
        <w:tc>
          <w:tcPr>
            <w:tcW w:w="2070" w:type="dxa"/>
            <w:shd w:val="clear" w:color="auto" w:fill="auto"/>
          </w:tcPr>
          <w:p w14:paraId="08E675F6" w14:textId="77777777" w:rsidR="00F13064" w:rsidRDefault="00F13064" w:rsidP="008A371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517" w:type="dxa"/>
            <w:shd w:val="clear" w:color="auto" w:fill="auto"/>
          </w:tcPr>
          <w:p w14:paraId="0C481D63" w14:textId="77777777" w:rsidR="00F13064" w:rsidRDefault="00F13064" w:rsidP="008A371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 w:rsidR="00F13064" w14:paraId="5D0FDE20" w14:textId="77777777" w:rsidTr="008A37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shd w:val="clear" w:color="auto" w:fill="auto"/>
          </w:tcPr>
          <w:p w14:paraId="0E1ABAA2" w14:textId="77777777" w:rsidR="00F13064" w:rsidRPr="000549EB" w:rsidRDefault="00F13064" w:rsidP="008A3710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549E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</w:t>
            </w:r>
          </w:p>
        </w:tc>
        <w:tc>
          <w:tcPr>
            <w:tcW w:w="3843" w:type="dxa"/>
            <w:shd w:val="clear" w:color="auto" w:fill="auto"/>
          </w:tcPr>
          <w:p w14:paraId="3276940C" w14:textId="77777777" w:rsidR="00F13064" w:rsidRDefault="00F13064" w:rsidP="008A371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1A83">
              <w:rPr>
                <w:rFonts w:ascii="Times New Roman" w:hAnsi="Times New Roman" w:cs="Times New Roman"/>
                <w:sz w:val="24"/>
                <w:szCs w:val="24"/>
              </w:rPr>
              <w:t>IAGLVALAL</w:t>
            </w:r>
          </w:p>
        </w:tc>
        <w:tc>
          <w:tcPr>
            <w:tcW w:w="2070" w:type="dxa"/>
            <w:shd w:val="clear" w:color="auto" w:fill="auto"/>
          </w:tcPr>
          <w:p w14:paraId="0A1A56DF" w14:textId="77777777" w:rsidR="00F13064" w:rsidRDefault="00F13064" w:rsidP="008A371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517" w:type="dxa"/>
            <w:shd w:val="clear" w:color="auto" w:fill="auto"/>
          </w:tcPr>
          <w:p w14:paraId="2F835991" w14:textId="77777777" w:rsidR="00F13064" w:rsidRDefault="00F13064" w:rsidP="008A371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 w:rsidR="00F13064" w14:paraId="73945A6D" w14:textId="77777777" w:rsidTr="008A37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shd w:val="clear" w:color="auto" w:fill="auto"/>
          </w:tcPr>
          <w:p w14:paraId="44C95248" w14:textId="77777777" w:rsidR="00F13064" w:rsidRPr="000549EB" w:rsidRDefault="00F13064" w:rsidP="008A3710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549E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5</w:t>
            </w:r>
          </w:p>
        </w:tc>
        <w:tc>
          <w:tcPr>
            <w:tcW w:w="3843" w:type="dxa"/>
            <w:shd w:val="clear" w:color="auto" w:fill="auto"/>
          </w:tcPr>
          <w:p w14:paraId="7A667A21" w14:textId="77777777" w:rsidR="00F13064" w:rsidRDefault="00F13064" w:rsidP="008A371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1A83">
              <w:rPr>
                <w:rFonts w:ascii="Times New Roman" w:hAnsi="Times New Roman" w:cs="Times New Roman"/>
                <w:sz w:val="24"/>
                <w:szCs w:val="24"/>
              </w:rPr>
              <w:t>AGYKVLPPL</w:t>
            </w:r>
          </w:p>
        </w:tc>
        <w:tc>
          <w:tcPr>
            <w:tcW w:w="2070" w:type="dxa"/>
            <w:shd w:val="clear" w:color="auto" w:fill="auto"/>
          </w:tcPr>
          <w:p w14:paraId="48684C5C" w14:textId="77777777" w:rsidR="00F13064" w:rsidRDefault="00F13064" w:rsidP="008A371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517" w:type="dxa"/>
            <w:shd w:val="clear" w:color="auto" w:fill="auto"/>
          </w:tcPr>
          <w:p w14:paraId="64462F60" w14:textId="77777777" w:rsidR="00F13064" w:rsidRDefault="00F13064" w:rsidP="008A371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 w:rsidR="00F13064" w14:paraId="6201D53F" w14:textId="77777777" w:rsidTr="008A37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shd w:val="clear" w:color="auto" w:fill="auto"/>
          </w:tcPr>
          <w:p w14:paraId="1D5DFEA9" w14:textId="77777777" w:rsidR="00F13064" w:rsidRPr="000549EB" w:rsidRDefault="00F13064" w:rsidP="008A3710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549E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6</w:t>
            </w:r>
          </w:p>
        </w:tc>
        <w:tc>
          <w:tcPr>
            <w:tcW w:w="3843" w:type="dxa"/>
            <w:shd w:val="clear" w:color="auto" w:fill="auto"/>
          </w:tcPr>
          <w:p w14:paraId="39FF64FF" w14:textId="77777777" w:rsidR="00F13064" w:rsidRDefault="00F13064" w:rsidP="008A371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1A83">
              <w:rPr>
                <w:rFonts w:ascii="Times New Roman" w:hAnsi="Times New Roman" w:cs="Times New Roman"/>
                <w:sz w:val="24"/>
                <w:szCs w:val="24"/>
              </w:rPr>
              <w:t xml:space="preserve">WPRPIDVSK        </w:t>
            </w:r>
          </w:p>
        </w:tc>
        <w:tc>
          <w:tcPr>
            <w:tcW w:w="2070" w:type="dxa"/>
            <w:shd w:val="clear" w:color="auto" w:fill="auto"/>
          </w:tcPr>
          <w:p w14:paraId="15D26F0B" w14:textId="77777777" w:rsidR="00F13064" w:rsidRDefault="00F13064" w:rsidP="008A371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517" w:type="dxa"/>
            <w:shd w:val="clear" w:color="auto" w:fill="auto"/>
          </w:tcPr>
          <w:p w14:paraId="44FABBC2" w14:textId="77777777" w:rsidR="00F13064" w:rsidRDefault="00F13064" w:rsidP="008A371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 w:rsidR="00F13064" w14:paraId="7A5C0B53" w14:textId="77777777" w:rsidTr="008A37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5" w:type="dxa"/>
            <w:gridSpan w:val="4"/>
            <w:shd w:val="clear" w:color="auto" w:fill="auto"/>
          </w:tcPr>
          <w:p w14:paraId="7B5EAE92" w14:textId="77777777" w:rsidR="00F13064" w:rsidRDefault="00F13064" w:rsidP="008A37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58F0">
              <w:rPr>
                <w:rFonts w:ascii="Times New Roman" w:hAnsi="Times New Roman" w:cs="Times New Roman"/>
                <w:bCs w:val="0"/>
                <w:sz w:val="24"/>
                <w:szCs w:val="24"/>
              </w:rPr>
              <w:t>MHC class-II binding peptides</w:t>
            </w:r>
          </w:p>
        </w:tc>
      </w:tr>
      <w:tr w:rsidR="00F13064" w14:paraId="5BA18339" w14:textId="77777777" w:rsidTr="008A3710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shd w:val="clear" w:color="auto" w:fill="auto"/>
          </w:tcPr>
          <w:p w14:paraId="382B6BC2" w14:textId="77777777" w:rsidR="00F13064" w:rsidRPr="000549EB" w:rsidRDefault="00F13064" w:rsidP="008A3710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549E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</w:t>
            </w:r>
          </w:p>
        </w:tc>
        <w:tc>
          <w:tcPr>
            <w:tcW w:w="3843" w:type="dxa"/>
            <w:shd w:val="clear" w:color="auto" w:fill="auto"/>
          </w:tcPr>
          <w:p w14:paraId="74D1CE03" w14:textId="77777777" w:rsidR="00F13064" w:rsidRDefault="00F13064" w:rsidP="008A371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33BE">
              <w:rPr>
                <w:rFonts w:ascii="Times New Roman" w:hAnsi="Times New Roman" w:cs="Times New Roman"/>
                <w:sz w:val="24"/>
                <w:szCs w:val="24"/>
              </w:rPr>
              <w:t xml:space="preserve">YCILEPRSG                  </w:t>
            </w:r>
          </w:p>
        </w:tc>
        <w:tc>
          <w:tcPr>
            <w:tcW w:w="2070" w:type="dxa"/>
            <w:shd w:val="clear" w:color="auto" w:fill="auto"/>
          </w:tcPr>
          <w:p w14:paraId="2FD92F71" w14:textId="77777777" w:rsidR="00F13064" w:rsidRDefault="00F13064" w:rsidP="008A371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517" w:type="dxa"/>
            <w:shd w:val="clear" w:color="auto" w:fill="auto"/>
          </w:tcPr>
          <w:p w14:paraId="39FDE0B0" w14:textId="77777777" w:rsidR="00F13064" w:rsidRDefault="00F13064" w:rsidP="008A371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 w:rsidR="00F13064" w14:paraId="4AEACB65" w14:textId="77777777" w:rsidTr="008A37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shd w:val="clear" w:color="auto" w:fill="auto"/>
          </w:tcPr>
          <w:p w14:paraId="5E33FFE4" w14:textId="77777777" w:rsidR="00F13064" w:rsidRPr="000549EB" w:rsidRDefault="00F13064" w:rsidP="008A3710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549E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</w:t>
            </w:r>
          </w:p>
        </w:tc>
        <w:tc>
          <w:tcPr>
            <w:tcW w:w="3843" w:type="dxa"/>
            <w:shd w:val="clear" w:color="auto" w:fill="auto"/>
          </w:tcPr>
          <w:p w14:paraId="0BECB409" w14:textId="77777777" w:rsidR="00F13064" w:rsidRDefault="00F13064" w:rsidP="008A371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33BE">
              <w:rPr>
                <w:rFonts w:ascii="Times New Roman" w:hAnsi="Times New Roman" w:cs="Times New Roman"/>
                <w:sz w:val="24"/>
                <w:szCs w:val="24"/>
              </w:rPr>
              <w:t>LYFMHV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0733BE">
              <w:rPr>
                <w:rFonts w:ascii="Times New Roman" w:hAnsi="Times New Roman" w:cs="Times New Roman"/>
                <w:sz w:val="24"/>
                <w:szCs w:val="24"/>
              </w:rPr>
              <w:t xml:space="preserve">Y  </w:t>
            </w:r>
          </w:p>
        </w:tc>
        <w:tc>
          <w:tcPr>
            <w:tcW w:w="2070" w:type="dxa"/>
            <w:shd w:val="clear" w:color="auto" w:fill="auto"/>
          </w:tcPr>
          <w:p w14:paraId="12C36775" w14:textId="77777777" w:rsidR="00F13064" w:rsidRDefault="00F13064" w:rsidP="008A371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517" w:type="dxa"/>
            <w:shd w:val="clear" w:color="auto" w:fill="auto"/>
          </w:tcPr>
          <w:p w14:paraId="6D64B118" w14:textId="77777777" w:rsidR="00F13064" w:rsidRDefault="00F13064" w:rsidP="008A371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 w:rsidR="00F13064" w14:paraId="554C72FA" w14:textId="77777777" w:rsidTr="008A3710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shd w:val="clear" w:color="auto" w:fill="auto"/>
          </w:tcPr>
          <w:p w14:paraId="2C89CE44" w14:textId="77777777" w:rsidR="00F13064" w:rsidRPr="000549EB" w:rsidRDefault="00F13064" w:rsidP="008A3710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549E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</w:t>
            </w:r>
          </w:p>
        </w:tc>
        <w:tc>
          <w:tcPr>
            <w:tcW w:w="3843" w:type="dxa"/>
            <w:shd w:val="clear" w:color="auto" w:fill="auto"/>
          </w:tcPr>
          <w:p w14:paraId="3DBAC1BF" w14:textId="77777777" w:rsidR="00F13064" w:rsidRDefault="00F13064" w:rsidP="008A371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33BE">
              <w:rPr>
                <w:rFonts w:ascii="Times New Roman" w:hAnsi="Times New Roman" w:cs="Times New Roman"/>
                <w:sz w:val="24"/>
                <w:szCs w:val="24"/>
              </w:rPr>
              <w:t>MRLASIAFN</w:t>
            </w:r>
          </w:p>
        </w:tc>
        <w:tc>
          <w:tcPr>
            <w:tcW w:w="2070" w:type="dxa"/>
            <w:shd w:val="clear" w:color="auto" w:fill="auto"/>
          </w:tcPr>
          <w:p w14:paraId="40A79B52" w14:textId="77777777" w:rsidR="00F13064" w:rsidRDefault="00F13064" w:rsidP="008A371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517" w:type="dxa"/>
            <w:shd w:val="clear" w:color="auto" w:fill="auto"/>
          </w:tcPr>
          <w:p w14:paraId="78FE77F2" w14:textId="77777777" w:rsidR="00F13064" w:rsidRDefault="00F13064" w:rsidP="008A371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 w:rsidR="00F13064" w14:paraId="3CD90C2D" w14:textId="77777777" w:rsidTr="008A37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shd w:val="clear" w:color="auto" w:fill="auto"/>
          </w:tcPr>
          <w:p w14:paraId="70E3C898" w14:textId="77777777" w:rsidR="00F13064" w:rsidRPr="000549EB" w:rsidRDefault="00F13064" w:rsidP="008A3710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549E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</w:t>
            </w:r>
          </w:p>
        </w:tc>
        <w:tc>
          <w:tcPr>
            <w:tcW w:w="3843" w:type="dxa"/>
            <w:shd w:val="clear" w:color="auto" w:fill="auto"/>
          </w:tcPr>
          <w:p w14:paraId="6D935F02" w14:textId="77777777" w:rsidR="00F13064" w:rsidRDefault="00F13064" w:rsidP="008A371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33BE">
              <w:rPr>
                <w:rFonts w:ascii="Times New Roman" w:hAnsi="Times New Roman" w:cs="Times New Roman"/>
                <w:sz w:val="24"/>
                <w:szCs w:val="24"/>
              </w:rPr>
              <w:t>FGITQTAQG</w:t>
            </w:r>
          </w:p>
        </w:tc>
        <w:tc>
          <w:tcPr>
            <w:tcW w:w="2070" w:type="dxa"/>
            <w:shd w:val="clear" w:color="auto" w:fill="auto"/>
          </w:tcPr>
          <w:p w14:paraId="49B0D03A" w14:textId="77777777" w:rsidR="00F13064" w:rsidRDefault="00F13064" w:rsidP="008A371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517" w:type="dxa"/>
            <w:shd w:val="clear" w:color="auto" w:fill="auto"/>
          </w:tcPr>
          <w:p w14:paraId="1F312EB1" w14:textId="77777777" w:rsidR="00F13064" w:rsidRDefault="00F13064" w:rsidP="008A371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 w:rsidR="00F13064" w14:paraId="31EF21C7" w14:textId="77777777" w:rsidTr="008A37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shd w:val="clear" w:color="auto" w:fill="auto"/>
          </w:tcPr>
          <w:p w14:paraId="6DB4E5F3" w14:textId="77777777" w:rsidR="00F13064" w:rsidRPr="000549EB" w:rsidRDefault="00F13064" w:rsidP="008A3710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549E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5</w:t>
            </w:r>
          </w:p>
        </w:tc>
        <w:tc>
          <w:tcPr>
            <w:tcW w:w="3843" w:type="dxa"/>
            <w:shd w:val="clear" w:color="auto" w:fill="auto"/>
          </w:tcPr>
          <w:p w14:paraId="4FE67FAE" w14:textId="77777777" w:rsidR="00F13064" w:rsidRDefault="00F13064" w:rsidP="008A371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33BE">
              <w:rPr>
                <w:rFonts w:ascii="Times New Roman" w:hAnsi="Times New Roman" w:cs="Times New Roman"/>
                <w:sz w:val="24"/>
                <w:szCs w:val="24"/>
              </w:rPr>
              <w:t>VRIGAAANS</w:t>
            </w:r>
          </w:p>
        </w:tc>
        <w:tc>
          <w:tcPr>
            <w:tcW w:w="2070" w:type="dxa"/>
            <w:shd w:val="clear" w:color="auto" w:fill="auto"/>
          </w:tcPr>
          <w:p w14:paraId="58BD1F56" w14:textId="77777777" w:rsidR="00F13064" w:rsidRDefault="00F13064" w:rsidP="008A371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517" w:type="dxa"/>
            <w:shd w:val="clear" w:color="auto" w:fill="auto"/>
          </w:tcPr>
          <w:p w14:paraId="6A67FA02" w14:textId="77777777" w:rsidR="00F13064" w:rsidRDefault="00F13064" w:rsidP="008A371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 w:rsidR="00F13064" w14:paraId="65644DC9" w14:textId="77777777" w:rsidTr="008A37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shd w:val="clear" w:color="auto" w:fill="auto"/>
          </w:tcPr>
          <w:p w14:paraId="3DEF9D38" w14:textId="77777777" w:rsidR="00F13064" w:rsidRPr="000549EB" w:rsidRDefault="00F13064" w:rsidP="008A3710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549E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6</w:t>
            </w:r>
          </w:p>
        </w:tc>
        <w:tc>
          <w:tcPr>
            <w:tcW w:w="3843" w:type="dxa"/>
            <w:shd w:val="clear" w:color="auto" w:fill="auto"/>
          </w:tcPr>
          <w:p w14:paraId="2C6F4396" w14:textId="77777777" w:rsidR="00F13064" w:rsidRDefault="00F13064" w:rsidP="008A371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33BE">
              <w:rPr>
                <w:rFonts w:ascii="Times New Roman" w:hAnsi="Times New Roman" w:cs="Times New Roman"/>
                <w:sz w:val="24"/>
                <w:szCs w:val="24"/>
              </w:rPr>
              <w:t xml:space="preserve">VYKLQPLTF  </w:t>
            </w:r>
          </w:p>
        </w:tc>
        <w:tc>
          <w:tcPr>
            <w:tcW w:w="2070" w:type="dxa"/>
            <w:shd w:val="clear" w:color="auto" w:fill="auto"/>
          </w:tcPr>
          <w:p w14:paraId="4380ADF4" w14:textId="77777777" w:rsidR="00F13064" w:rsidRDefault="00F13064" w:rsidP="008A371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517" w:type="dxa"/>
            <w:shd w:val="clear" w:color="auto" w:fill="auto"/>
          </w:tcPr>
          <w:p w14:paraId="3A9E4906" w14:textId="77777777" w:rsidR="00F13064" w:rsidRDefault="00F13064" w:rsidP="008A371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</w:tbl>
    <w:p w14:paraId="5408F35B" w14:textId="77777777" w:rsidR="00F13064" w:rsidRPr="004D679A" w:rsidRDefault="00F13064" w:rsidP="00F1306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15EA86A" w14:textId="77777777" w:rsidR="006262A5" w:rsidRPr="00BE7482" w:rsidRDefault="006262A5" w:rsidP="00F13064">
      <w:pPr>
        <w:rPr>
          <w:rFonts w:ascii="Times New Roman" w:hAnsi="Times New Roman" w:cs="Times New Roman"/>
          <w:sz w:val="24"/>
          <w:szCs w:val="24"/>
        </w:rPr>
      </w:pPr>
    </w:p>
    <w:sectPr w:rsidR="006262A5" w:rsidRPr="00BE7482" w:rsidSect="001B08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D43023"/>
    <w:multiLevelType w:val="hybridMultilevel"/>
    <w:tmpl w:val="F59600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F34199"/>
    <w:multiLevelType w:val="hybridMultilevel"/>
    <w:tmpl w:val="F47CED0E"/>
    <w:lvl w:ilvl="0" w:tplc="A2504E44">
      <w:start w:val="1"/>
      <w:numFmt w:val="decimal"/>
      <w:lvlText w:val="%1"/>
      <w:lvlJc w:val="left"/>
      <w:pPr>
        <w:ind w:left="1804" w:hanging="109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9" w:hanging="360"/>
      </w:pPr>
    </w:lvl>
    <w:lvl w:ilvl="2" w:tplc="0409001B" w:tentative="1">
      <w:start w:val="1"/>
      <w:numFmt w:val="lowerRoman"/>
      <w:lvlText w:val="%3."/>
      <w:lvlJc w:val="right"/>
      <w:pPr>
        <w:ind w:left="2509" w:hanging="180"/>
      </w:pPr>
    </w:lvl>
    <w:lvl w:ilvl="3" w:tplc="0409000F" w:tentative="1">
      <w:start w:val="1"/>
      <w:numFmt w:val="decimal"/>
      <w:lvlText w:val="%4."/>
      <w:lvlJc w:val="left"/>
      <w:pPr>
        <w:ind w:left="3229" w:hanging="360"/>
      </w:pPr>
    </w:lvl>
    <w:lvl w:ilvl="4" w:tplc="04090019" w:tentative="1">
      <w:start w:val="1"/>
      <w:numFmt w:val="lowerLetter"/>
      <w:lvlText w:val="%5."/>
      <w:lvlJc w:val="left"/>
      <w:pPr>
        <w:ind w:left="3949" w:hanging="360"/>
      </w:pPr>
    </w:lvl>
    <w:lvl w:ilvl="5" w:tplc="0409001B" w:tentative="1">
      <w:start w:val="1"/>
      <w:numFmt w:val="lowerRoman"/>
      <w:lvlText w:val="%6."/>
      <w:lvlJc w:val="right"/>
      <w:pPr>
        <w:ind w:left="4669" w:hanging="180"/>
      </w:pPr>
    </w:lvl>
    <w:lvl w:ilvl="6" w:tplc="0409000F" w:tentative="1">
      <w:start w:val="1"/>
      <w:numFmt w:val="decimal"/>
      <w:lvlText w:val="%7."/>
      <w:lvlJc w:val="left"/>
      <w:pPr>
        <w:ind w:left="5389" w:hanging="360"/>
      </w:pPr>
    </w:lvl>
    <w:lvl w:ilvl="7" w:tplc="04090019" w:tentative="1">
      <w:start w:val="1"/>
      <w:numFmt w:val="lowerLetter"/>
      <w:lvlText w:val="%8."/>
      <w:lvlJc w:val="left"/>
      <w:pPr>
        <w:ind w:left="6109" w:hanging="360"/>
      </w:pPr>
    </w:lvl>
    <w:lvl w:ilvl="8" w:tplc="04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2" w15:restartNumberingAfterBreak="0">
    <w:nsid w:val="042F3127"/>
    <w:multiLevelType w:val="hybridMultilevel"/>
    <w:tmpl w:val="C10C9F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BD258C"/>
    <w:multiLevelType w:val="hybridMultilevel"/>
    <w:tmpl w:val="3EE2D0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D47150D"/>
    <w:multiLevelType w:val="hybridMultilevel"/>
    <w:tmpl w:val="91C6C2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EA73FA2"/>
    <w:multiLevelType w:val="hybridMultilevel"/>
    <w:tmpl w:val="C7A6C9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40E7F95"/>
    <w:multiLevelType w:val="hybridMultilevel"/>
    <w:tmpl w:val="558C3754"/>
    <w:lvl w:ilvl="0" w:tplc="28500378">
      <w:start w:val="1"/>
      <w:numFmt w:val="decimal"/>
      <w:lvlText w:val="%1"/>
      <w:lvlJc w:val="left"/>
      <w:pPr>
        <w:ind w:left="2235" w:hanging="21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15" w:hanging="360"/>
      </w:pPr>
    </w:lvl>
    <w:lvl w:ilvl="2" w:tplc="0409001B" w:tentative="1">
      <w:start w:val="1"/>
      <w:numFmt w:val="lowerRoman"/>
      <w:lvlText w:val="%3."/>
      <w:lvlJc w:val="right"/>
      <w:pPr>
        <w:ind w:left="1935" w:hanging="180"/>
      </w:pPr>
    </w:lvl>
    <w:lvl w:ilvl="3" w:tplc="0409000F" w:tentative="1">
      <w:start w:val="1"/>
      <w:numFmt w:val="decimal"/>
      <w:lvlText w:val="%4."/>
      <w:lvlJc w:val="left"/>
      <w:pPr>
        <w:ind w:left="2655" w:hanging="360"/>
      </w:pPr>
    </w:lvl>
    <w:lvl w:ilvl="4" w:tplc="04090019" w:tentative="1">
      <w:start w:val="1"/>
      <w:numFmt w:val="lowerLetter"/>
      <w:lvlText w:val="%5."/>
      <w:lvlJc w:val="left"/>
      <w:pPr>
        <w:ind w:left="3375" w:hanging="360"/>
      </w:pPr>
    </w:lvl>
    <w:lvl w:ilvl="5" w:tplc="0409001B" w:tentative="1">
      <w:start w:val="1"/>
      <w:numFmt w:val="lowerRoman"/>
      <w:lvlText w:val="%6."/>
      <w:lvlJc w:val="right"/>
      <w:pPr>
        <w:ind w:left="4095" w:hanging="180"/>
      </w:pPr>
    </w:lvl>
    <w:lvl w:ilvl="6" w:tplc="0409000F" w:tentative="1">
      <w:start w:val="1"/>
      <w:numFmt w:val="decimal"/>
      <w:lvlText w:val="%7."/>
      <w:lvlJc w:val="left"/>
      <w:pPr>
        <w:ind w:left="4815" w:hanging="360"/>
      </w:pPr>
    </w:lvl>
    <w:lvl w:ilvl="7" w:tplc="04090019" w:tentative="1">
      <w:start w:val="1"/>
      <w:numFmt w:val="lowerLetter"/>
      <w:lvlText w:val="%8."/>
      <w:lvlJc w:val="left"/>
      <w:pPr>
        <w:ind w:left="5535" w:hanging="360"/>
      </w:pPr>
    </w:lvl>
    <w:lvl w:ilvl="8" w:tplc="0409001B" w:tentative="1">
      <w:start w:val="1"/>
      <w:numFmt w:val="lowerRoman"/>
      <w:lvlText w:val="%9."/>
      <w:lvlJc w:val="right"/>
      <w:pPr>
        <w:ind w:left="6255" w:hanging="180"/>
      </w:pPr>
    </w:lvl>
  </w:abstractNum>
  <w:abstractNum w:abstractNumId="7" w15:restartNumberingAfterBreak="0">
    <w:nsid w:val="236A56D1"/>
    <w:multiLevelType w:val="hybridMultilevel"/>
    <w:tmpl w:val="C3EE10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F614B2F"/>
    <w:multiLevelType w:val="hybridMultilevel"/>
    <w:tmpl w:val="1A268F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9DB34E5"/>
    <w:multiLevelType w:val="hybridMultilevel"/>
    <w:tmpl w:val="02861B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A392507"/>
    <w:multiLevelType w:val="hybridMultilevel"/>
    <w:tmpl w:val="932464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37A2C55"/>
    <w:multiLevelType w:val="hybridMultilevel"/>
    <w:tmpl w:val="E18095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3B101DB"/>
    <w:multiLevelType w:val="hybridMultilevel"/>
    <w:tmpl w:val="B9AEC1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7180553"/>
    <w:multiLevelType w:val="hybridMultilevel"/>
    <w:tmpl w:val="C636A9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F1A3C1A"/>
    <w:multiLevelType w:val="hybridMultilevel"/>
    <w:tmpl w:val="F006C9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0446B93"/>
    <w:multiLevelType w:val="hybridMultilevel"/>
    <w:tmpl w:val="86EEC4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D5C41F9"/>
    <w:multiLevelType w:val="hybridMultilevel"/>
    <w:tmpl w:val="480E8F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18257D8"/>
    <w:multiLevelType w:val="hybridMultilevel"/>
    <w:tmpl w:val="DA0443D4"/>
    <w:lvl w:ilvl="0" w:tplc="F58CB33E">
      <w:start w:val="1"/>
      <w:numFmt w:val="decimal"/>
      <w:lvlText w:val="%1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9197F4B"/>
    <w:multiLevelType w:val="hybridMultilevel"/>
    <w:tmpl w:val="8CFAF6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"/>
  </w:num>
  <w:num w:numId="3">
    <w:abstractNumId w:val="17"/>
  </w:num>
  <w:num w:numId="4">
    <w:abstractNumId w:val="11"/>
  </w:num>
  <w:num w:numId="5">
    <w:abstractNumId w:val="7"/>
  </w:num>
  <w:num w:numId="6">
    <w:abstractNumId w:val="18"/>
  </w:num>
  <w:num w:numId="7">
    <w:abstractNumId w:val="10"/>
  </w:num>
  <w:num w:numId="8">
    <w:abstractNumId w:val="9"/>
  </w:num>
  <w:num w:numId="9">
    <w:abstractNumId w:val="16"/>
  </w:num>
  <w:num w:numId="10">
    <w:abstractNumId w:val="8"/>
  </w:num>
  <w:num w:numId="11">
    <w:abstractNumId w:val="15"/>
  </w:num>
  <w:num w:numId="12">
    <w:abstractNumId w:val="2"/>
  </w:num>
  <w:num w:numId="13">
    <w:abstractNumId w:val="3"/>
  </w:num>
  <w:num w:numId="14">
    <w:abstractNumId w:val="12"/>
  </w:num>
  <w:num w:numId="15">
    <w:abstractNumId w:val="4"/>
  </w:num>
  <w:num w:numId="16">
    <w:abstractNumId w:val="14"/>
  </w:num>
  <w:num w:numId="17">
    <w:abstractNumId w:val="5"/>
  </w:num>
  <w:num w:numId="18">
    <w:abstractNumId w:val="0"/>
  </w:num>
  <w:num w:numId="1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11CCF"/>
    <w:rsid w:val="00000820"/>
    <w:rsid w:val="0000260D"/>
    <w:rsid w:val="00003D08"/>
    <w:rsid w:val="000041FB"/>
    <w:rsid w:val="00016BD1"/>
    <w:rsid w:val="000313C5"/>
    <w:rsid w:val="00063ECA"/>
    <w:rsid w:val="00083166"/>
    <w:rsid w:val="000B2003"/>
    <w:rsid w:val="000D04FA"/>
    <w:rsid w:val="000D4460"/>
    <w:rsid w:val="000E0B94"/>
    <w:rsid w:val="000E3CB1"/>
    <w:rsid w:val="000F670C"/>
    <w:rsid w:val="00104F7B"/>
    <w:rsid w:val="00120D0B"/>
    <w:rsid w:val="00126BA8"/>
    <w:rsid w:val="00153958"/>
    <w:rsid w:val="00172B18"/>
    <w:rsid w:val="001B0849"/>
    <w:rsid w:val="001B328E"/>
    <w:rsid w:val="001C5BA4"/>
    <w:rsid w:val="001D3109"/>
    <w:rsid w:val="001E2331"/>
    <w:rsid w:val="001E48CD"/>
    <w:rsid w:val="001E60BD"/>
    <w:rsid w:val="001F0988"/>
    <w:rsid w:val="002078FC"/>
    <w:rsid w:val="00207E26"/>
    <w:rsid w:val="002100AC"/>
    <w:rsid w:val="00227A2A"/>
    <w:rsid w:val="002376C0"/>
    <w:rsid w:val="002517FA"/>
    <w:rsid w:val="00261A1A"/>
    <w:rsid w:val="00275C4C"/>
    <w:rsid w:val="00283CB7"/>
    <w:rsid w:val="002925FC"/>
    <w:rsid w:val="002A1826"/>
    <w:rsid w:val="002F4C28"/>
    <w:rsid w:val="00301B7A"/>
    <w:rsid w:val="00333B7D"/>
    <w:rsid w:val="00343BE3"/>
    <w:rsid w:val="00350896"/>
    <w:rsid w:val="00375732"/>
    <w:rsid w:val="00390E4F"/>
    <w:rsid w:val="00393789"/>
    <w:rsid w:val="003E01A8"/>
    <w:rsid w:val="003F03EE"/>
    <w:rsid w:val="003F604B"/>
    <w:rsid w:val="00410A21"/>
    <w:rsid w:val="00421D15"/>
    <w:rsid w:val="0044407B"/>
    <w:rsid w:val="004533E4"/>
    <w:rsid w:val="00474A9E"/>
    <w:rsid w:val="00481903"/>
    <w:rsid w:val="00491035"/>
    <w:rsid w:val="004A3322"/>
    <w:rsid w:val="004C35EA"/>
    <w:rsid w:val="004F0680"/>
    <w:rsid w:val="0055201F"/>
    <w:rsid w:val="006262A5"/>
    <w:rsid w:val="0064310F"/>
    <w:rsid w:val="00673928"/>
    <w:rsid w:val="006C17DF"/>
    <w:rsid w:val="006E1C9C"/>
    <w:rsid w:val="006F5F39"/>
    <w:rsid w:val="007157E9"/>
    <w:rsid w:val="00761D94"/>
    <w:rsid w:val="00792090"/>
    <w:rsid w:val="007A4151"/>
    <w:rsid w:val="007D6A01"/>
    <w:rsid w:val="007E170D"/>
    <w:rsid w:val="00843A26"/>
    <w:rsid w:val="00843E9A"/>
    <w:rsid w:val="00862E33"/>
    <w:rsid w:val="00880D7C"/>
    <w:rsid w:val="008864FE"/>
    <w:rsid w:val="008A2102"/>
    <w:rsid w:val="008E668D"/>
    <w:rsid w:val="008F15BD"/>
    <w:rsid w:val="00910A94"/>
    <w:rsid w:val="0099457B"/>
    <w:rsid w:val="00997A30"/>
    <w:rsid w:val="009A0C39"/>
    <w:rsid w:val="009F041E"/>
    <w:rsid w:val="009F1FBD"/>
    <w:rsid w:val="00A03969"/>
    <w:rsid w:val="00A03A98"/>
    <w:rsid w:val="00A1668E"/>
    <w:rsid w:val="00A378FC"/>
    <w:rsid w:val="00A467CB"/>
    <w:rsid w:val="00A50436"/>
    <w:rsid w:val="00A61EE7"/>
    <w:rsid w:val="00A64E92"/>
    <w:rsid w:val="00A6502A"/>
    <w:rsid w:val="00A711F6"/>
    <w:rsid w:val="00A90919"/>
    <w:rsid w:val="00A93336"/>
    <w:rsid w:val="00AA0D59"/>
    <w:rsid w:val="00AA459B"/>
    <w:rsid w:val="00AB3217"/>
    <w:rsid w:val="00AC46E3"/>
    <w:rsid w:val="00AE0DD0"/>
    <w:rsid w:val="00AF6F2D"/>
    <w:rsid w:val="00B02398"/>
    <w:rsid w:val="00B042A2"/>
    <w:rsid w:val="00BB57BF"/>
    <w:rsid w:val="00BD35BF"/>
    <w:rsid w:val="00BD7112"/>
    <w:rsid w:val="00BE7482"/>
    <w:rsid w:val="00BF2CB9"/>
    <w:rsid w:val="00C14839"/>
    <w:rsid w:val="00C471D5"/>
    <w:rsid w:val="00C47567"/>
    <w:rsid w:val="00CE6C8C"/>
    <w:rsid w:val="00CF473E"/>
    <w:rsid w:val="00D50701"/>
    <w:rsid w:val="00D86C3F"/>
    <w:rsid w:val="00DB238B"/>
    <w:rsid w:val="00DC316D"/>
    <w:rsid w:val="00DE12F5"/>
    <w:rsid w:val="00E048CE"/>
    <w:rsid w:val="00E31098"/>
    <w:rsid w:val="00E3541F"/>
    <w:rsid w:val="00E44B61"/>
    <w:rsid w:val="00E556D1"/>
    <w:rsid w:val="00E91979"/>
    <w:rsid w:val="00E94566"/>
    <w:rsid w:val="00EF1235"/>
    <w:rsid w:val="00F02889"/>
    <w:rsid w:val="00F07A7C"/>
    <w:rsid w:val="00F11CCF"/>
    <w:rsid w:val="00F13064"/>
    <w:rsid w:val="00F13B10"/>
    <w:rsid w:val="00F530BF"/>
    <w:rsid w:val="00F61FA6"/>
    <w:rsid w:val="00F80A02"/>
    <w:rsid w:val="00F82A11"/>
    <w:rsid w:val="00FA10FB"/>
    <w:rsid w:val="00FB084D"/>
    <w:rsid w:val="00FD7CA1"/>
    <w:rsid w:val="00FE6BE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7C4075"/>
  <w15:docId w15:val="{DA139ADC-2F2F-4A06-9973-E3F3DE06A6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08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1CCF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F11CCF"/>
    <w:pPr>
      <w:ind w:left="720"/>
      <w:contextualSpacing/>
    </w:pPr>
  </w:style>
  <w:style w:type="table" w:customStyle="1" w:styleId="LightShading1">
    <w:name w:val="Light Shading1"/>
    <w:basedOn w:val="TableNormal"/>
    <w:uiPriority w:val="60"/>
    <w:rsid w:val="002376C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MediumList11">
    <w:name w:val="Medium List 11"/>
    <w:basedOn w:val="TableNormal"/>
    <w:uiPriority w:val="65"/>
    <w:rsid w:val="00A5043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7E170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E170D"/>
    <w:rPr>
      <w:rFonts w:ascii="Courier New" w:eastAsia="Times New Roman" w:hAnsi="Courier New" w:cs="Courier New"/>
      <w:sz w:val="20"/>
      <w:szCs w:val="20"/>
      <w:lang w:val="en-US"/>
    </w:rPr>
  </w:style>
  <w:style w:type="table" w:customStyle="1" w:styleId="MediumShading11">
    <w:name w:val="Medium Shading 11"/>
    <w:basedOn w:val="TableNormal"/>
    <w:uiPriority w:val="63"/>
    <w:rsid w:val="00393789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LightGrid1">
    <w:name w:val="Light Grid1"/>
    <w:basedOn w:val="TableNormal"/>
    <w:uiPriority w:val="62"/>
    <w:rsid w:val="00393789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Shading-Accent5">
    <w:name w:val="Light Shading Accent 5"/>
    <w:basedOn w:val="TableNormal"/>
    <w:uiPriority w:val="60"/>
    <w:rsid w:val="00BE7482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ListTable2-Accent3">
    <w:name w:val="List Table 2 Accent 3"/>
    <w:basedOn w:val="TableNormal"/>
    <w:uiPriority w:val="47"/>
    <w:rsid w:val="00843A26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leGrid1">
    <w:name w:val="Table Grid1"/>
    <w:basedOn w:val="TableNormal"/>
    <w:next w:val="TableGrid"/>
    <w:uiPriority w:val="59"/>
    <w:rsid w:val="00AA459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232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83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0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44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9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1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28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02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82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5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2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0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1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9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1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8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23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8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79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1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8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89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96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2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1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9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5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FCAC4B-CBCD-4386-BC7D-38B704B016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91</TotalTime>
  <Pages>4</Pages>
  <Words>957</Words>
  <Characters>5456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a malik</dc:creator>
  <cp:lastModifiedBy>MUHAMMAD TAHIR UL QAMAR</cp:lastModifiedBy>
  <cp:revision>110</cp:revision>
  <dcterms:created xsi:type="dcterms:W3CDTF">2019-03-13T16:26:00Z</dcterms:created>
  <dcterms:modified xsi:type="dcterms:W3CDTF">2019-07-26T10:03:00Z</dcterms:modified>
</cp:coreProperties>
</file>